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ACE96" w14:textId="06277136" w:rsidR="000F222E" w:rsidRPr="00583880" w:rsidRDefault="008E11E7" w:rsidP="00F850C6">
      <w:pPr>
        <w:pStyle w:val="ac"/>
        <w:ind w:firstLine="640"/>
      </w:pPr>
      <w:r w:rsidRPr="00583880">
        <w:t xml:space="preserve">Composite dietary antioxidant index and HPV infection from Single and mixed associations to </w:t>
      </w:r>
      <w:proofErr w:type="spellStart"/>
      <w:r w:rsidRPr="00583880">
        <w:t>SHAP</w:t>
      </w:r>
      <w:proofErr w:type="spellEnd"/>
      <w:r w:rsidRPr="00583880">
        <w:t>-interpreted machine learning predictions</w:t>
      </w:r>
    </w:p>
    <w:p w14:paraId="5CCE1C69" w14:textId="68425178" w:rsidR="006A413D" w:rsidRPr="00583880" w:rsidRDefault="00AC7535" w:rsidP="00F850C6">
      <w:pPr>
        <w:pStyle w:val="1"/>
        <w:ind w:firstLineChars="0"/>
      </w:pPr>
      <w:r w:rsidRPr="00583880">
        <w:t>Supplementary Figures</w:t>
      </w:r>
    </w:p>
    <w:p w14:paraId="7EF7F58D" w14:textId="63D8545C" w:rsidR="00A07512" w:rsidRPr="00583880" w:rsidRDefault="00A07512" w:rsidP="00F850C6">
      <w:pPr>
        <w:pStyle w:val="2"/>
        <w:numPr>
          <w:ilvl w:val="1"/>
          <w:numId w:val="7"/>
        </w:numPr>
        <w:ind w:firstLineChars="0"/>
      </w:pPr>
      <w:r w:rsidRPr="00583880">
        <w:t>Supplementary Figure 1: Flow chart for inclusion of participants</w:t>
      </w:r>
    </w:p>
    <w:p w14:paraId="7D293199" w14:textId="1DE47938" w:rsidR="00AA6BB2" w:rsidRPr="00583880" w:rsidRDefault="00DE239E" w:rsidP="00F850C6">
      <w:r w:rsidRPr="00583880">
        <w:rPr>
          <w:noProof/>
        </w:rPr>
        <w:drawing>
          <wp:inline distT="0" distB="0" distL="0" distR="0" wp14:anchorId="1AF0DBB2" wp14:editId="676E1E53">
            <wp:extent cx="2541264" cy="4073857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502" cy="4075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FABE6" w14:textId="74845399" w:rsidR="003007C0" w:rsidRPr="00583880" w:rsidRDefault="003007C0" w:rsidP="00F850C6">
      <w:r w:rsidRPr="00583880">
        <w:t>Notes</w:t>
      </w:r>
      <w:r w:rsidR="00CC7CFC" w:rsidRPr="00583880">
        <w:t xml:space="preserve">: </w:t>
      </w:r>
      <w:proofErr w:type="spellStart"/>
      <w:r w:rsidRPr="00583880">
        <w:rPr>
          <w:rFonts w:eastAsia="等线"/>
          <w:color w:val="000000"/>
          <w:szCs w:val="24"/>
        </w:rPr>
        <w:t>CDAI</w:t>
      </w:r>
      <w:proofErr w:type="spellEnd"/>
      <w:r w:rsidRPr="00583880">
        <w:rPr>
          <w:rFonts w:eastAsia="等线"/>
          <w:color w:val="000000"/>
          <w:szCs w:val="24"/>
        </w:rPr>
        <w:t xml:space="preserve">, composite dietary antioxidant index; HPV, human papillomavirus; </w:t>
      </w:r>
      <w:r w:rsidRPr="00583880">
        <w:t>BMI, body mass index; CVD, cardiovascular disease; CKD, chronic kidney disease; DM, diabetes mellitus.</w:t>
      </w:r>
    </w:p>
    <w:p w14:paraId="2AC2C0B5" w14:textId="7DA28419" w:rsidR="00AA6BB2" w:rsidRPr="00583880" w:rsidRDefault="00AA6BB2" w:rsidP="00F850C6"/>
    <w:p w14:paraId="67050F4D" w14:textId="4828F2D6" w:rsidR="00AA6BB2" w:rsidRPr="00583880" w:rsidRDefault="00AA6BB2" w:rsidP="00F850C6"/>
    <w:p w14:paraId="33A7720B" w14:textId="77777777" w:rsidR="00AA6BB2" w:rsidRPr="00583880" w:rsidRDefault="00AA6BB2" w:rsidP="00F850C6"/>
    <w:p w14:paraId="721EC23C" w14:textId="5C8E8ADC" w:rsidR="00893D99" w:rsidRPr="00583880" w:rsidRDefault="0000664F" w:rsidP="00F850C6">
      <w:pPr>
        <w:pStyle w:val="2"/>
        <w:ind w:firstLineChars="0"/>
      </w:pPr>
      <w:r w:rsidRPr="00583880">
        <w:lastRenderedPageBreak/>
        <w:t xml:space="preserve">Supplementary </w:t>
      </w:r>
      <w:r w:rsidR="00A530A3" w:rsidRPr="00583880">
        <w:t xml:space="preserve">Figure </w:t>
      </w:r>
      <w:r w:rsidRPr="00583880">
        <w:t>2</w:t>
      </w:r>
      <w:r w:rsidR="000D4174" w:rsidRPr="00583880">
        <w:t xml:space="preserve">: </w:t>
      </w:r>
      <w:r w:rsidR="004E178F" w:rsidRPr="00583880">
        <w:t xml:space="preserve">Subgroup analysis </w:t>
      </w:r>
      <w:r w:rsidR="00893D99" w:rsidRPr="00583880">
        <w:t xml:space="preserve">and effect modification test of </w:t>
      </w:r>
      <w:proofErr w:type="spellStart"/>
      <w:r w:rsidR="00D60F45" w:rsidRPr="00583880">
        <w:t>CDAI</w:t>
      </w:r>
      <w:proofErr w:type="spellEnd"/>
      <w:r w:rsidR="00606F62" w:rsidRPr="00583880">
        <w:t xml:space="preserve"> with </w:t>
      </w:r>
      <w:r w:rsidR="00A24058" w:rsidRPr="00583880">
        <w:t xml:space="preserve">HPV </w:t>
      </w:r>
      <w:r w:rsidR="00A24058" w:rsidRPr="00583880">
        <w:rPr>
          <w:rFonts w:eastAsiaTheme="minorEastAsia"/>
        </w:rPr>
        <w:t>infection</w:t>
      </w:r>
    </w:p>
    <w:p w14:paraId="04CA946E" w14:textId="5BE82841" w:rsidR="00AA6BB2" w:rsidRPr="00583880" w:rsidRDefault="008B2FD1" w:rsidP="00F850C6">
      <w:r w:rsidRPr="00583880">
        <w:rPr>
          <w:noProof/>
        </w:rPr>
        <w:drawing>
          <wp:inline distT="0" distB="0" distL="0" distR="0" wp14:anchorId="39B19044" wp14:editId="78226E23">
            <wp:extent cx="3355340" cy="492188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340" cy="492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8F16A" w14:textId="20AE9CF5" w:rsidR="005375DE" w:rsidRPr="00583880" w:rsidRDefault="001127C2" w:rsidP="00F850C6">
      <w:r w:rsidRPr="00583880">
        <w:t>Notes</w:t>
      </w:r>
      <w:r w:rsidR="0066141F" w:rsidRPr="00583880">
        <w:t>:</w:t>
      </w:r>
      <w:r w:rsidR="005D36A7" w:rsidRPr="00583880">
        <w:t xml:space="preserve"> Model</w:t>
      </w:r>
      <w:r w:rsidR="00987E8A" w:rsidRPr="00583880">
        <w:t>s were</w:t>
      </w:r>
      <w:r w:rsidR="005D36A7" w:rsidRPr="00583880">
        <w:t xml:space="preserve"> adjust</w:t>
      </w:r>
      <w:r w:rsidR="00987E8A" w:rsidRPr="00583880">
        <w:t>ed</w:t>
      </w:r>
      <w:r w:rsidR="005D36A7" w:rsidRPr="00583880">
        <w:t xml:space="preserve"> for all </w:t>
      </w:r>
      <w:r w:rsidR="004332EA" w:rsidRPr="00583880">
        <w:t>covariates</w:t>
      </w:r>
      <w:r w:rsidR="005D36A7" w:rsidRPr="00583880">
        <w:t xml:space="preserve"> other than stratification variables</w:t>
      </w:r>
      <w:r w:rsidR="00987E8A" w:rsidRPr="00583880">
        <w:t>.</w:t>
      </w:r>
      <w:r w:rsidR="00897D05" w:rsidRPr="00583880">
        <w:t xml:space="preserve"> </w:t>
      </w:r>
      <w:r w:rsidR="00132B93" w:rsidRPr="00583880">
        <w:t xml:space="preserve">The significance of the interaction effect </w:t>
      </w:r>
      <w:r w:rsidR="00DF24B6" w:rsidRPr="00583880">
        <w:t>was</w:t>
      </w:r>
      <w:r w:rsidR="00132B93" w:rsidRPr="00583880">
        <w:t xml:space="preserve"> determined </w:t>
      </w:r>
      <w:r w:rsidR="00017922" w:rsidRPr="00583880">
        <w:t>by likelihood ratio</w:t>
      </w:r>
      <w:r w:rsidR="00287A73" w:rsidRPr="00583880">
        <w:t xml:space="preserve"> test.</w:t>
      </w:r>
      <w:r w:rsidR="007867AA" w:rsidRPr="00583880">
        <w:t xml:space="preserve"> </w:t>
      </w:r>
      <w:proofErr w:type="spellStart"/>
      <w:r w:rsidR="00A644AD" w:rsidRPr="00583880">
        <w:t>CDAI</w:t>
      </w:r>
      <w:proofErr w:type="spellEnd"/>
      <w:r w:rsidR="00A644AD" w:rsidRPr="00583880">
        <w:t>, composite dietary antioxidant index; HPV, human papillomavirus; BMI, body mass index; CVD, cardiovascular disease; CKD, chronic kidney disease; DM, diabetes mellitus;</w:t>
      </w:r>
      <w:r w:rsidR="008A0F38" w:rsidRPr="00583880">
        <w:t xml:space="preserve"> OR, odds ratio;</w:t>
      </w:r>
      <w:r w:rsidR="0034034A" w:rsidRPr="00583880">
        <w:t xml:space="preserve"> CI, confidence interval; int</w:t>
      </w:r>
      <w:r w:rsidR="00DF6268" w:rsidRPr="00583880">
        <w:t>er P</w:t>
      </w:r>
      <w:r w:rsidR="0034034A" w:rsidRPr="00583880">
        <w:t>, P for interaction</w:t>
      </w:r>
      <w:r w:rsidR="00A056D1" w:rsidRPr="00583880">
        <w:t>.</w:t>
      </w:r>
    </w:p>
    <w:p w14:paraId="65C81BCC" w14:textId="3571A82A" w:rsidR="00A42639" w:rsidRPr="00583880" w:rsidRDefault="006E2AEB" w:rsidP="00A31723">
      <w:pPr>
        <w:pStyle w:val="2"/>
        <w:ind w:firstLineChars="0"/>
      </w:pPr>
      <w:r w:rsidRPr="00583880">
        <w:t xml:space="preserve">Supplementary Figure </w:t>
      </w:r>
      <w:r w:rsidR="00541771" w:rsidRPr="00583880">
        <w:t>3:</w:t>
      </w:r>
      <w:r w:rsidR="00C128F7" w:rsidRPr="00583880">
        <w:t xml:space="preserve"> </w:t>
      </w:r>
      <w:r w:rsidR="00EC5441" w:rsidRPr="00583880">
        <w:t>C</w:t>
      </w:r>
      <w:r w:rsidR="00C128F7" w:rsidRPr="00583880">
        <w:t>alibration curves in training and testing set.</w:t>
      </w:r>
    </w:p>
    <w:p w14:paraId="65D5E7C5" w14:textId="4182F314" w:rsidR="00721359" w:rsidRPr="00583880" w:rsidRDefault="00721359" w:rsidP="00721359">
      <w:r w:rsidRPr="00583880">
        <w:rPr>
          <w:noProof/>
        </w:rPr>
        <w:drawing>
          <wp:inline distT="0" distB="0" distL="0" distR="0" wp14:anchorId="1B264515" wp14:editId="139D6999">
            <wp:extent cx="3409950" cy="16204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29" cy="162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42234" w14:textId="08BBEB2B" w:rsidR="001709DE" w:rsidRPr="00583880" w:rsidRDefault="00EC5441" w:rsidP="00721359">
      <w:r w:rsidRPr="00583880">
        <w:t>Notes: (A)</w:t>
      </w:r>
      <w:r w:rsidR="001D4613" w:rsidRPr="00583880">
        <w:t>: Calibration curves in training set; (B): Calibration curves in testing set</w:t>
      </w:r>
      <w:r w:rsidR="00A27A87" w:rsidRPr="00583880">
        <w:t>.</w:t>
      </w:r>
      <w:r w:rsidR="009B064B" w:rsidRPr="00583880">
        <w:t xml:space="preserve"> Logistic, Logistic Regression; </w:t>
      </w:r>
      <w:proofErr w:type="spellStart"/>
      <w:r w:rsidR="009B064B" w:rsidRPr="00583880">
        <w:t>SVM</w:t>
      </w:r>
      <w:proofErr w:type="spellEnd"/>
      <w:r w:rsidR="009B064B" w:rsidRPr="00583880">
        <w:t xml:space="preserve">, Support Vector Machines; </w:t>
      </w:r>
      <w:proofErr w:type="spellStart"/>
      <w:r w:rsidR="009B064B" w:rsidRPr="00583880">
        <w:t>GBM</w:t>
      </w:r>
      <w:proofErr w:type="spellEnd"/>
      <w:r w:rsidR="009B064B" w:rsidRPr="00583880">
        <w:t xml:space="preserve">, Gradient Boosting Machine; </w:t>
      </w:r>
      <w:proofErr w:type="spellStart"/>
      <w:r w:rsidR="009B064B" w:rsidRPr="00583880">
        <w:t>Xgboost</w:t>
      </w:r>
      <w:proofErr w:type="spellEnd"/>
      <w:r w:rsidR="009B064B" w:rsidRPr="00583880">
        <w:t xml:space="preserve">, </w:t>
      </w:r>
      <w:proofErr w:type="spellStart"/>
      <w:r w:rsidR="009B064B" w:rsidRPr="00583880">
        <w:t>eXtreme</w:t>
      </w:r>
      <w:proofErr w:type="spellEnd"/>
      <w:r w:rsidR="009B064B" w:rsidRPr="00583880">
        <w:t xml:space="preserve"> Gradient Boosting; </w:t>
      </w:r>
      <w:proofErr w:type="spellStart"/>
      <w:r w:rsidR="009B064B" w:rsidRPr="00583880">
        <w:t>KNN</w:t>
      </w:r>
      <w:proofErr w:type="spellEnd"/>
      <w:r w:rsidR="009B064B" w:rsidRPr="00583880">
        <w:t xml:space="preserve">, K-Nearest Neighbors; </w:t>
      </w:r>
      <w:proofErr w:type="spellStart"/>
      <w:r w:rsidR="009B064B" w:rsidRPr="00583880">
        <w:t>Adaboost</w:t>
      </w:r>
      <w:proofErr w:type="spellEnd"/>
      <w:r w:rsidR="009B064B" w:rsidRPr="00583880">
        <w:t xml:space="preserve">, Adaptive Boosting; </w:t>
      </w:r>
      <w:proofErr w:type="spellStart"/>
      <w:r w:rsidR="009B064B" w:rsidRPr="00583880">
        <w:t>LightGBM</w:t>
      </w:r>
      <w:proofErr w:type="spellEnd"/>
      <w:r w:rsidR="009B064B" w:rsidRPr="00583880">
        <w:t xml:space="preserve">, Light Gradient Boosting Machine; </w:t>
      </w:r>
      <w:proofErr w:type="spellStart"/>
      <w:r w:rsidR="009B064B" w:rsidRPr="00583880">
        <w:t>CatBoost</w:t>
      </w:r>
      <w:proofErr w:type="spellEnd"/>
      <w:r w:rsidR="009B064B" w:rsidRPr="00583880">
        <w:t>, Categorical Boosting.</w:t>
      </w:r>
    </w:p>
    <w:p w14:paraId="4C18AA9B" w14:textId="611BFF7D" w:rsidR="00DD50C4" w:rsidRPr="00583880" w:rsidRDefault="00DD50C4" w:rsidP="00DD50C4">
      <w:pPr>
        <w:pStyle w:val="2"/>
        <w:ind w:firstLineChars="0"/>
      </w:pPr>
      <w:r w:rsidRPr="00583880">
        <w:t xml:space="preserve">Supplementary Figure </w:t>
      </w:r>
      <w:r w:rsidR="00644074" w:rsidRPr="00583880">
        <w:t>4</w:t>
      </w:r>
      <w:r w:rsidRPr="00583880">
        <w:t xml:space="preserve">: </w:t>
      </w:r>
      <w:proofErr w:type="spellStart"/>
      <w:r w:rsidR="003740DB" w:rsidRPr="00583880">
        <w:t>DCA</w:t>
      </w:r>
      <w:proofErr w:type="spellEnd"/>
      <w:r w:rsidRPr="00583880">
        <w:t xml:space="preserve"> curves in training and testing set.</w:t>
      </w:r>
    </w:p>
    <w:p w14:paraId="0A255686" w14:textId="0EE1DBA8" w:rsidR="00C17FF0" w:rsidRPr="00583880" w:rsidRDefault="00C17FF0" w:rsidP="00C17FF0">
      <w:r w:rsidRPr="00583880">
        <w:rPr>
          <w:noProof/>
        </w:rPr>
        <w:drawing>
          <wp:inline distT="0" distB="0" distL="0" distR="0" wp14:anchorId="2E07E6C5" wp14:editId="5690C849">
            <wp:extent cx="4743450" cy="201295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097E6C" w14:textId="58635E4D" w:rsidR="008B06E4" w:rsidRPr="00583880" w:rsidRDefault="008B06E4" w:rsidP="008B06E4">
      <w:r w:rsidRPr="00583880">
        <w:t xml:space="preserve">Notes: (A): </w:t>
      </w:r>
      <w:proofErr w:type="spellStart"/>
      <w:r w:rsidR="000D167A" w:rsidRPr="00583880">
        <w:t>DCA</w:t>
      </w:r>
      <w:proofErr w:type="spellEnd"/>
      <w:r w:rsidRPr="00583880">
        <w:t xml:space="preserve"> curves in training set; (B): </w:t>
      </w:r>
      <w:proofErr w:type="spellStart"/>
      <w:r w:rsidR="000D167A" w:rsidRPr="00583880">
        <w:t>DCA</w:t>
      </w:r>
      <w:proofErr w:type="spellEnd"/>
      <w:r w:rsidRPr="00583880">
        <w:t xml:space="preserve"> curves in testing set.</w:t>
      </w:r>
      <w:r w:rsidR="0019673C" w:rsidRPr="00583880">
        <w:t xml:space="preserve"> </w:t>
      </w:r>
      <w:proofErr w:type="spellStart"/>
      <w:r w:rsidR="0019673C" w:rsidRPr="00583880">
        <w:t>DCA</w:t>
      </w:r>
      <w:proofErr w:type="spellEnd"/>
      <w:r w:rsidR="0019673C" w:rsidRPr="00583880">
        <w:t>, decision curve analysis;</w:t>
      </w:r>
      <w:r w:rsidR="00987E1D" w:rsidRPr="00583880">
        <w:t xml:space="preserve"> </w:t>
      </w:r>
      <w:r w:rsidR="0070792C" w:rsidRPr="00583880">
        <w:t xml:space="preserve">Logistic, Logistic Regression; </w:t>
      </w:r>
      <w:proofErr w:type="spellStart"/>
      <w:r w:rsidR="0070792C" w:rsidRPr="00583880">
        <w:t>SVM</w:t>
      </w:r>
      <w:proofErr w:type="spellEnd"/>
      <w:r w:rsidR="0070792C" w:rsidRPr="00583880">
        <w:t xml:space="preserve">, Support Vector Machines; </w:t>
      </w:r>
      <w:proofErr w:type="spellStart"/>
      <w:r w:rsidR="0070792C" w:rsidRPr="00583880">
        <w:t>GBM</w:t>
      </w:r>
      <w:proofErr w:type="spellEnd"/>
      <w:r w:rsidR="00351B9E" w:rsidRPr="00583880">
        <w:t>, Gradient Boosting Machine;</w:t>
      </w:r>
      <w:r w:rsidR="0070792C" w:rsidRPr="00583880">
        <w:t xml:space="preserve"> </w:t>
      </w:r>
      <w:proofErr w:type="spellStart"/>
      <w:r w:rsidR="0070792C" w:rsidRPr="00583880">
        <w:t>Xgboost</w:t>
      </w:r>
      <w:proofErr w:type="spellEnd"/>
      <w:r w:rsidR="0070792C" w:rsidRPr="00583880">
        <w:t xml:space="preserve">, </w:t>
      </w:r>
      <w:proofErr w:type="spellStart"/>
      <w:r w:rsidR="00351B9E" w:rsidRPr="00583880">
        <w:t>eXtreme</w:t>
      </w:r>
      <w:proofErr w:type="spellEnd"/>
      <w:r w:rsidR="00351B9E" w:rsidRPr="00583880">
        <w:t xml:space="preserve"> Gradient Boosting; </w:t>
      </w:r>
      <w:proofErr w:type="spellStart"/>
      <w:r w:rsidR="0070792C" w:rsidRPr="00583880">
        <w:t>KNN</w:t>
      </w:r>
      <w:proofErr w:type="spellEnd"/>
      <w:r w:rsidR="0070792C" w:rsidRPr="00583880">
        <w:t xml:space="preserve">, </w:t>
      </w:r>
      <w:r w:rsidR="00DC0C27" w:rsidRPr="00583880">
        <w:t xml:space="preserve">K-Nearest Neighbors; </w:t>
      </w:r>
      <w:proofErr w:type="spellStart"/>
      <w:r w:rsidR="0070792C" w:rsidRPr="00583880">
        <w:t>Adaboost</w:t>
      </w:r>
      <w:proofErr w:type="spellEnd"/>
      <w:r w:rsidR="0070792C" w:rsidRPr="00583880">
        <w:t>,</w:t>
      </w:r>
      <w:r w:rsidR="00F27C6A" w:rsidRPr="00583880">
        <w:t xml:space="preserve"> Adaptive Boosting;</w:t>
      </w:r>
      <w:r w:rsidR="0070792C" w:rsidRPr="00583880">
        <w:t xml:space="preserve"> </w:t>
      </w:r>
      <w:proofErr w:type="spellStart"/>
      <w:r w:rsidR="0070792C" w:rsidRPr="00583880">
        <w:t>LightGBM</w:t>
      </w:r>
      <w:proofErr w:type="spellEnd"/>
      <w:r w:rsidR="0070792C" w:rsidRPr="00583880">
        <w:t>,</w:t>
      </w:r>
      <w:r w:rsidR="006872AC" w:rsidRPr="00583880">
        <w:t xml:space="preserve"> Light Gradient Boosting Machine; </w:t>
      </w:r>
      <w:proofErr w:type="spellStart"/>
      <w:r w:rsidR="0070792C" w:rsidRPr="00583880">
        <w:t>CatBoost</w:t>
      </w:r>
      <w:proofErr w:type="spellEnd"/>
      <w:r w:rsidR="006872AC" w:rsidRPr="00583880">
        <w:t>, Categorical Boosting.</w:t>
      </w:r>
    </w:p>
    <w:p w14:paraId="09B47521" w14:textId="77777777" w:rsidR="00C17FF0" w:rsidRPr="00583880" w:rsidRDefault="00C17FF0" w:rsidP="00C17FF0"/>
    <w:p w14:paraId="08A20EA6" w14:textId="77777777" w:rsidR="00DD50C4" w:rsidRPr="00583880" w:rsidRDefault="00DD50C4" w:rsidP="00721359"/>
    <w:p w14:paraId="3AD360B0" w14:textId="77777777" w:rsidR="00A42639" w:rsidRPr="00583880" w:rsidRDefault="00A42639" w:rsidP="00F850C6"/>
    <w:p w14:paraId="3916B79A" w14:textId="378E59A6" w:rsidR="00B75C45" w:rsidRPr="00583880" w:rsidRDefault="00B75C45" w:rsidP="00F850C6"/>
    <w:p w14:paraId="1421D2E7" w14:textId="77777777" w:rsidR="00EB3AF8" w:rsidRPr="00583880" w:rsidRDefault="00EB3AF8" w:rsidP="00F850C6">
      <w:pPr>
        <w:sectPr w:rsidR="00EB3AF8" w:rsidRPr="00583880" w:rsidSect="00D745B7">
          <w:head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B1CE8BA" w14:textId="5C751E8C" w:rsidR="006931F2" w:rsidRPr="00583880" w:rsidRDefault="006931F2" w:rsidP="00F850C6"/>
    <w:p w14:paraId="6A342CFB" w14:textId="393C6B4E" w:rsidR="003073E7" w:rsidRDefault="00B17521" w:rsidP="00F850C6">
      <w:pPr>
        <w:pStyle w:val="1"/>
        <w:ind w:firstLineChars="0"/>
        <w:rPr>
          <w:shd w:val="clear" w:color="auto" w:fill="FFFFFF"/>
        </w:rPr>
      </w:pPr>
      <w:r w:rsidRPr="00583880">
        <w:rPr>
          <w:shd w:val="clear" w:color="auto" w:fill="FFFFFF"/>
        </w:rPr>
        <w:t xml:space="preserve">Supplementary </w:t>
      </w:r>
      <w:r w:rsidR="003073E7" w:rsidRPr="00583880">
        <w:rPr>
          <w:shd w:val="clear" w:color="auto" w:fill="FFFFFF"/>
        </w:rPr>
        <w:t>Tables</w:t>
      </w:r>
    </w:p>
    <w:p w14:paraId="62528E9C" w14:textId="059F1A15" w:rsidR="002163E6" w:rsidRPr="00C81F81" w:rsidRDefault="002163E6" w:rsidP="00C81F81">
      <w:pPr>
        <w:pStyle w:val="2"/>
        <w:ind w:firstLine="482"/>
        <w:rPr>
          <w:rFonts w:eastAsiaTheme="minorEastAsia"/>
        </w:rPr>
      </w:pPr>
      <w:r>
        <w:t xml:space="preserve">Supplementary Table </w:t>
      </w:r>
      <w:r w:rsidR="00016653">
        <w:t>1</w:t>
      </w:r>
      <w:r>
        <w:t>. I</w:t>
      </w:r>
      <w:r>
        <w:rPr>
          <w:rFonts w:eastAsiaTheme="minorEastAsia"/>
        </w:rPr>
        <w:t>nformation</w:t>
      </w:r>
      <w:r>
        <w:t xml:space="preserve"> </w:t>
      </w:r>
      <w:r>
        <w:rPr>
          <w:rFonts w:eastAsiaTheme="minorEastAsia"/>
        </w:rPr>
        <w:t>of</w:t>
      </w:r>
      <w:r>
        <w:t xml:space="preserve"> C</w:t>
      </w:r>
      <w:r>
        <w:rPr>
          <w:rFonts w:eastAsiaTheme="minorEastAsia"/>
        </w:rPr>
        <w:t>ovariates</w:t>
      </w:r>
      <w:r w:rsidR="004204F0">
        <w:rPr>
          <w:rFonts w:eastAsiaTheme="minorEastAsia"/>
        </w:rPr>
        <w:t xml:space="preserve">. </w:t>
      </w:r>
    </w:p>
    <w:tbl>
      <w:tblPr>
        <w:tblStyle w:val="221"/>
        <w:tblW w:w="10028" w:type="dxa"/>
        <w:tblInd w:w="567" w:type="dxa"/>
        <w:tblLook w:val="04A0" w:firstRow="1" w:lastRow="0" w:firstColumn="1" w:lastColumn="0" w:noHBand="0" w:noVBand="1"/>
      </w:tblPr>
      <w:tblGrid>
        <w:gridCol w:w="4111"/>
        <w:gridCol w:w="3686"/>
        <w:gridCol w:w="2231"/>
      </w:tblGrid>
      <w:tr w:rsidR="002163E6" w:rsidRPr="004F683B" w14:paraId="72CBBDE2" w14:textId="77777777" w:rsidTr="00EA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028" w:type="dxa"/>
            <w:gridSpan w:val="3"/>
            <w:noWrap/>
            <w:hideMark/>
          </w:tcPr>
          <w:p w14:paraId="1435E62B" w14:textId="77777777" w:rsidR="002163E6" w:rsidRPr="004F683B" w:rsidRDefault="002163E6" w:rsidP="00A3361A">
            <w:pPr>
              <w:widowControl w:val="0"/>
              <w:spacing w:before="0" w:after="0" w:line="240" w:lineRule="auto"/>
              <w:ind w:firstLineChars="0" w:firstLine="0"/>
              <w:rPr>
                <w:b/>
                <w:bCs/>
                <w:color w:val="000000"/>
                <w:sz w:val="21"/>
                <w:szCs w:val="21"/>
              </w:rPr>
            </w:pPr>
            <w:r w:rsidRPr="004F683B">
              <w:rPr>
                <w:b/>
                <w:bCs/>
                <w:color w:val="000000"/>
                <w:sz w:val="21"/>
                <w:szCs w:val="21"/>
              </w:rPr>
              <w:t>Covariables</w:t>
            </w:r>
          </w:p>
        </w:tc>
      </w:tr>
      <w:tr w:rsidR="002163E6" w:rsidRPr="004F683B" w14:paraId="2C568E2D" w14:textId="77777777" w:rsidTr="00EA1139">
        <w:trPr>
          <w:trHeight w:val="300"/>
        </w:trPr>
        <w:tc>
          <w:tcPr>
            <w:tcW w:w="4111" w:type="dxa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D408522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rPr>
                <w:b/>
                <w:bCs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>Demographic, Socioeconomic</w:t>
            </w:r>
          </w:p>
        </w:tc>
        <w:tc>
          <w:tcPr>
            <w:tcW w:w="3686" w:type="dxa"/>
            <w:tcBorders>
              <w:top w:val="single" w:sz="6" w:space="0" w:color="auto"/>
              <w:bottom w:val="single" w:sz="4" w:space="0" w:color="auto"/>
            </w:tcBorders>
          </w:tcPr>
          <w:p w14:paraId="7F4030E8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rPr>
                <w:b/>
                <w:bCs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>Lifestyle</w:t>
            </w:r>
          </w:p>
        </w:tc>
        <w:tc>
          <w:tcPr>
            <w:tcW w:w="2231" w:type="dxa"/>
            <w:tcBorders>
              <w:top w:val="single" w:sz="6" w:space="0" w:color="auto"/>
              <w:bottom w:val="single" w:sz="4" w:space="0" w:color="auto"/>
            </w:tcBorders>
          </w:tcPr>
          <w:p w14:paraId="5CA12007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rPr>
                <w:b/>
                <w:bCs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>Health-related characteristics</w:t>
            </w:r>
          </w:p>
        </w:tc>
      </w:tr>
      <w:tr w:rsidR="002163E6" w:rsidRPr="004F683B" w14:paraId="01A0F116" w14:textId="77777777" w:rsidTr="00EA1139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noWrap/>
            <w:hideMark/>
          </w:tcPr>
          <w:p w14:paraId="0F9921D4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>Age</w:t>
            </w:r>
            <w:r>
              <w:t xml:space="preserve"> (</w:t>
            </w:r>
            <w:r>
              <w:rPr>
                <w:rFonts w:hint="eastAsia"/>
              </w:rPr>
              <w:t>continuous</w:t>
            </w:r>
            <w:r>
              <w:t>)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0B36E74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>Drinking status</w:t>
            </w: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7EA10099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>Hyperlipidemia</w:t>
            </w:r>
          </w:p>
        </w:tc>
      </w:tr>
      <w:tr w:rsidR="002163E6" w:rsidRPr="004F683B" w14:paraId="4E951EA5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164D8F9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>Race</w:t>
            </w:r>
          </w:p>
        </w:tc>
        <w:tc>
          <w:tcPr>
            <w:tcW w:w="3686" w:type="dxa"/>
          </w:tcPr>
          <w:p w14:paraId="388B63D6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Former drinker</w:t>
            </w:r>
          </w:p>
        </w:tc>
        <w:tc>
          <w:tcPr>
            <w:tcW w:w="2231" w:type="dxa"/>
          </w:tcPr>
          <w:p w14:paraId="5681DA0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 xml:space="preserve">    No</w:t>
            </w:r>
          </w:p>
        </w:tc>
      </w:tr>
      <w:tr w:rsidR="002163E6" w:rsidRPr="004F683B" w14:paraId="4DD9A3D8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49C58851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 xml:space="preserve">    Mexican American</w:t>
            </w:r>
          </w:p>
        </w:tc>
        <w:tc>
          <w:tcPr>
            <w:tcW w:w="3686" w:type="dxa"/>
          </w:tcPr>
          <w:p w14:paraId="3A0B663D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Never </w:t>
            </w:r>
            <w:proofErr w:type="spellStart"/>
            <w:r w:rsidRPr="004F683B">
              <w:rPr>
                <w:rFonts w:eastAsia="宋体"/>
                <w:color w:val="000000"/>
                <w:sz w:val="21"/>
                <w:szCs w:val="21"/>
              </w:rPr>
              <w:t>drinked</w:t>
            </w:r>
            <w:proofErr w:type="spellEnd"/>
          </w:p>
        </w:tc>
        <w:tc>
          <w:tcPr>
            <w:tcW w:w="2231" w:type="dxa"/>
          </w:tcPr>
          <w:p w14:paraId="625E11B1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 xml:space="preserve">    Yes</w:t>
            </w:r>
          </w:p>
        </w:tc>
      </w:tr>
      <w:tr w:rsidR="002163E6" w:rsidRPr="004F683B" w14:paraId="2598EDE5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316F6891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 xml:space="preserve">    Non-Hispanic Black</w:t>
            </w:r>
          </w:p>
        </w:tc>
        <w:tc>
          <w:tcPr>
            <w:tcW w:w="3686" w:type="dxa"/>
          </w:tcPr>
          <w:p w14:paraId="1A0B4703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Current drinker</w:t>
            </w:r>
          </w:p>
        </w:tc>
        <w:tc>
          <w:tcPr>
            <w:tcW w:w="2231" w:type="dxa"/>
          </w:tcPr>
          <w:p w14:paraId="3DB00AB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5307F">
              <w:rPr>
                <w:color w:val="000000"/>
                <w:sz w:val="22"/>
              </w:rPr>
              <w:t>Hypertension</w:t>
            </w:r>
          </w:p>
        </w:tc>
      </w:tr>
      <w:tr w:rsidR="002163E6" w:rsidRPr="004F683B" w14:paraId="366AE4CF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76EB3FFB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 xml:space="preserve">    Non-Hispanic White</w:t>
            </w:r>
          </w:p>
        </w:tc>
        <w:tc>
          <w:tcPr>
            <w:tcW w:w="3686" w:type="dxa"/>
          </w:tcPr>
          <w:p w14:paraId="3A027F9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2231" w:type="dxa"/>
          </w:tcPr>
          <w:p w14:paraId="0CE4891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5307F">
              <w:rPr>
                <w:color w:val="000000"/>
                <w:sz w:val="22"/>
              </w:rPr>
              <w:t xml:space="preserve">  </w:t>
            </w:r>
            <w:r>
              <w:rPr>
                <w:color w:val="000000"/>
                <w:sz w:val="22"/>
              </w:rPr>
              <w:t xml:space="preserve">  </w:t>
            </w:r>
            <w:r w:rsidRPr="0035307F">
              <w:rPr>
                <w:color w:val="000000"/>
                <w:sz w:val="22"/>
              </w:rPr>
              <w:t>No</w:t>
            </w:r>
          </w:p>
        </w:tc>
      </w:tr>
      <w:tr w:rsidR="002163E6" w:rsidRPr="004F683B" w14:paraId="2BECC037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3DD8A34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 xml:space="preserve">    Other</w:t>
            </w:r>
            <w:r>
              <w:rPr>
                <w:rFonts w:hint="eastAsia"/>
              </w:rPr>
              <w:t>s</w:t>
            </w:r>
            <w:r w:rsidRPr="004F683B">
              <w:rPr>
                <w:kern w:val="2"/>
                <w:sz w:val="21"/>
              </w:rPr>
              <w:t xml:space="preserve"> </w:t>
            </w:r>
          </w:p>
        </w:tc>
        <w:tc>
          <w:tcPr>
            <w:tcW w:w="3686" w:type="dxa"/>
          </w:tcPr>
          <w:p w14:paraId="3AFDB377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Never smoked</w:t>
            </w:r>
          </w:p>
        </w:tc>
        <w:tc>
          <w:tcPr>
            <w:tcW w:w="2231" w:type="dxa"/>
          </w:tcPr>
          <w:p w14:paraId="31DAA4B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5307F">
              <w:rPr>
                <w:color w:val="000000"/>
                <w:sz w:val="22"/>
              </w:rPr>
              <w:t xml:space="preserve">  </w:t>
            </w:r>
            <w:r>
              <w:rPr>
                <w:color w:val="000000"/>
                <w:sz w:val="22"/>
              </w:rPr>
              <w:t xml:space="preserve">  </w:t>
            </w:r>
            <w:r w:rsidRPr="0035307F">
              <w:rPr>
                <w:color w:val="000000"/>
                <w:sz w:val="22"/>
              </w:rPr>
              <w:t>Yes</w:t>
            </w:r>
          </w:p>
        </w:tc>
      </w:tr>
      <w:tr w:rsidR="002163E6" w:rsidRPr="004F683B" w14:paraId="581B1960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3496D46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>Educational level</w:t>
            </w:r>
          </w:p>
        </w:tc>
        <w:tc>
          <w:tcPr>
            <w:tcW w:w="3686" w:type="dxa"/>
          </w:tcPr>
          <w:p w14:paraId="195E2AEA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Former smoker</w:t>
            </w:r>
          </w:p>
        </w:tc>
        <w:tc>
          <w:tcPr>
            <w:tcW w:w="2231" w:type="dxa"/>
          </w:tcPr>
          <w:p w14:paraId="4CA103C9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>DM</w:t>
            </w:r>
          </w:p>
        </w:tc>
      </w:tr>
      <w:tr w:rsidR="002163E6" w:rsidRPr="004F683B" w14:paraId="45189D2B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22A94C2C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No college</w:t>
            </w:r>
          </w:p>
        </w:tc>
        <w:tc>
          <w:tcPr>
            <w:tcW w:w="3686" w:type="dxa"/>
          </w:tcPr>
          <w:p w14:paraId="53DBF4B9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Current smoker</w:t>
            </w:r>
          </w:p>
        </w:tc>
        <w:tc>
          <w:tcPr>
            <w:tcW w:w="2231" w:type="dxa"/>
          </w:tcPr>
          <w:p w14:paraId="384834A6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 xml:space="preserve">    DM</w:t>
            </w:r>
          </w:p>
        </w:tc>
      </w:tr>
      <w:tr w:rsidR="002163E6" w:rsidRPr="004F683B" w14:paraId="6A035E1B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5C5264CB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College or equivalent</w:t>
            </w:r>
          </w:p>
        </w:tc>
        <w:tc>
          <w:tcPr>
            <w:tcW w:w="3686" w:type="dxa"/>
          </w:tcPr>
          <w:p w14:paraId="5FF1A858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>Physical activity (MET), minutes/week</w:t>
            </w:r>
          </w:p>
        </w:tc>
        <w:tc>
          <w:tcPr>
            <w:tcW w:w="2231" w:type="dxa"/>
          </w:tcPr>
          <w:p w14:paraId="54D427B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 xml:space="preserve">    </w:t>
            </w:r>
            <w:proofErr w:type="spellStart"/>
            <w:r w:rsidRPr="004F683B">
              <w:rPr>
                <w:kern w:val="2"/>
                <w:sz w:val="21"/>
              </w:rPr>
              <w:t>IFG</w:t>
            </w:r>
            <w:proofErr w:type="spellEnd"/>
          </w:p>
        </w:tc>
      </w:tr>
      <w:tr w:rsidR="002163E6" w:rsidRPr="004F683B" w14:paraId="611AC652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1E3E237A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3686" w:type="dxa"/>
          </w:tcPr>
          <w:p w14:paraId="50E3C7DA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&lt;700</w:t>
            </w:r>
          </w:p>
        </w:tc>
        <w:tc>
          <w:tcPr>
            <w:tcW w:w="2231" w:type="dxa"/>
          </w:tcPr>
          <w:p w14:paraId="4D76C971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 xml:space="preserve">    </w:t>
            </w:r>
            <w:proofErr w:type="spellStart"/>
            <w:r w:rsidRPr="004F683B">
              <w:rPr>
                <w:kern w:val="2"/>
                <w:sz w:val="21"/>
              </w:rPr>
              <w:t>IGT</w:t>
            </w:r>
            <w:proofErr w:type="spellEnd"/>
          </w:p>
        </w:tc>
      </w:tr>
      <w:tr w:rsidR="002163E6" w:rsidRPr="004F683B" w14:paraId="211829A6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5B37228F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Divorced or separated or widowed</w:t>
            </w:r>
          </w:p>
        </w:tc>
        <w:tc>
          <w:tcPr>
            <w:tcW w:w="3686" w:type="dxa"/>
          </w:tcPr>
          <w:p w14:paraId="6D35C1E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700-2400</w:t>
            </w:r>
          </w:p>
        </w:tc>
        <w:tc>
          <w:tcPr>
            <w:tcW w:w="2231" w:type="dxa"/>
          </w:tcPr>
          <w:p w14:paraId="425DBC93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 xml:space="preserve">    No</w:t>
            </w:r>
          </w:p>
        </w:tc>
      </w:tr>
      <w:tr w:rsidR="002163E6" w:rsidRPr="004F683B" w14:paraId="37DCCE9B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37027B67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Never married</w:t>
            </w:r>
          </w:p>
        </w:tc>
        <w:tc>
          <w:tcPr>
            <w:tcW w:w="3686" w:type="dxa"/>
          </w:tcPr>
          <w:p w14:paraId="7544FDCC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&gt;=2400</w:t>
            </w:r>
          </w:p>
        </w:tc>
        <w:tc>
          <w:tcPr>
            <w:tcW w:w="2231" w:type="dxa"/>
          </w:tcPr>
          <w:p w14:paraId="72C98413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kern w:val="2"/>
                <w:sz w:val="21"/>
              </w:rPr>
              <w:t>Cancer</w:t>
            </w:r>
          </w:p>
        </w:tc>
      </w:tr>
      <w:tr w:rsidR="002163E6" w:rsidRPr="004F683B" w14:paraId="52DAC253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2CEED3F8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Already married or cohabitation</w:t>
            </w:r>
          </w:p>
        </w:tc>
        <w:tc>
          <w:tcPr>
            <w:tcW w:w="3686" w:type="dxa"/>
          </w:tcPr>
          <w:p w14:paraId="6146ABC1" w14:textId="77777777" w:rsidR="002163E6" w:rsidRPr="004F683B" w:rsidRDefault="002163E6" w:rsidP="00A3361A">
            <w:pPr>
              <w:widowControl w:val="0"/>
              <w:spacing w:before="0" w:after="0"/>
              <w:ind w:firstLineChars="0" w:firstLine="44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2"/>
              </w:rPr>
              <w:t>Not report</w:t>
            </w:r>
          </w:p>
        </w:tc>
        <w:tc>
          <w:tcPr>
            <w:tcW w:w="2231" w:type="dxa"/>
          </w:tcPr>
          <w:p w14:paraId="6F380312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2"/>
              </w:rPr>
            </w:pPr>
            <w:r w:rsidRPr="004F683B">
              <w:rPr>
                <w:kern w:val="2"/>
                <w:sz w:val="21"/>
              </w:rPr>
              <w:t xml:space="preserve">    No</w:t>
            </w:r>
          </w:p>
        </w:tc>
      </w:tr>
      <w:tr w:rsidR="002163E6" w:rsidRPr="004F683B" w14:paraId="22AB2B4A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2D5DBC8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>Poverty to income ratio</w:t>
            </w:r>
          </w:p>
        </w:tc>
        <w:tc>
          <w:tcPr>
            <w:tcW w:w="3686" w:type="dxa"/>
          </w:tcPr>
          <w:p w14:paraId="001545E2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5307F">
              <w:rPr>
                <w:color w:val="000000"/>
                <w:sz w:val="22"/>
              </w:rPr>
              <w:t>Day's energy intake</w:t>
            </w:r>
            <w:r>
              <w:rPr>
                <w:color w:val="000000"/>
                <w:sz w:val="22"/>
              </w:rPr>
              <w:t xml:space="preserve"> (continuous)</w:t>
            </w:r>
          </w:p>
        </w:tc>
        <w:tc>
          <w:tcPr>
            <w:tcW w:w="2231" w:type="dxa"/>
          </w:tcPr>
          <w:p w14:paraId="4B26983D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b/>
                <w:bCs/>
                <w:kern w:val="2"/>
                <w:sz w:val="21"/>
              </w:rPr>
            </w:pPr>
            <w:r w:rsidRPr="004F683B">
              <w:rPr>
                <w:kern w:val="2"/>
                <w:sz w:val="21"/>
              </w:rPr>
              <w:t xml:space="preserve">    Yes</w:t>
            </w:r>
          </w:p>
        </w:tc>
      </w:tr>
      <w:tr w:rsidR="002163E6" w:rsidRPr="004F683B" w14:paraId="353E1BD6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1BA86FC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&lt;1.3 </w:t>
            </w:r>
          </w:p>
        </w:tc>
        <w:tc>
          <w:tcPr>
            <w:tcW w:w="3686" w:type="dxa"/>
          </w:tcPr>
          <w:p w14:paraId="27D5F4F9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2"/>
              </w:rPr>
              <w:t>Body mass index</w:t>
            </w:r>
          </w:p>
        </w:tc>
        <w:tc>
          <w:tcPr>
            <w:tcW w:w="2231" w:type="dxa"/>
          </w:tcPr>
          <w:p w14:paraId="5623C4B4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2"/>
              </w:rPr>
            </w:pPr>
            <w:r w:rsidRPr="0035307F">
              <w:rPr>
                <w:color w:val="000000"/>
                <w:sz w:val="22"/>
              </w:rPr>
              <w:t>CVD, n (%)</w:t>
            </w:r>
          </w:p>
        </w:tc>
      </w:tr>
      <w:tr w:rsidR="002163E6" w:rsidRPr="004F683B" w14:paraId="38884D6A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2ABEB08B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    1.3–3.5</w:t>
            </w:r>
          </w:p>
        </w:tc>
        <w:tc>
          <w:tcPr>
            <w:tcW w:w="3686" w:type="dxa"/>
          </w:tcPr>
          <w:p w14:paraId="70878921" w14:textId="77777777" w:rsidR="002163E6" w:rsidRPr="004F683B" w:rsidRDefault="002163E6" w:rsidP="00A3361A">
            <w:pPr>
              <w:widowControl w:val="0"/>
              <w:spacing w:before="0" w:after="0"/>
              <w:ind w:firstLineChars="0" w:firstLine="44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2"/>
              </w:rPr>
              <w:t>&lt;25 kg/</w:t>
            </w:r>
            <w:proofErr w:type="spellStart"/>
            <w:r w:rsidRPr="004F683B">
              <w:rPr>
                <w:rFonts w:eastAsia="宋体"/>
                <w:color w:val="000000"/>
                <w:sz w:val="22"/>
              </w:rPr>
              <w:t>m</w:t>
            </w:r>
            <w:r w:rsidRPr="004F683B">
              <w:rPr>
                <w:rFonts w:eastAsia="宋体"/>
                <w:color w:val="00000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2231" w:type="dxa"/>
          </w:tcPr>
          <w:p w14:paraId="1AA49F84" w14:textId="77777777" w:rsidR="002163E6" w:rsidRPr="004F683B" w:rsidRDefault="002163E6" w:rsidP="00A3361A">
            <w:pPr>
              <w:widowControl w:val="0"/>
              <w:spacing w:before="0" w:after="0"/>
              <w:ind w:firstLineChars="150" w:firstLine="330"/>
              <w:jc w:val="both"/>
              <w:rPr>
                <w:rFonts w:eastAsia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 w:rsidRPr="0035307F">
              <w:rPr>
                <w:color w:val="000000"/>
                <w:sz w:val="22"/>
              </w:rPr>
              <w:t>No</w:t>
            </w:r>
          </w:p>
        </w:tc>
      </w:tr>
      <w:tr w:rsidR="002163E6" w:rsidRPr="004F683B" w14:paraId="2DFECE21" w14:textId="77777777" w:rsidTr="00EA1139">
        <w:trPr>
          <w:trHeight w:val="300"/>
        </w:trPr>
        <w:tc>
          <w:tcPr>
            <w:tcW w:w="4111" w:type="dxa"/>
            <w:noWrap/>
            <w:hideMark/>
          </w:tcPr>
          <w:p w14:paraId="600EB9C4" w14:textId="77777777" w:rsidR="002163E6" w:rsidRDefault="002163E6" w:rsidP="00A3361A">
            <w:pPr>
              <w:widowControl w:val="0"/>
              <w:spacing w:before="0" w:after="0"/>
              <w:ind w:firstLineChars="0" w:firstLine="43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1"/>
                <w:szCs w:val="21"/>
              </w:rPr>
              <w:t xml:space="preserve">&gt;3.5 </w:t>
            </w:r>
          </w:p>
          <w:p w14:paraId="2FF98160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proofErr w:type="spellStart"/>
            <w:r>
              <w:rPr>
                <w:rFonts w:eastAsia="宋体" w:hint="eastAsia"/>
                <w:color w:val="000000"/>
                <w:sz w:val="21"/>
                <w:szCs w:val="21"/>
              </w:rPr>
              <w:t>U</w:t>
            </w:r>
            <w:r>
              <w:rPr>
                <w:rFonts w:eastAsia="宋体"/>
                <w:color w:val="000000"/>
                <w:sz w:val="21"/>
                <w:szCs w:val="21"/>
              </w:rPr>
              <w:t>nvailable</w:t>
            </w:r>
            <w:proofErr w:type="spellEnd"/>
            <w:r>
              <w:rPr>
                <w:rFonts w:eastAsia="宋体"/>
                <w:color w:val="000000"/>
                <w:sz w:val="21"/>
                <w:szCs w:val="21"/>
              </w:rPr>
              <w:t xml:space="preserve">   </w:t>
            </w:r>
          </w:p>
        </w:tc>
        <w:tc>
          <w:tcPr>
            <w:tcW w:w="3686" w:type="dxa"/>
          </w:tcPr>
          <w:p w14:paraId="11E50C4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44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4F683B">
              <w:rPr>
                <w:rFonts w:eastAsia="宋体"/>
                <w:color w:val="000000"/>
                <w:sz w:val="22"/>
              </w:rPr>
              <w:t>&gt;=25 kg/</w:t>
            </w:r>
            <w:proofErr w:type="spellStart"/>
            <w:r w:rsidRPr="004F683B">
              <w:rPr>
                <w:rFonts w:eastAsia="宋体"/>
                <w:color w:val="000000"/>
                <w:sz w:val="22"/>
              </w:rPr>
              <w:t>m</w:t>
            </w:r>
            <w:r w:rsidRPr="004F683B">
              <w:rPr>
                <w:rFonts w:eastAsia="宋体"/>
                <w:color w:val="000000"/>
                <w:sz w:val="22"/>
                <w:vertAlign w:val="superscript"/>
              </w:rPr>
              <w:t>2</w:t>
            </w:r>
            <w:proofErr w:type="spellEnd"/>
          </w:p>
        </w:tc>
        <w:tc>
          <w:tcPr>
            <w:tcW w:w="2231" w:type="dxa"/>
          </w:tcPr>
          <w:p w14:paraId="1B15CA4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440"/>
              <w:jc w:val="both"/>
              <w:rPr>
                <w:rFonts w:eastAsia="宋体"/>
                <w:color w:val="000000"/>
                <w:sz w:val="22"/>
              </w:rPr>
            </w:pPr>
            <w:r w:rsidRPr="0035307F">
              <w:rPr>
                <w:color w:val="000000"/>
                <w:sz w:val="22"/>
              </w:rPr>
              <w:t>Yes</w:t>
            </w:r>
          </w:p>
        </w:tc>
      </w:tr>
      <w:tr w:rsidR="002163E6" w:rsidRPr="004F683B" w14:paraId="30A7DF79" w14:textId="77777777" w:rsidTr="00EA1139">
        <w:trPr>
          <w:trHeight w:val="300"/>
        </w:trPr>
        <w:tc>
          <w:tcPr>
            <w:tcW w:w="4111" w:type="dxa"/>
            <w:noWrap/>
          </w:tcPr>
          <w:p w14:paraId="23369FE2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</w:p>
        </w:tc>
        <w:tc>
          <w:tcPr>
            <w:tcW w:w="3686" w:type="dxa"/>
          </w:tcPr>
          <w:p w14:paraId="01A0570E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</w:p>
        </w:tc>
        <w:tc>
          <w:tcPr>
            <w:tcW w:w="2231" w:type="dxa"/>
          </w:tcPr>
          <w:p w14:paraId="7F385F2B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  <w:r w:rsidRPr="0035307F">
              <w:rPr>
                <w:color w:val="000000"/>
                <w:sz w:val="22"/>
              </w:rPr>
              <w:t>CKD, n (%)</w:t>
            </w:r>
          </w:p>
        </w:tc>
      </w:tr>
      <w:tr w:rsidR="002163E6" w:rsidRPr="004F683B" w14:paraId="53AC8F05" w14:textId="77777777" w:rsidTr="00EA1139">
        <w:trPr>
          <w:trHeight w:val="300"/>
        </w:trPr>
        <w:tc>
          <w:tcPr>
            <w:tcW w:w="4111" w:type="dxa"/>
            <w:noWrap/>
          </w:tcPr>
          <w:p w14:paraId="3334E4B9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kern w:val="2"/>
                <w:sz w:val="21"/>
              </w:rPr>
            </w:pPr>
          </w:p>
        </w:tc>
        <w:tc>
          <w:tcPr>
            <w:tcW w:w="3686" w:type="dxa"/>
          </w:tcPr>
          <w:p w14:paraId="0F3756CA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231" w:type="dxa"/>
          </w:tcPr>
          <w:p w14:paraId="59094518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 w:rsidRPr="0035307F">
              <w:rPr>
                <w:color w:val="000000"/>
                <w:sz w:val="22"/>
              </w:rPr>
              <w:t xml:space="preserve">  </w:t>
            </w:r>
            <w:r>
              <w:rPr>
                <w:color w:val="000000"/>
                <w:sz w:val="22"/>
              </w:rPr>
              <w:t xml:space="preserve">  </w:t>
            </w:r>
            <w:r w:rsidRPr="0035307F">
              <w:rPr>
                <w:color w:val="000000"/>
                <w:sz w:val="22"/>
              </w:rPr>
              <w:t>No</w:t>
            </w:r>
          </w:p>
        </w:tc>
      </w:tr>
      <w:tr w:rsidR="002163E6" w:rsidRPr="004F683B" w14:paraId="5F41E8EA" w14:textId="77777777" w:rsidTr="00EA1139">
        <w:trPr>
          <w:trHeight w:val="1235"/>
        </w:trPr>
        <w:tc>
          <w:tcPr>
            <w:tcW w:w="4111" w:type="dxa"/>
            <w:noWrap/>
          </w:tcPr>
          <w:p w14:paraId="1DF7A2D6" w14:textId="77777777" w:rsidR="002163E6" w:rsidRPr="004F683B" w:rsidRDefault="002163E6" w:rsidP="00A3361A">
            <w:pPr>
              <w:widowControl w:val="0"/>
              <w:spacing w:before="0" w:after="0"/>
              <w:ind w:firstLineChars="0" w:firstLine="435"/>
              <w:jc w:val="both"/>
              <w:rPr>
                <w:kern w:val="2"/>
                <w:sz w:val="21"/>
              </w:rPr>
            </w:pPr>
          </w:p>
        </w:tc>
        <w:tc>
          <w:tcPr>
            <w:tcW w:w="3686" w:type="dxa"/>
          </w:tcPr>
          <w:p w14:paraId="402EB46C" w14:textId="77777777" w:rsidR="002163E6" w:rsidRPr="004F683B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rFonts w:eastAsia="宋体"/>
                <w:color w:val="000000"/>
                <w:sz w:val="21"/>
                <w:szCs w:val="21"/>
              </w:rPr>
            </w:pPr>
          </w:p>
        </w:tc>
        <w:tc>
          <w:tcPr>
            <w:tcW w:w="2231" w:type="dxa"/>
          </w:tcPr>
          <w:p w14:paraId="5ACC746A" w14:textId="77777777" w:rsidR="002163E6" w:rsidRDefault="002163E6" w:rsidP="00A3361A">
            <w:pPr>
              <w:widowControl w:val="0"/>
              <w:spacing w:before="0" w:after="0"/>
              <w:ind w:firstLineChars="0" w:firstLine="0"/>
              <w:jc w:val="both"/>
              <w:rPr>
                <w:color w:val="000000"/>
                <w:sz w:val="22"/>
              </w:rPr>
            </w:pPr>
            <w:r w:rsidRPr="0035307F">
              <w:rPr>
                <w:color w:val="000000"/>
                <w:sz w:val="22"/>
              </w:rPr>
              <w:t>Liver problem</w:t>
            </w:r>
          </w:p>
          <w:p w14:paraId="709AF6E6" w14:textId="77777777" w:rsidR="002163E6" w:rsidRDefault="002163E6" w:rsidP="00A3361A">
            <w:pPr>
              <w:widowControl w:val="0"/>
              <w:spacing w:before="0" w:after="0"/>
              <w:ind w:firstLineChars="0" w:firstLine="43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</w:rPr>
              <w:t>No</w:t>
            </w:r>
          </w:p>
          <w:p w14:paraId="03FEC115" w14:textId="77777777" w:rsidR="002163E6" w:rsidRPr="004F683B" w:rsidRDefault="002163E6" w:rsidP="00A3361A">
            <w:pPr>
              <w:widowControl w:val="0"/>
              <w:spacing w:before="0" w:after="0"/>
              <w:ind w:firstLineChars="0" w:firstLine="435"/>
              <w:jc w:val="both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 w:hint="eastAsia"/>
                <w:color w:val="000000"/>
                <w:sz w:val="21"/>
                <w:szCs w:val="21"/>
              </w:rPr>
              <w:t>Y</w:t>
            </w:r>
            <w:r>
              <w:rPr>
                <w:rFonts w:eastAsia="宋体"/>
                <w:color w:val="000000"/>
                <w:sz w:val="21"/>
                <w:szCs w:val="21"/>
              </w:rPr>
              <w:t>es</w:t>
            </w:r>
          </w:p>
        </w:tc>
      </w:tr>
    </w:tbl>
    <w:p w14:paraId="321F6413" w14:textId="6CEF339D" w:rsidR="00D8738D" w:rsidRDefault="00625968" w:rsidP="00461E28">
      <w:r w:rsidRPr="00D42A00">
        <w:rPr>
          <w:b/>
          <w:bCs/>
        </w:rPr>
        <w:t>Abbreviations:</w:t>
      </w:r>
      <w:r>
        <w:rPr>
          <w:b/>
          <w:bCs/>
        </w:rPr>
        <w:t xml:space="preserve"> </w:t>
      </w:r>
      <w:proofErr w:type="spellStart"/>
      <w:r w:rsidRPr="00D42A00">
        <w:rPr>
          <w:rFonts w:eastAsia="等线"/>
          <w:color w:val="000000"/>
          <w:szCs w:val="24"/>
        </w:rPr>
        <w:t>CDAI</w:t>
      </w:r>
      <w:proofErr w:type="spellEnd"/>
      <w:r w:rsidRPr="00D42A00">
        <w:rPr>
          <w:rFonts w:eastAsia="等线"/>
          <w:color w:val="000000"/>
          <w:szCs w:val="24"/>
        </w:rPr>
        <w:t xml:space="preserve">, composite dietary antioxidant index; HPV, human papillomavirus; </w:t>
      </w:r>
      <w:r w:rsidRPr="00D42A00">
        <w:t>BMI, body mass index; CVD, cardiovascular disease; CKD, chronic kidney disease; DM, diabetes mellitus</w:t>
      </w:r>
      <w:r>
        <w:t>.</w:t>
      </w:r>
    </w:p>
    <w:p w14:paraId="4C9DC803" w14:textId="695F4991" w:rsidR="007F279D" w:rsidRPr="007F279D" w:rsidRDefault="007F279D" w:rsidP="007F279D">
      <w:pPr>
        <w:pStyle w:val="2"/>
        <w:ind w:firstLineChars="0"/>
      </w:pPr>
      <w:r w:rsidRPr="00583880">
        <w:t>S</w:t>
      </w:r>
      <w:r w:rsidRPr="00583880">
        <w:rPr>
          <w:rFonts w:eastAsiaTheme="minorEastAsia"/>
        </w:rPr>
        <w:t>upplementary</w:t>
      </w:r>
      <w:r w:rsidRPr="00583880">
        <w:t xml:space="preserve"> Table 2</w:t>
      </w:r>
      <w:r w:rsidRPr="00583880">
        <w:rPr>
          <w:rFonts w:eastAsia="宋体"/>
        </w:rPr>
        <w:t xml:space="preserve">: </w:t>
      </w:r>
      <w:r>
        <w:rPr>
          <w:rFonts w:eastAsia="宋体"/>
        </w:rPr>
        <w:t>S</w:t>
      </w:r>
      <w:r>
        <w:rPr>
          <w:rFonts w:eastAsia="宋体" w:hint="eastAsia"/>
        </w:rPr>
        <w:t>ensitivity</w:t>
      </w:r>
      <w:r>
        <w:rPr>
          <w:rFonts w:eastAsia="宋体"/>
        </w:rPr>
        <w:t xml:space="preserve"> </w:t>
      </w:r>
      <w:r>
        <w:rPr>
          <w:rFonts w:eastAsia="宋体" w:hint="eastAsia"/>
        </w:rPr>
        <w:t>analysis</w:t>
      </w:r>
      <w:r>
        <w:rPr>
          <w:rFonts w:eastAsia="宋体"/>
        </w:rPr>
        <w:t xml:space="preserve"> </w:t>
      </w:r>
      <w:r>
        <w:rPr>
          <w:rFonts w:eastAsia="宋体" w:hint="eastAsia"/>
        </w:rPr>
        <w:t>for</w:t>
      </w:r>
      <w:r>
        <w:rPr>
          <w:rFonts w:eastAsia="宋体"/>
        </w:rPr>
        <w:t xml:space="preserve"> </w:t>
      </w:r>
      <w:r>
        <w:rPr>
          <w:rFonts w:eastAsia="宋体" w:hint="eastAsia"/>
        </w:rPr>
        <w:t>the</w:t>
      </w:r>
      <w:r>
        <w:rPr>
          <w:rFonts w:eastAsia="宋体"/>
        </w:rPr>
        <w:t xml:space="preserve"> </w:t>
      </w:r>
      <w:r>
        <w:rPr>
          <w:rFonts w:eastAsia="宋体" w:hint="eastAsia"/>
        </w:rPr>
        <w:t>association</w:t>
      </w:r>
      <w:r>
        <w:rPr>
          <w:rFonts w:eastAsia="宋体"/>
        </w:rPr>
        <w:t xml:space="preserve"> </w:t>
      </w:r>
      <w:r>
        <w:rPr>
          <w:rFonts w:eastAsia="宋体" w:hint="eastAsia"/>
        </w:rPr>
        <w:t>between</w:t>
      </w:r>
      <w:r>
        <w:rPr>
          <w:rFonts w:eastAsia="宋体"/>
        </w:rPr>
        <w:t xml:space="preserve"> </w:t>
      </w:r>
      <w:proofErr w:type="spellStart"/>
      <w:r>
        <w:rPr>
          <w:rFonts w:eastAsia="宋体"/>
        </w:rPr>
        <w:t>CDAI</w:t>
      </w:r>
      <w:proofErr w:type="spellEnd"/>
      <w:r>
        <w:rPr>
          <w:rFonts w:eastAsia="宋体"/>
        </w:rPr>
        <w:t xml:space="preserve"> </w:t>
      </w:r>
      <w:r>
        <w:rPr>
          <w:rFonts w:eastAsia="宋体" w:hint="eastAsia"/>
        </w:rPr>
        <w:t>and</w:t>
      </w:r>
      <w:r>
        <w:rPr>
          <w:rFonts w:eastAsia="宋体"/>
        </w:rPr>
        <w:t xml:space="preserve"> HPV </w:t>
      </w:r>
      <w:r>
        <w:rPr>
          <w:rFonts w:eastAsia="宋体" w:hint="eastAsia"/>
        </w:rPr>
        <w:t>infection</w:t>
      </w:r>
      <w:r>
        <w:rPr>
          <w:rFonts w:eastAsia="宋体"/>
        </w:rPr>
        <w:t>.</w:t>
      </w:r>
      <w:r w:rsidR="00A16CD1">
        <w:rPr>
          <w:rFonts w:eastAsia="宋体"/>
        </w:rPr>
        <w:t xml:space="preserve">  </w:t>
      </w:r>
      <w:r w:rsidR="005210B7">
        <w:rPr>
          <w:rFonts w:eastAsia="宋体"/>
        </w:rPr>
        <w:t xml:space="preserve">    </w:t>
      </w:r>
      <w:r w:rsidR="008B703A">
        <w:rPr>
          <w:rFonts w:eastAsia="宋体"/>
        </w:rPr>
        <w:t xml:space="preserve">   </w:t>
      </w:r>
      <w:r w:rsidR="004434E2">
        <w:rPr>
          <w:rFonts w:eastAsia="宋体"/>
        </w:rPr>
        <w:t xml:space="preserve">  </w:t>
      </w:r>
    </w:p>
    <w:tbl>
      <w:tblPr>
        <w:tblStyle w:val="21"/>
        <w:tblW w:w="15205" w:type="dxa"/>
        <w:tblInd w:w="-993" w:type="dxa"/>
        <w:tblLook w:val="04A0" w:firstRow="1" w:lastRow="0" w:firstColumn="1" w:lastColumn="0" w:noHBand="0" w:noVBand="1"/>
      </w:tblPr>
      <w:tblGrid>
        <w:gridCol w:w="1852"/>
        <w:gridCol w:w="2013"/>
        <w:gridCol w:w="1386"/>
        <w:gridCol w:w="2089"/>
        <w:gridCol w:w="1276"/>
        <w:gridCol w:w="2024"/>
        <w:gridCol w:w="1276"/>
        <w:gridCol w:w="2013"/>
        <w:gridCol w:w="1276"/>
      </w:tblGrid>
      <w:tr w:rsidR="00F42F1D" w:rsidRPr="00F42F1D" w14:paraId="186A0B9A" w14:textId="77777777" w:rsidTr="00F42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852" w:type="dxa"/>
            <w:noWrap/>
            <w:hideMark/>
          </w:tcPr>
          <w:p w14:paraId="6BF61F6E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b/>
                <w:bCs/>
                <w:color w:val="000000" w:themeColor="text1"/>
                <w:kern w:val="2"/>
                <w:sz w:val="21"/>
              </w:rPr>
            </w:pPr>
            <w:r w:rsidRPr="007F279D">
              <w:rPr>
                <w:b/>
                <w:bCs/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3399" w:type="dxa"/>
            <w:gridSpan w:val="2"/>
            <w:noWrap/>
            <w:hideMark/>
          </w:tcPr>
          <w:p w14:paraId="5C20B6EB" w14:textId="77777777" w:rsidR="007F279D" w:rsidRPr="007F279D" w:rsidRDefault="007F279D" w:rsidP="004C1383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Model 0</w:t>
            </w:r>
          </w:p>
        </w:tc>
        <w:tc>
          <w:tcPr>
            <w:tcW w:w="3365" w:type="dxa"/>
            <w:gridSpan w:val="2"/>
            <w:noWrap/>
            <w:hideMark/>
          </w:tcPr>
          <w:p w14:paraId="6E164E3A" w14:textId="77777777" w:rsidR="007F279D" w:rsidRPr="007F279D" w:rsidRDefault="007F279D" w:rsidP="004C1383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Model 1</w:t>
            </w:r>
          </w:p>
        </w:tc>
        <w:tc>
          <w:tcPr>
            <w:tcW w:w="3300" w:type="dxa"/>
            <w:gridSpan w:val="2"/>
            <w:noWrap/>
            <w:hideMark/>
          </w:tcPr>
          <w:p w14:paraId="68C406BF" w14:textId="77777777" w:rsidR="007F279D" w:rsidRPr="007F279D" w:rsidRDefault="007F279D" w:rsidP="004C1383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Model 2</w:t>
            </w:r>
          </w:p>
        </w:tc>
        <w:tc>
          <w:tcPr>
            <w:tcW w:w="3289" w:type="dxa"/>
            <w:gridSpan w:val="2"/>
            <w:noWrap/>
            <w:hideMark/>
          </w:tcPr>
          <w:p w14:paraId="4343BB02" w14:textId="77777777" w:rsidR="007F279D" w:rsidRPr="007F279D" w:rsidRDefault="007F279D" w:rsidP="004C1383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Model 3</w:t>
            </w:r>
          </w:p>
        </w:tc>
      </w:tr>
      <w:tr w:rsidR="00F42F1D" w:rsidRPr="007F279D" w14:paraId="251E48A6" w14:textId="77777777" w:rsidTr="00F42F1D">
        <w:trPr>
          <w:trHeight w:val="315"/>
        </w:trPr>
        <w:tc>
          <w:tcPr>
            <w:tcW w:w="1852" w:type="dxa"/>
            <w:noWrap/>
          </w:tcPr>
          <w:p w14:paraId="374BDE8C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b/>
                <w:bCs/>
                <w:color w:val="000000" w:themeColor="text1"/>
                <w:kern w:val="2"/>
                <w:sz w:val="21"/>
              </w:rPr>
            </w:pPr>
          </w:p>
        </w:tc>
        <w:tc>
          <w:tcPr>
            <w:tcW w:w="2013" w:type="dxa"/>
            <w:noWrap/>
          </w:tcPr>
          <w:p w14:paraId="74A58543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OR (95% CI)</w:t>
            </w:r>
          </w:p>
        </w:tc>
        <w:tc>
          <w:tcPr>
            <w:tcW w:w="1386" w:type="dxa"/>
            <w:noWrap/>
          </w:tcPr>
          <w:p w14:paraId="0CF6447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</w:pPr>
            <w:r w:rsidRPr="007F279D"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  <w:t>P</w:t>
            </w:r>
          </w:p>
        </w:tc>
        <w:tc>
          <w:tcPr>
            <w:tcW w:w="2089" w:type="dxa"/>
            <w:noWrap/>
          </w:tcPr>
          <w:p w14:paraId="5EAD5D13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OR (95% CI)</w:t>
            </w:r>
          </w:p>
        </w:tc>
        <w:tc>
          <w:tcPr>
            <w:tcW w:w="1276" w:type="dxa"/>
            <w:noWrap/>
          </w:tcPr>
          <w:p w14:paraId="3BD8858F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</w:pPr>
            <w:r w:rsidRPr="007F279D"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  <w:t>P</w:t>
            </w:r>
          </w:p>
        </w:tc>
        <w:tc>
          <w:tcPr>
            <w:tcW w:w="2024" w:type="dxa"/>
            <w:noWrap/>
          </w:tcPr>
          <w:p w14:paraId="7C8888C0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OR (95% CI)</w:t>
            </w:r>
          </w:p>
        </w:tc>
        <w:tc>
          <w:tcPr>
            <w:tcW w:w="1276" w:type="dxa"/>
            <w:noWrap/>
          </w:tcPr>
          <w:p w14:paraId="1CF32ABC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</w:pPr>
            <w:r w:rsidRPr="007F279D"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  <w:t>P</w:t>
            </w:r>
          </w:p>
        </w:tc>
        <w:tc>
          <w:tcPr>
            <w:tcW w:w="2013" w:type="dxa"/>
            <w:noWrap/>
          </w:tcPr>
          <w:p w14:paraId="37BB20E0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OR (95% CI)</w:t>
            </w:r>
          </w:p>
        </w:tc>
        <w:tc>
          <w:tcPr>
            <w:tcW w:w="1276" w:type="dxa"/>
            <w:noWrap/>
          </w:tcPr>
          <w:p w14:paraId="20E8FC28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</w:pPr>
            <w:r w:rsidRPr="007F279D">
              <w:rPr>
                <w:i/>
                <w:iCs/>
                <w:color w:val="000000" w:themeColor="text1"/>
                <w:kern w:val="2"/>
                <w:sz w:val="21"/>
                <w:lang w:eastAsia="en-US"/>
              </w:rPr>
              <w:t>P</w:t>
            </w:r>
          </w:p>
        </w:tc>
      </w:tr>
      <w:tr w:rsidR="00F42F1D" w:rsidRPr="00F42F1D" w14:paraId="251ED250" w14:textId="77777777" w:rsidTr="00F42F1D">
        <w:trPr>
          <w:trHeight w:val="315"/>
        </w:trPr>
        <w:tc>
          <w:tcPr>
            <w:tcW w:w="1852" w:type="dxa"/>
            <w:noWrap/>
            <w:hideMark/>
          </w:tcPr>
          <w:p w14:paraId="15D5D209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b/>
                <w:bCs/>
                <w:color w:val="000000" w:themeColor="text1"/>
                <w:kern w:val="2"/>
                <w:sz w:val="21"/>
              </w:rPr>
              <w:t>Sensitivity</w:t>
            </w:r>
            <w:r w:rsidRPr="007F279D">
              <w:rPr>
                <w:b/>
                <w:bCs/>
                <w:color w:val="000000" w:themeColor="text1"/>
                <w:kern w:val="2"/>
                <w:sz w:val="21"/>
              </w:rPr>
              <w:t xml:space="preserve"> 1</w:t>
            </w:r>
          </w:p>
        </w:tc>
        <w:tc>
          <w:tcPr>
            <w:tcW w:w="2013" w:type="dxa"/>
            <w:noWrap/>
          </w:tcPr>
          <w:p w14:paraId="46E772E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386" w:type="dxa"/>
            <w:noWrap/>
          </w:tcPr>
          <w:p w14:paraId="38307E6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89" w:type="dxa"/>
            <w:noWrap/>
          </w:tcPr>
          <w:p w14:paraId="376F32B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276" w:type="dxa"/>
            <w:noWrap/>
          </w:tcPr>
          <w:p w14:paraId="3FF9F19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24" w:type="dxa"/>
            <w:noWrap/>
          </w:tcPr>
          <w:p w14:paraId="72B54C5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276" w:type="dxa"/>
            <w:noWrap/>
          </w:tcPr>
          <w:p w14:paraId="303FCCA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13" w:type="dxa"/>
            <w:noWrap/>
          </w:tcPr>
          <w:p w14:paraId="1A9AEB2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276" w:type="dxa"/>
            <w:noWrap/>
          </w:tcPr>
          <w:p w14:paraId="443AF6E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</w:tr>
      <w:tr w:rsidR="00F42F1D" w:rsidRPr="00F42F1D" w14:paraId="69261F1F" w14:textId="77777777" w:rsidTr="00F42F1D">
        <w:trPr>
          <w:trHeight w:val="315"/>
        </w:trPr>
        <w:tc>
          <w:tcPr>
            <w:tcW w:w="1852" w:type="dxa"/>
            <w:noWrap/>
            <w:hideMark/>
          </w:tcPr>
          <w:p w14:paraId="2A770B19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proofErr w:type="spellStart"/>
            <w:r w:rsidRPr="007F279D">
              <w:rPr>
                <w:color w:val="000000" w:themeColor="text1"/>
                <w:kern w:val="2"/>
                <w:sz w:val="21"/>
              </w:rPr>
              <w:t>CDAI</w:t>
            </w:r>
            <w:proofErr w:type="spellEnd"/>
            <w:r w:rsidRPr="007F279D">
              <w:rPr>
                <w:color w:val="000000" w:themeColor="text1"/>
                <w:kern w:val="2"/>
                <w:sz w:val="21"/>
              </w:rPr>
              <w:t xml:space="preserve"> (continuous)</w:t>
            </w:r>
          </w:p>
        </w:tc>
        <w:tc>
          <w:tcPr>
            <w:tcW w:w="2013" w:type="dxa"/>
            <w:noWrap/>
            <w:vAlign w:val="bottom"/>
            <w:hideMark/>
          </w:tcPr>
          <w:p w14:paraId="33F1953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7(0.96,0.98)</w:t>
            </w:r>
          </w:p>
        </w:tc>
        <w:tc>
          <w:tcPr>
            <w:tcW w:w="1386" w:type="dxa"/>
            <w:noWrap/>
            <w:vAlign w:val="bottom"/>
            <w:hideMark/>
          </w:tcPr>
          <w:p w14:paraId="55F68F1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  <w:hideMark/>
          </w:tcPr>
          <w:p w14:paraId="6EDB2D1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  <w:hideMark/>
          </w:tcPr>
          <w:p w14:paraId="695E4BE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2</w:t>
            </w:r>
          </w:p>
        </w:tc>
        <w:tc>
          <w:tcPr>
            <w:tcW w:w="2024" w:type="dxa"/>
            <w:noWrap/>
            <w:vAlign w:val="bottom"/>
            <w:hideMark/>
          </w:tcPr>
          <w:p w14:paraId="6193011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  <w:hideMark/>
          </w:tcPr>
          <w:p w14:paraId="5F9D81D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2013" w:type="dxa"/>
            <w:noWrap/>
            <w:vAlign w:val="bottom"/>
            <w:hideMark/>
          </w:tcPr>
          <w:p w14:paraId="388B98B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1.00)</w:t>
            </w:r>
          </w:p>
        </w:tc>
        <w:tc>
          <w:tcPr>
            <w:tcW w:w="1276" w:type="dxa"/>
            <w:noWrap/>
            <w:vAlign w:val="bottom"/>
            <w:hideMark/>
          </w:tcPr>
          <w:p w14:paraId="5E6F268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1</w:t>
            </w:r>
          </w:p>
        </w:tc>
      </w:tr>
      <w:tr w:rsidR="00F42F1D" w:rsidRPr="00F42F1D" w14:paraId="26A5B5CD" w14:textId="77777777" w:rsidTr="00F42F1D">
        <w:trPr>
          <w:trHeight w:val="315"/>
        </w:trPr>
        <w:tc>
          <w:tcPr>
            <w:tcW w:w="1852" w:type="dxa"/>
            <w:noWrap/>
          </w:tcPr>
          <w:p w14:paraId="7684E1CB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proofErr w:type="spellStart"/>
            <w:r w:rsidRPr="007F279D">
              <w:rPr>
                <w:color w:val="000000" w:themeColor="text1"/>
                <w:kern w:val="2"/>
                <w:sz w:val="21"/>
              </w:rPr>
              <w:t>CDAI</w:t>
            </w:r>
            <w:proofErr w:type="spellEnd"/>
            <w:r w:rsidRPr="007F279D">
              <w:rPr>
                <w:color w:val="000000" w:themeColor="text1"/>
                <w:kern w:val="2"/>
                <w:sz w:val="21"/>
              </w:rPr>
              <w:t xml:space="preserve"> (classify)</w:t>
            </w:r>
          </w:p>
        </w:tc>
        <w:tc>
          <w:tcPr>
            <w:tcW w:w="2013" w:type="dxa"/>
            <w:noWrap/>
          </w:tcPr>
          <w:p w14:paraId="62D71A69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386" w:type="dxa"/>
            <w:noWrap/>
          </w:tcPr>
          <w:p w14:paraId="711D1D1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89" w:type="dxa"/>
            <w:noWrap/>
          </w:tcPr>
          <w:p w14:paraId="04F2BBC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276" w:type="dxa"/>
            <w:noWrap/>
          </w:tcPr>
          <w:p w14:paraId="6F1982E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24" w:type="dxa"/>
            <w:noWrap/>
          </w:tcPr>
          <w:p w14:paraId="40BF9CB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276" w:type="dxa"/>
            <w:noWrap/>
          </w:tcPr>
          <w:p w14:paraId="11EB75A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13" w:type="dxa"/>
            <w:noWrap/>
          </w:tcPr>
          <w:p w14:paraId="110CDCA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1276" w:type="dxa"/>
            <w:noWrap/>
          </w:tcPr>
          <w:p w14:paraId="357A0F3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</w:p>
        </w:tc>
      </w:tr>
      <w:tr w:rsidR="00F42F1D" w:rsidRPr="00F42F1D" w14:paraId="002A1C83" w14:textId="77777777" w:rsidTr="00F42F1D">
        <w:trPr>
          <w:trHeight w:val="315"/>
        </w:trPr>
        <w:tc>
          <w:tcPr>
            <w:tcW w:w="1852" w:type="dxa"/>
            <w:noWrap/>
            <w:hideMark/>
          </w:tcPr>
          <w:p w14:paraId="3E3C3BA3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    </w:t>
            </w: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1</w:t>
            </w:r>
          </w:p>
        </w:tc>
        <w:tc>
          <w:tcPr>
            <w:tcW w:w="2013" w:type="dxa"/>
            <w:noWrap/>
            <w:hideMark/>
          </w:tcPr>
          <w:p w14:paraId="27C89E9A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386" w:type="dxa"/>
            <w:noWrap/>
            <w:hideMark/>
          </w:tcPr>
          <w:p w14:paraId="5679513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89" w:type="dxa"/>
            <w:noWrap/>
            <w:hideMark/>
          </w:tcPr>
          <w:p w14:paraId="072E5C18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188FAA69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24" w:type="dxa"/>
            <w:noWrap/>
            <w:hideMark/>
          </w:tcPr>
          <w:p w14:paraId="5A893FA1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5E5AFA4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13" w:type="dxa"/>
            <w:noWrap/>
            <w:hideMark/>
          </w:tcPr>
          <w:p w14:paraId="633F3F44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  <w:hideMark/>
          </w:tcPr>
          <w:p w14:paraId="0C6B01A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</w:tr>
      <w:tr w:rsidR="00F42F1D" w:rsidRPr="00F42F1D" w14:paraId="14472D2B" w14:textId="77777777" w:rsidTr="00F42F1D">
        <w:trPr>
          <w:trHeight w:val="315"/>
        </w:trPr>
        <w:tc>
          <w:tcPr>
            <w:tcW w:w="1852" w:type="dxa"/>
            <w:noWrap/>
            <w:hideMark/>
          </w:tcPr>
          <w:p w14:paraId="6A9488B5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    </w:t>
            </w: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2</w:t>
            </w:r>
          </w:p>
        </w:tc>
        <w:tc>
          <w:tcPr>
            <w:tcW w:w="2013" w:type="dxa"/>
            <w:noWrap/>
            <w:vAlign w:val="bottom"/>
            <w:hideMark/>
          </w:tcPr>
          <w:p w14:paraId="5F4D6DA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83(0.74,0.94)</w:t>
            </w:r>
          </w:p>
        </w:tc>
        <w:tc>
          <w:tcPr>
            <w:tcW w:w="1386" w:type="dxa"/>
            <w:noWrap/>
            <w:vAlign w:val="bottom"/>
            <w:hideMark/>
          </w:tcPr>
          <w:p w14:paraId="3874AF7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2</w:t>
            </w:r>
          </w:p>
        </w:tc>
        <w:tc>
          <w:tcPr>
            <w:tcW w:w="2089" w:type="dxa"/>
            <w:noWrap/>
            <w:vAlign w:val="bottom"/>
            <w:hideMark/>
          </w:tcPr>
          <w:p w14:paraId="6F7BE4C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2(0.82,1.04)</w:t>
            </w:r>
          </w:p>
        </w:tc>
        <w:tc>
          <w:tcPr>
            <w:tcW w:w="1276" w:type="dxa"/>
            <w:noWrap/>
            <w:vAlign w:val="bottom"/>
            <w:hideMark/>
          </w:tcPr>
          <w:p w14:paraId="7F04BF3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8</w:t>
            </w:r>
          </w:p>
        </w:tc>
        <w:tc>
          <w:tcPr>
            <w:tcW w:w="2024" w:type="dxa"/>
            <w:noWrap/>
            <w:vAlign w:val="bottom"/>
            <w:hideMark/>
          </w:tcPr>
          <w:p w14:paraId="7428BD3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0(0.80,1.03)</w:t>
            </w:r>
          </w:p>
        </w:tc>
        <w:tc>
          <w:tcPr>
            <w:tcW w:w="1276" w:type="dxa"/>
            <w:noWrap/>
            <w:vAlign w:val="bottom"/>
            <w:hideMark/>
          </w:tcPr>
          <w:p w14:paraId="59EF697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2</w:t>
            </w:r>
          </w:p>
        </w:tc>
        <w:tc>
          <w:tcPr>
            <w:tcW w:w="2013" w:type="dxa"/>
            <w:noWrap/>
            <w:vAlign w:val="bottom"/>
            <w:hideMark/>
          </w:tcPr>
          <w:p w14:paraId="50AD60D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2(0.81,1.04)</w:t>
            </w:r>
          </w:p>
        </w:tc>
        <w:tc>
          <w:tcPr>
            <w:tcW w:w="1276" w:type="dxa"/>
            <w:noWrap/>
            <w:vAlign w:val="bottom"/>
            <w:hideMark/>
          </w:tcPr>
          <w:p w14:paraId="26688F1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20</w:t>
            </w:r>
          </w:p>
        </w:tc>
      </w:tr>
      <w:tr w:rsidR="00F42F1D" w:rsidRPr="00F42F1D" w14:paraId="3C8E2AC2" w14:textId="77777777" w:rsidTr="00F42F1D">
        <w:trPr>
          <w:trHeight w:val="315"/>
        </w:trPr>
        <w:tc>
          <w:tcPr>
            <w:tcW w:w="1852" w:type="dxa"/>
            <w:noWrap/>
            <w:hideMark/>
          </w:tcPr>
          <w:p w14:paraId="099C981A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    </w:t>
            </w: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3</w:t>
            </w:r>
          </w:p>
        </w:tc>
        <w:tc>
          <w:tcPr>
            <w:tcW w:w="2013" w:type="dxa"/>
            <w:noWrap/>
            <w:vAlign w:val="bottom"/>
            <w:hideMark/>
          </w:tcPr>
          <w:p w14:paraId="5783C9E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69(0.61,0.77)</w:t>
            </w:r>
          </w:p>
        </w:tc>
        <w:tc>
          <w:tcPr>
            <w:tcW w:w="1386" w:type="dxa"/>
            <w:noWrap/>
            <w:vAlign w:val="bottom"/>
            <w:hideMark/>
          </w:tcPr>
          <w:p w14:paraId="75E48B8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  <w:hideMark/>
          </w:tcPr>
          <w:p w14:paraId="5BCAF07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9(0.70,0.89)</w:t>
            </w:r>
          </w:p>
        </w:tc>
        <w:tc>
          <w:tcPr>
            <w:tcW w:w="1276" w:type="dxa"/>
            <w:noWrap/>
            <w:vAlign w:val="bottom"/>
            <w:hideMark/>
          </w:tcPr>
          <w:p w14:paraId="13773D3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  <w:tc>
          <w:tcPr>
            <w:tcW w:w="2024" w:type="dxa"/>
            <w:noWrap/>
            <w:vAlign w:val="bottom"/>
            <w:hideMark/>
          </w:tcPr>
          <w:p w14:paraId="60749E8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7,0.88)</w:t>
            </w:r>
          </w:p>
        </w:tc>
        <w:tc>
          <w:tcPr>
            <w:tcW w:w="1276" w:type="dxa"/>
            <w:noWrap/>
            <w:vAlign w:val="bottom"/>
            <w:hideMark/>
          </w:tcPr>
          <w:p w14:paraId="74F3882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  <w:tc>
          <w:tcPr>
            <w:tcW w:w="2013" w:type="dxa"/>
            <w:noWrap/>
            <w:vAlign w:val="bottom"/>
            <w:hideMark/>
          </w:tcPr>
          <w:p w14:paraId="3DBBF0F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8(0.68,0.89)</w:t>
            </w:r>
          </w:p>
        </w:tc>
        <w:tc>
          <w:tcPr>
            <w:tcW w:w="1276" w:type="dxa"/>
            <w:noWrap/>
            <w:vAlign w:val="bottom"/>
            <w:hideMark/>
          </w:tcPr>
          <w:p w14:paraId="6E187D5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F42F1D" w:rsidRPr="00F42F1D" w14:paraId="5163D1FB" w14:textId="77777777" w:rsidTr="00F42F1D">
        <w:trPr>
          <w:trHeight w:val="315"/>
        </w:trPr>
        <w:tc>
          <w:tcPr>
            <w:tcW w:w="1852" w:type="dxa"/>
            <w:noWrap/>
          </w:tcPr>
          <w:p w14:paraId="350B2387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4</w:t>
            </w:r>
          </w:p>
        </w:tc>
        <w:tc>
          <w:tcPr>
            <w:tcW w:w="2013" w:type="dxa"/>
            <w:noWrap/>
            <w:vAlign w:val="bottom"/>
          </w:tcPr>
          <w:p w14:paraId="075EBDB9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1(0.63,0.80)</w:t>
            </w:r>
          </w:p>
        </w:tc>
        <w:tc>
          <w:tcPr>
            <w:tcW w:w="1386" w:type="dxa"/>
            <w:noWrap/>
            <w:vAlign w:val="bottom"/>
          </w:tcPr>
          <w:p w14:paraId="58A1273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396A4DF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82(0.72,0.92)</w:t>
            </w:r>
          </w:p>
        </w:tc>
        <w:tc>
          <w:tcPr>
            <w:tcW w:w="1276" w:type="dxa"/>
            <w:noWrap/>
            <w:vAlign w:val="bottom"/>
          </w:tcPr>
          <w:p w14:paraId="3E3E90B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  <w:tc>
          <w:tcPr>
            <w:tcW w:w="2024" w:type="dxa"/>
            <w:noWrap/>
            <w:vAlign w:val="bottom"/>
          </w:tcPr>
          <w:p w14:paraId="0141AF7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6,0.90)</w:t>
            </w:r>
          </w:p>
        </w:tc>
        <w:tc>
          <w:tcPr>
            <w:tcW w:w="1276" w:type="dxa"/>
            <w:noWrap/>
            <w:vAlign w:val="bottom"/>
          </w:tcPr>
          <w:p w14:paraId="4FF547E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  <w:tc>
          <w:tcPr>
            <w:tcW w:w="2013" w:type="dxa"/>
            <w:noWrap/>
            <w:vAlign w:val="bottom"/>
          </w:tcPr>
          <w:p w14:paraId="0FD4B42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9(0.67,0.93)</w:t>
            </w:r>
          </w:p>
        </w:tc>
        <w:tc>
          <w:tcPr>
            <w:tcW w:w="1276" w:type="dxa"/>
            <w:noWrap/>
            <w:vAlign w:val="bottom"/>
          </w:tcPr>
          <w:p w14:paraId="6E0F05F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4</w:t>
            </w:r>
          </w:p>
        </w:tc>
      </w:tr>
      <w:tr w:rsidR="00F42F1D" w:rsidRPr="007F279D" w14:paraId="13714B3E" w14:textId="77777777" w:rsidTr="00F42F1D">
        <w:trPr>
          <w:trHeight w:val="315"/>
        </w:trPr>
        <w:tc>
          <w:tcPr>
            <w:tcW w:w="1852" w:type="dxa"/>
            <w:noWrap/>
          </w:tcPr>
          <w:p w14:paraId="7D7B6585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rFonts w:hint="eastAsia"/>
                <w:b/>
                <w:bCs/>
                <w:color w:val="000000" w:themeColor="text1"/>
                <w:kern w:val="2"/>
                <w:sz w:val="21"/>
              </w:rPr>
            </w:pPr>
          </w:p>
        </w:tc>
        <w:tc>
          <w:tcPr>
            <w:tcW w:w="2013" w:type="dxa"/>
            <w:noWrap/>
            <w:vAlign w:val="bottom"/>
          </w:tcPr>
          <w:p w14:paraId="01F2894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386" w:type="dxa"/>
            <w:noWrap/>
            <w:vAlign w:val="bottom"/>
          </w:tcPr>
          <w:p w14:paraId="5088C98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89" w:type="dxa"/>
            <w:noWrap/>
            <w:vAlign w:val="bottom"/>
          </w:tcPr>
          <w:p w14:paraId="2AA8E38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C2D1FC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24" w:type="dxa"/>
            <w:noWrap/>
            <w:vAlign w:val="bottom"/>
          </w:tcPr>
          <w:p w14:paraId="5A28496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56945B1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13" w:type="dxa"/>
            <w:noWrap/>
            <w:vAlign w:val="bottom"/>
          </w:tcPr>
          <w:p w14:paraId="1477726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56D76B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</w:tr>
      <w:tr w:rsidR="00F42F1D" w:rsidRPr="007F279D" w14:paraId="77542B90" w14:textId="77777777" w:rsidTr="00F42F1D">
        <w:trPr>
          <w:trHeight w:val="315"/>
        </w:trPr>
        <w:tc>
          <w:tcPr>
            <w:tcW w:w="1852" w:type="dxa"/>
            <w:noWrap/>
          </w:tcPr>
          <w:p w14:paraId="7C60326E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b/>
                <w:bCs/>
                <w:color w:val="000000" w:themeColor="text1"/>
                <w:kern w:val="2"/>
                <w:sz w:val="21"/>
              </w:rPr>
              <w:t>Sensitivity</w:t>
            </w:r>
            <w:r w:rsidRPr="007F279D">
              <w:rPr>
                <w:b/>
                <w:bCs/>
                <w:color w:val="000000" w:themeColor="text1"/>
                <w:kern w:val="2"/>
                <w:sz w:val="21"/>
              </w:rPr>
              <w:t xml:space="preserve"> 2</w:t>
            </w:r>
          </w:p>
        </w:tc>
        <w:tc>
          <w:tcPr>
            <w:tcW w:w="2013" w:type="dxa"/>
            <w:noWrap/>
            <w:vAlign w:val="bottom"/>
          </w:tcPr>
          <w:p w14:paraId="117BACE9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386" w:type="dxa"/>
            <w:noWrap/>
            <w:vAlign w:val="bottom"/>
          </w:tcPr>
          <w:p w14:paraId="50A51F5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89" w:type="dxa"/>
            <w:noWrap/>
            <w:vAlign w:val="bottom"/>
          </w:tcPr>
          <w:p w14:paraId="69B11FE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B20E68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24" w:type="dxa"/>
            <w:noWrap/>
            <w:vAlign w:val="bottom"/>
          </w:tcPr>
          <w:p w14:paraId="4839E46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FFBFED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13" w:type="dxa"/>
            <w:noWrap/>
            <w:vAlign w:val="bottom"/>
          </w:tcPr>
          <w:p w14:paraId="316C332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EF3501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</w:tr>
      <w:tr w:rsidR="00F42F1D" w:rsidRPr="007F279D" w14:paraId="740E30D6" w14:textId="77777777" w:rsidTr="00F42F1D">
        <w:trPr>
          <w:trHeight w:val="315"/>
        </w:trPr>
        <w:tc>
          <w:tcPr>
            <w:tcW w:w="1852" w:type="dxa"/>
            <w:noWrap/>
          </w:tcPr>
          <w:p w14:paraId="73182FC4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proofErr w:type="spellStart"/>
            <w:r w:rsidRPr="007F279D">
              <w:rPr>
                <w:color w:val="000000" w:themeColor="text1"/>
                <w:kern w:val="2"/>
                <w:sz w:val="21"/>
              </w:rPr>
              <w:t>CDAI</w:t>
            </w:r>
            <w:proofErr w:type="spellEnd"/>
            <w:r w:rsidRPr="007F279D">
              <w:rPr>
                <w:color w:val="000000" w:themeColor="text1"/>
                <w:kern w:val="2"/>
                <w:sz w:val="21"/>
              </w:rPr>
              <w:t xml:space="preserve"> (continuous)</w:t>
            </w:r>
          </w:p>
        </w:tc>
        <w:tc>
          <w:tcPr>
            <w:tcW w:w="2013" w:type="dxa"/>
            <w:noWrap/>
            <w:vAlign w:val="bottom"/>
          </w:tcPr>
          <w:p w14:paraId="01ED672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7(0.96,0.98)</w:t>
            </w:r>
          </w:p>
        </w:tc>
        <w:tc>
          <w:tcPr>
            <w:tcW w:w="1386" w:type="dxa"/>
            <w:noWrap/>
            <w:vAlign w:val="bottom"/>
          </w:tcPr>
          <w:p w14:paraId="0B9BA4E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6D12FCC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</w:tcPr>
          <w:p w14:paraId="0C793A1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2</w:t>
            </w:r>
          </w:p>
        </w:tc>
        <w:tc>
          <w:tcPr>
            <w:tcW w:w="2024" w:type="dxa"/>
            <w:noWrap/>
            <w:vAlign w:val="bottom"/>
          </w:tcPr>
          <w:p w14:paraId="21B6C8E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</w:tcPr>
          <w:p w14:paraId="7C45BDA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2013" w:type="dxa"/>
            <w:noWrap/>
            <w:vAlign w:val="bottom"/>
          </w:tcPr>
          <w:p w14:paraId="1A8A707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</w:tcPr>
          <w:p w14:paraId="4C08436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1</w:t>
            </w:r>
          </w:p>
        </w:tc>
      </w:tr>
      <w:tr w:rsidR="00F42F1D" w:rsidRPr="00F42F1D" w14:paraId="130C9193" w14:textId="77777777" w:rsidTr="00F42F1D">
        <w:trPr>
          <w:trHeight w:val="315"/>
        </w:trPr>
        <w:tc>
          <w:tcPr>
            <w:tcW w:w="1852" w:type="dxa"/>
            <w:noWrap/>
          </w:tcPr>
          <w:p w14:paraId="5F7475F4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proofErr w:type="spellStart"/>
            <w:r w:rsidRPr="007F279D">
              <w:rPr>
                <w:color w:val="000000" w:themeColor="text1"/>
                <w:kern w:val="2"/>
                <w:sz w:val="21"/>
              </w:rPr>
              <w:t>CDAI</w:t>
            </w:r>
            <w:proofErr w:type="spellEnd"/>
            <w:r w:rsidRPr="007F279D">
              <w:rPr>
                <w:color w:val="000000" w:themeColor="text1"/>
                <w:kern w:val="2"/>
                <w:sz w:val="21"/>
              </w:rPr>
              <w:t xml:space="preserve"> (classify)</w:t>
            </w:r>
          </w:p>
        </w:tc>
        <w:tc>
          <w:tcPr>
            <w:tcW w:w="2013" w:type="dxa"/>
            <w:noWrap/>
          </w:tcPr>
          <w:p w14:paraId="11DE075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386" w:type="dxa"/>
            <w:noWrap/>
          </w:tcPr>
          <w:p w14:paraId="0DCCEF4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89" w:type="dxa"/>
            <w:noWrap/>
          </w:tcPr>
          <w:p w14:paraId="0A031EC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</w:tcPr>
          <w:p w14:paraId="34C0786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24" w:type="dxa"/>
            <w:noWrap/>
          </w:tcPr>
          <w:p w14:paraId="56D9006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</w:tcPr>
          <w:p w14:paraId="5DF0831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13" w:type="dxa"/>
            <w:noWrap/>
          </w:tcPr>
          <w:p w14:paraId="6EE130B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</w:tcPr>
          <w:p w14:paraId="5016BAE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</w:tr>
      <w:tr w:rsidR="00F42F1D" w:rsidRPr="007F279D" w14:paraId="68B5C38E" w14:textId="77777777" w:rsidTr="00F42F1D">
        <w:trPr>
          <w:trHeight w:val="315"/>
        </w:trPr>
        <w:tc>
          <w:tcPr>
            <w:tcW w:w="1852" w:type="dxa"/>
            <w:noWrap/>
          </w:tcPr>
          <w:p w14:paraId="64397896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1</w:t>
            </w:r>
          </w:p>
        </w:tc>
        <w:tc>
          <w:tcPr>
            <w:tcW w:w="2013" w:type="dxa"/>
            <w:noWrap/>
          </w:tcPr>
          <w:p w14:paraId="0BD3F793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386" w:type="dxa"/>
            <w:noWrap/>
          </w:tcPr>
          <w:p w14:paraId="5DCD772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89" w:type="dxa"/>
            <w:noWrap/>
          </w:tcPr>
          <w:p w14:paraId="2E60E837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</w:tcPr>
          <w:p w14:paraId="56B93FA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24" w:type="dxa"/>
            <w:noWrap/>
          </w:tcPr>
          <w:p w14:paraId="1BCCA472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</w:tcPr>
          <w:p w14:paraId="14CD5FA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13" w:type="dxa"/>
            <w:noWrap/>
          </w:tcPr>
          <w:p w14:paraId="25DBC3B8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</w:tcPr>
          <w:p w14:paraId="7AF01DD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</w:tr>
      <w:tr w:rsidR="00F42F1D" w:rsidRPr="00F42F1D" w14:paraId="4C8A8C0D" w14:textId="77777777" w:rsidTr="00F42F1D">
        <w:trPr>
          <w:trHeight w:val="315"/>
        </w:trPr>
        <w:tc>
          <w:tcPr>
            <w:tcW w:w="1852" w:type="dxa"/>
            <w:noWrap/>
          </w:tcPr>
          <w:p w14:paraId="201C0192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2</w:t>
            </w:r>
          </w:p>
        </w:tc>
        <w:tc>
          <w:tcPr>
            <w:tcW w:w="2013" w:type="dxa"/>
            <w:noWrap/>
            <w:vAlign w:val="bottom"/>
          </w:tcPr>
          <w:p w14:paraId="6D74EF7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83(0.74,0.94)</w:t>
            </w:r>
          </w:p>
        </w:tc>
        <w:tc>
          <w:tcPr>
            <w:tcW w:w="1386" w:type="dxa"/>
            <w:noWrap/>
            <w:vAlign w:val="bottom"/>
          </w:tcPr>
          <w:p w14:paraId="3A148A1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2</w:t>
            </w:r>
          </w:p>
        </w:tc>
        <w:tc>
          <w:tcPr>
            <w:tcW w:w="2089" w:type="dxa"/>
            <w:noWrap/>
            <w:vAlign w:val="bottom"/>
          </w:tcPr>
          <w:p w14:paraId="4103768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2(0.82,1.04)</w:t>
            </w:r>
          </w:p>
        </w:tc>
        <w:tc>
          <w:tcPr>
            <w:tcW w:w="1276" w:type="dxa"/>
            <w:noWrap/>
            <w:vAlign w:val="bottom"/>
          </w:tcPr>
          <w:p w14:paraId="3CE77D9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8</w:t>
            </w:r>
          </w:p>
        </w:tc>
        <w:tc>
          <w:tcPr>
            <w:tcW w:w="2024" w:type="dxa"/>
            <w:noWrap/>
            <w:vAlign w:val="bottom"/>
          </w:tcPr>
          <w:p w14:paraId="17C94A6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0(0.80,1.03)</w:t>
            </w:r>
          </w:p>
        </w:tc>
        <w:tc>
          <w:tcPr>
            <w:tcW w:w="1276" w:type="dxa"/>
            <w:noWrap/>
            <w:vAlign w:val="bottom"/>
          </w:tcPr>
          <w:p w14:paraId="2037BDF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2</w:t>
            </w:r>
          </w:p>
        </w:tc>
        <w:tc>
          <w:tcPr>
            <w:tcW w:w="2013" w:type="dxa"/>
            <w:noWrap/>
            <w:vAlign w:val="bottom"/>
          </w:tcPr>
          <w:p w14:paraId="157E715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1(0.80,1.04)</w:t>
            </w:r>
          </w:p>
        </w:tc>
        <w:tc>
          <w:tcPr>
            <w:tcW w:w="1276" w:type="dxa"/>
            <w:noWrap/>
            <w:vAlign w:val="bottom"/>
          </w:tcPr>
          <w:p w14:paraId="2ECEBF3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6</w:t>
            </w:r>
          </w:p>
        </w:tc>
      </w:tr>
      <w:tr w:rsidR="00F42F1D" w:rsidRPr="007F279D" w14:paraId="3CFB6576" w14:textId="77777777" w:rsidTr="00F42F1D">
        <w:trPr>
          <w:trHeight w:val="315"/>
        </w:trPr>
        <w:tc>
          <w:tcPr>
            <w:tcW w:w="1852" w:type="dxa"/>
            <w:noWrap/>
          </w:tcPr>
          <w:p w14:paraId="7A2BBE36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3</w:t>
            </w:r>
          </w:p>
        </w:tc>
        <w:tc>
          <w:tcPr>
            <w:tcW w:w="2013" w:type="dxa"/>
            <w:noWrap/>
            <w:vAlign w:val="bottom"/>
          </w:tcPr>
          <w:p w14:paraId="7B2D289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69(0.61,0.77)</w:t>
            </w:r>
          </w:p>
        </w:tc>
        <w:tc>
          <w:tcPr>
            <w:tcW w:w="1386" w:type="dxa"/>
            <w:noWrap/>
            <w:vAlign w:val="bottom"/>
          </w:tcPr>
          <w:p w14:paraId="0E7BC06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3C9170F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9(0.70,0.89)</w:t>
            </w:r>
          </w:p>
        </w:tc>
        <w:tc>
          <w:tcPr>
            <w:tcW w:w="1276" w:type="dxa"/>
            <w:noWrap/>
            <w:vAlign w:val="bottom"/>
          </w:tcPr>
          <w:p w14:paraId="32A747A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  <w:tc>
          <w:tcPr>
            <w:tcW w:w="2024" w:type="dxa"/>
            <w:noWrap/>
            <w:vAlign w:val="bottom"/>
          </w:tcPr>
          <w:p w14:paraId="5675045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7,0.88)</w:t>
            </w:r>
          </w:p>
        </w:tc>
        <w:tc>
          <w:tcPr>
            <w:tcW w:w="1276" w:type="dxa"/>
            <w:noWrap/>
            <w:vAlign w:val="bottom"/>
          </w:tcPr>
          <w:p w14:paraId="6235928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  <w:tc>
          <w:tcPr>
            <w:tcW w:w="2013" w:type="dxa"/>
            <w:noWrap/>
            <w:vAlign w:val="bottom"/>
          </w:tcPr>
          <w:p w14:paraId="3C42C24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8(0.68,0.89)</w:t>
            </w:r>
          </w:p>
        </w:tc>
        <w:tc>
          <w:tcPr>
            <w:tcW w:w="1276" w:type="dxa"/>
            <w:noWrap/>
            <w:vAlign w:val="bottom"/>
          </w:tcPr>
          <w:p w14:paraId="6823B59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F42F1D" w:rsidRPr="007F279D" w14:paraId="79443F08" w14:textId="77777777" w:rsidTr="00F42F1D">
        <w:trPr>
          <w:trHeight w:val="315"/>
        </w:trPr>
        <w:tc>
          <w:tcPr>
            <w:tcW w:w="1852" w:type="dxa"/>
            <w:noWrap/>
          </w:tcPr>
          <w:p w14:paraId="13702B66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4</w:t>
            </w:r>
          </w:p>
        </w:tc>
        <w:tc>
          <w:tcPr>
            <w:tcW w:w="2013" w:type="dxa"/>
            <w:noWrap/>
            <w:vAlign w:val="bottom"/>
          </w:tcPr>
          <w:p w14:paraId="513D9F2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1(0.63,0.80)</w:t>
            </w:r>
          </w:p>
        </w:tc>
        <w:tc>
          <w:tcPr>
            <w:tcW w:w="1386" w:type="dxa"/>
            <w:noWrap/>
            <w:vAlign w:val="bottom"/>
          </w:tcPr>
          <w:p w14:paraId="440E7BD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7AB2ED6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82(0.72,0.92)</w:t>
            </w:r>
          </w:p>
        </w:tc>
        <w:tc>
          <w:tcPr>
            <w:tcW w:w="1276" w:type="dxa"/>
            <w:noWrap/>
            <w:vAlign w:val="bottom"/>
          </w:tcPr>
          <w:p w14:paraId="3D4A8EF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  <w:tc>
          <w:tcPr>
            <w:tcW w:w="2024" w:type="dxa"/>
            <w:noWrap/>
            <w:vAlign w:val="bottom"/>
          </w:tcPr>
          <w:p w14:paraId="705C627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6,0.90)</w:t>
            </w:r>
          </w:p>
        </w:tc>
        <w:tc>
          <w:tcPr>
            <w:tcW w:w="1276" w:type="dxa"/>
            <w:noWrap/>
            <w:vAlign w:val="bottom"/>
          </w:tcPr>
          <w:p w14:paraId="23395D6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  <w:tc>
          <w:tcPr>
            <w:tcW w:w="2013" w:type="dxa"/>
            <w:noWrap/>
            <w:vAlign w:val="bottom"/>
          </w:tcPr>
          <w:p w14:paraId="6AC1C01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6,0.90)</w:t>
            </w:r>
          </w:p>
        </w:tc>
        <w:tc>
          <w:tcPr>
            <w:tcW w:w="1276" w:type="dxa"/>
            <w:noWrap/>
            <w:vAlign w:val="bottom"/>
          </w:tcPr>
          <w:p w14:paraId="25F3139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</w:tr>
      <w:tr w:rsidR="00F42F1D" w:rsidRPr="007F279D" w14:paraId="25335EFD" w14:textId="77777777" w:rsidTr="00F42F1D">
        <w:trPr>
          <w:trHeight w:val="315"/>
        </w:trPr>
        <w:tc>
          <w:tcPr>
            <w:tcW w:w="1852" w:type="dxa"/>
            <w:noWrap/>
          </w:tcPr>
          <w:p w14:paraId="4A32FD4F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</w:p>
        </w:tc>
        <w:tc>
          <w:tcPr>
            <w:tcW w:w="2013" w:type="dxa"/>
            <w:noWrap/>
            <w:vAlign w:val="bottom"/>
          </w:tcPr>
          <w:p w14:paraId="212C8CA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386" w:type="dxa"/>
            <w:noWrap/>
            <w:vAlign w:val="bottom"/>
          </w:tcPr>
          <w:p w14:paraId="451CAB0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89" w:type="dxa"/>
            <w:noWrap/>
            <w:vAlign w:val="bottom"/>
          </w:tcPr>
          <w:p w14:paraId="77DAD70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178286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24" w:type="dxa"/>
            <w:noWrap/>
            <w:vAlign w:val="bottom"/>
          </w:tcPr>
          <w:p w14:paraId="19B37AE6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157E7DD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13" w:type="dxa"/>
            <w:noWrap/>
            <w:vAlign w:val="bottom"/>
          </w:tcPr>
          <w:p w14:paraId="30AF0C2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46722CF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</w:tr>
      <w:tr w:rsidR="00F42F1D" w:rsidRPr="007F279D" w14:paraId="5EF84FAC" w14:textId="77777777" w:rsidTr="00F42F1D">
        <w:trPr>
          <w:trHeight w:val="315"/>
        </w:trPr>
        <w:tc>
          <w:tcPr>
            <w:tcW w:w="1852" w:type="dxa"/>
            <w:noWrap/>
          </w:tcPr>
          <w:p w14:paraId="3ECFDB4A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b/>
                <w:bCs/>
                <w:color w:val="000000" w:themeColor="text1"/>
                <w:kern w:val="2"/>
                <w:sz w:val="21"/>
              </w:rPr>
              <w:t>Sensitivity</w:t>
            </w:r>
            <w:r w:rsidRPr="007F279D">
              <w:rPr>
                <w:b/>
                <w:bCs/>
                <w:color w:val="000000" w:themeColor="text1"/>
                <w:kern w:val="2"/>
                <w:sz w:val="21"/>
              </w:rPr>
              <w:t xml:space="preserve"> 3</w:t>
            </w:r>
          </w:p>
        </w:tc>
        <w:tc>
          <w:tcPr>
            <w:tcW w:w="2013" w:type="dxa"/>
            <w:noWrap/>
            <w:vAlign w:val="bottom"/>
          </w:tcPr>
          <w:p w14:paraId="471C756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386" w:type="dxa"/>
            <w:noWrap/>
            <w:vAlign w:val="bottom"/>
          </w:tcPr>
          <w:p w14:paraId="29CFFFB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89" w:type="dxa"/>
            <w:noWrap/>
            <w:vAlign w:val="bottom"/>
          </w:tcPr>
          <w:p w14:paraId="2B92553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27DC063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24" w:type="dxa"/>
            <w:noWrap/>
            <w:vAlign w:val="bottom"/>
          </w:tcPr>
          <w:p w14:paraId="3EE7EAD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6227FE2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13" w:type="dxa"/>
            <w:noWrap/>
            <w:vAlign w:val="bottom"/>
          </w:tcPr>
          <w:p w14:paraId="334F3BF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  <w:vAlign w:val="bottom"/>
          </w:tcPr>
          <w:p w14:paraId="01BD873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</w:tr>
      <w:tr w:rsidR="00F42F1D" w:rsidRPr="007F279D" w14:paraId="50237D55" w14:textId="77777777" w:rsidTr="00F42F1D">
        <w:trPr>
          <w:trHeight w:val="315"/>
        </w:trPr>
        <w:tc>
          <w:tcPr>
            <w:tcW w:w="1852" w:type="dxa"/>
            <w:noWrap/>
          </w:tcPr>
          <w:p w14:paraId="77155067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proofErr w:type="spellStart"/>
            <w:r w:rsidRPr="007F279D">
              <w:rPr>
                <w:color w:val="000000" w:themeColor="text1"/>
                <w:kern w:val="2"/>
                <w:sz w:val="21"/>
              </w:rPr>
              <w:t>CDAI</w:t>
            </w:r>
            <w:proofErr w:type="spellEnd"/>
            <w:r w:rsidRPr="007F279D">
              <w:rPr>
                <w:color w:val="000000" w:themeColor="text1"/>
                <w:kern w:val="2"/>
                <w:sz w:val="21"/>
              </w:rPr>
              <w:t xml:space="preserve"> (continuous)</w:t>
            </w:r>
          </w:p>
        </w:tc>
        <w:tc>
          <w:tcPr>
            <w:tcW w:w="2013" w:type="dxa"/>
            <w:noWrap/>
            <w:vAlign w:val="bottom"/>
          </w:tcPr>
          <w:p w14:paraId="07BA64E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7(0.96,0.98)</w:t>
            </w:r>
          </w:p>
        </w:tc>
        <w:tc>
          <w:tcPr>
            <w:tcW w:w="1386" w:type="dxa"/>
            <w:noWrap/>
            <w:vAlign w:val="bottom"/>
          </w:tcPr>
          <w:p w14:paraId="14BC96C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21F0387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</w:tcPr>
          <w:p w14:paraId="17B3ED1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2</w:t>
            </w:r>
          </w:p>
        </w:tc>
        <w:tc>
          <w:tcPr>
            <w:tcW w:w="2024" w:type="dxa"/>
            <w:noWrap/>
            <w:vAlign w:val="bottom"/>
          </w:tcPr>
          <w:p w14:paraId="6C9BC22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0.99)</w:t>
            </w:r>
          </w:p>
        </w:tc>
        <w:tc>
          <w:tcPr>
            <w:tcW w:w="1276" w:type="dxa"/>
            <w:noWrap/>
            <w:vAlign w:val="bottom"/>
          </w:tcPr>
          <w:p w14:paraId="2E75405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1</w:t>
            </w:r>
          </w:p>
        </w:tc>
        <w:tc>
          <w:tcPr>
            <w:tcW w:w="2013" w:type="dxa"/>
            <w:noWrap/>
            <w:vAlign w:val="bottom"/>
          </w:tcPr>
          <w:p w14:paraId="63323D8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8(0.97,1.00)</w:t>
            </w:r>
          </w:p>
        </w:tc>
        <w:tc>
          <w:tcPr>
            <w:tcW w:w="1276" w:type="dxa"/>
            <w:noWrap/>
            <w:vAlign w:val="bottom"/>
          </w:tcPr>
          <w:p w14:paraId="196EF11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1</w:t>
            </w:r>
          </w:p>
        </w:tc>
      </w:tr>
      <w:tr w:rsidR="00F42F1D" w:rsidRPr="007F279D" w14:paraId="1625DE8E" w14:textId="77777777" w:rsidTr="00F42F1D">
        <w:trPr>
          <w:trHeight w:val="315"/>
        </w:trPr>
        <w:tc>
          <w:tcPr>
            <w:tcW w:w="1852" w:type="dxa"/>
            <w:noWrap/>
          </w:tcPr>
          <w:p w14:paraId="7C8C0363" w14:textId="77777777" w:rsidR="007F279D" w:rsidRPr="007F279D" w:rsidRDefault="007F279D" w:rsidP="007F279D">
            <w:pPr>
              <w:widowControl w:val="0"/>
              <w:spacing w:before="0" w:after="0"/>
              <w:ind w:firstLineChars="0" w:firstLine="0"/>
              <w:jc w:val="both"/>
              <w:rPr>
                <w:color w:val="000000" w:themeColor="text1"/>
                <w:kern w:val="2"/>
                <w:sz w:val="21"/>
              </w:rPr>
            </w:pPr>
            <w:proofErr w:type="spellStart"/>
            <w:r w:rsidRPr="007F279D">
              <w:rPr>
                <w:color w:val="000000" w:themeColor="text1"/>
                <w:kern w:val="2"/>
                <w:sz w:val="21"/>
              </w:rPr>
              <w:t>CDAI</w:t>
            </w:r>
            <w:proofErr w:type="spellEnd"/>
            <w:r w:rsidRPr="007F279D">
              <w:rPr>
                <w:color w:val="000000" w:themeColor="text1"/>
                <w:kern w:val="2"/>
                <w:sz w:val="21"/>
              </w:rPr>
              <w:t xml:space="preserve"> (classify)</w:t>
            </w:r>
          </w:p>
        </w:tc>
        <w:tc>
          <w:tcPr>
            <w:tcW w:w="2013" w:type="dxa"/>
            <w:noWrap/>
          </w:tcPr>
          <w:p w14:paraId="226AE12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386" w:type="dxa"/>
            <w:noWrap/>
          </w:tcPr>
          <w:p w14:paraId="794D710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89" w:type="dxa"/>
            <w:noWrap/>
          </w:tcPr>
          <w:p w14:paraId="2AF7340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</w:tcPr>
          <w:p w14:paraId="6892BF09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24" w:type="dxa"/>
            <w:noWrap/>
          </w:tcPr>
          <w:p w14:paraId="60B7B0B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</w:tcPr>
          <w:p w14:paraId="0202F3F0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2013" w:type="dxa"/>
            <w:noWrap/>
          </w:tcPr>
          <w:p w14:paraId="4654EC0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  <w:tc>
          <w:tcPr>
            <w:tcW w:w="1276" w:type="dxa"/>
            <w:noWrap/>
          </w:tcPr>
          <w:p w14:paraId="42F0422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</w:p>
        </w:tc>
      </w:tr>
      <w:tr w:rsidR="00F42F1D" w:rsidRPr="007F279D" w14:paraId="5DD76413" w14:textId="77777777" w:rsidTr="00F42F1D">
        <w:trPr>
          <w:trHeight w:val="315"/>
        </w:trPr>
        <w:tc>
          <w:tcPr>
            <w:tcW w:w="1852" w:type="dxa"/>
            <w:noWrap/>
          </w:tcPr>
          <w:p w14:paraId="45D7BD03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1</w:t>
            </w:r>
          </w:p>
        </w:tc>
        <w:tc>
          <w:tcPr>
            <w:tcW w:w="2013" w:type="dxa"/>
            <w:noWrap/>
          </w:tcPr>
          <w:p w14:paraId="007AE440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386" w:type="dxa"/>
            <w:noWrap/>
          </w:tcPr>
          <w:p w14:paraId="05931BA8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89" w:type="dxa"/>
            <w:noWrap/>
          </w:tcPr>
          <w:p w14:paraId="7798BC8B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</w:tcPr>
          <w:p w14:paraId="398614E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24" w:type="dxa"/>
            <w:noWrap/>
          </w:tcPr>
          <w:p w14:paraId="67DC5B19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</w:tcPr>
          <w:p w14:paraId="0B9FB9F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  <w:tc>
          <w:tcPr>
            <w:tcW w:w="2013" w:type="dxa"/>
            <w:noWrap/>
          </w:tcPr>
          <w:p w14:paraId="09AE9B3E" w14:textId="77777777" w:rsidR="007F279D" w:rsidRPr="007F279D" w:rsidRDefault="007F279D" w:rsidP="007D59F3">
            <w:pPr>
              <w:widowControl w:val="0"/>
              <w:spacing w:before="0" w:after="0"/>
              <w:ind w:firstLine="42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>ref</w:t>
            </w:r>
          </w:p>
        </w:tc>
        <w:tc>
          <w:tcPr>
            <w:tcW w:w="1276" w:type="dxa"/>
            <w:noWrap/>
          </w:tcPr>
          <w:p w14:paraId="0A8650D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1"/>
              </w:rPr>
              <w:t xml:space="preserve">　</w:t>
            </w:r>
          </w:p>
        </w:tc>
      </w:tr>
      <w:tr w:rsidR="00F42F1D" w:rsidRPr="007F279D" w14:paraId="21F1C767" w14:textId="77777777" w:rsidTr="00F42F1D">
        <w:trPr>
          <w:trHeight w:val="315"/>
        </w:trPr>
        <w:tc>
          <w:tcPr>
            <w:tcW w:w="1852" w:type="dxa"/>
            <w:noWrap/>
          </w:tcPr>
          <w:p w14:paraId="2B271A4D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2</w:t>
            </w:r>
          </w:p>
        </w:tc>
        <w:tc>
          <w:tcPr>
            <w:tcW w:w="2013" w:type="dxa"/>
            <w:noWrap/>
            <w:vAlign w:val="bottom"/>
          </w:tcPr>
          <w:p w14:paraId="1628B6F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83(0.74,0.94)</w:t>
            </w:r>
          </w:p>
        </w:tc>
        <w:tc>
          <w:tcPr>
            <w:tcW w:w="1386" w:type="dxa"/>
            <w:noWrap/>
            <w:vAlign w:val="bottom"/>
          </w:tcPr>
          <w:p w14:paraId="32FF138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2</w:t>
            </w:r>
          </w:p>
        </w:tc>
        <w:tc>
          <w:tcPr>
            <w:tcW w:w="2089" w:type="dxa"/>
            <w:noWrap/>
            <w:vAlign w:val="bottom"/>
          </w:tcPr>
          <w:p w14:paraId="7E9C923B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2(0.82,1.04)</w:t>
            </w:r>
          </w:p>
        </w:tc>
        <w:tc>
          <w:tcPr>
            <w:tcW w:w="1276" w:type="dxa"/>
            <w:noWrap/>
            <w:vAlign w:val="bottom"/>
          </w:tcPr>
          <w:p w14:paraId="57A2D51F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8</w:t>
            </w:r>
          </w:p>
        </w:tc>
        <w:tc>
          <w:tcPr>
            <w:tcW w:w="2024" w:type="dxa"/>
            <w:noWrap/>
            <w:vAlign w:val="bottom"/>
          </w:tcPr>
          <w:p w14:paraId="1CD6F17D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0(0.80,1.03)</w:t>
            </w:r>
          </w:p>
        </w:tc>
        <w:tc>
          <w:tcPr>
            <w:tcW w:w="1276" w:type="dxa"/>
            <w:noWrap/>
            <w:vAlign w:val="bottom"/>
          </w:tcPr>
          <w:p w14:paraId="7CFAF91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12</w:t>
            </w:r>
          </w:p>
        </w:tc>
        <w:tc>
          <w:tcPr>
            <w:tcW w:w="2013" w:type="dxa"/>
            <w:noWrap/>
            <w:vAlign w:val="bottom"/>
          </w:tcPr>
          <w:p w14:paraId="4333A9E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92(0.81,1.05)</w:t>
            </w:r>
          </w:p>
        </w:tc>
        <w:tc>
          <w:tcPr>
            <w:tcW w:w="1276" w:type="dxa"/>
            <w:noWrap/>
            <w:vAlign w:val="bottom"/>
          </w:tcPr>
          <w:p w14:paraId="300A9B3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21</w:t>
            </w:r>
          </w:p>
        </w:tc>
      </w:tr>
      <w:tr w:rsidR="00F42F1D" w:rsidRPr="007F279D" w14:paraId="797AF5E2" w14:textId="77777777" w:rsidTr="00F42F1D">
        <w:trPr>
          <w:trHeight w:val="315"/>
        </w:trPr>
        <w:tc>
          <w:tcPr>
            <w:tcW w:w="1852" w:type="dxa"/>
            <w:noWrap/>
          </w:tcPr>
          <w:p w14:paraId="537B9142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3</w:t>
            </w:r>
          </w:p>
        </w:tc>
        <w:tc>
          <w:tcPr>
            <w:tcW w:w="2013" w:type="dxa"/>
            <w:noWrap/>
            <w:vAlign w:val="bottom"/>
          </w:tcPr>
          <w:p w14:paraId="46807ED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69(0.61,0.77)</w:t>
            </w:r>
          </w:p>
        </w:tc>
        <w:tc>
          <w:tcPr>
            <w:tcW w:w="1386" w:type="dxa"/>
            <w:noWrap/>
            <w:vAlign w:val="bottom"/>
          </w:tcPr>
          <w:p w14:paraId="4A8E2311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49E428C7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9(0.70,0.89)</w:t>
            </w:r>
          </w:p>
        </w:tc>
        <w:tc>
          <w:tcPr>
            <w:tcW w:w="1276" w:type="dxa"/>
            <w:noWrap/>
            <w:vAlign w:val="bottom"/>
          </w:tcPr>
          <w:p w14:paraId="50FD3FD2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  <w:tc>
          <w:tcPr>
            <w:tcW w:w="2024" w:type="dxa"/>
            <w:noWrap/>
            <w:vAlign w:val="bottom"/>
          </w:tcPr>
          <w:p w14:paraId="1E8639D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7,0.88)</w:t>
            </w:r>
          </w:p>
        </w:tc>
        <w:tc>
          <w:tcPr>
            <w:tcW w:w="1276" w:type="dxa"/>
            <w:noWrap/>
            <w:vAlign w:val="bottom"/>
          </w:tcPr>
          <w:p w14:paraId="1E661C8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  <w:tc>
          <w:tcPr>
            <w:tcW w:w="2013" w:type="dxa"/>
            <w:noWrap/>
            <w:vAlign w:val="bottom"/>
          </w:tcPr>
          <w:p w14:paraId="4E60AFE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8(0.68,0.90)</w:t>
            </w:r>
          </w:p>
        </w:tc>
        <w:tc>
          <w:tcPr>
            <w:tcW w:w="1276" w:type="dxa"/>
            <w:noWrap/>
            <w:vAlign w:val="bottom"/>
          </w:tcPr>
          <w:p w14:paraId="6E48CA04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1</w:t>
            </w:r>
          </w:p>
        </w:tc>
      </w:tr>
      <w:tr w:rsidR="00F42F1D" w:rsidRPr="007F279D" w14:paraId="6233E6D4" w14:textId="77777777" w:rsidTr="00F42F1D">
        <w:trPr>
          <w:trHeight w:val="315"/>
        </w:trPr>
        <w:tc>
          <w:tcPr>
            <w:tcW w:w="1852" w:type="dxa"/>
            <w:noWrap/>
          </w:tcPr>
          <w:p w14:paraId="7D37D7CF" w14:textId="77777777" w:rsidR="007F279D" w:rsidRPr="007F279D" w:rsidRDefault="007F279D" w:rsidP="007F279D">
            <w:pPr>
              <w:widowControl w:val="0"/>
              <w:spacing w:before="0" w:after="0"/>
              <w:ind w:firstLine="420"/>
              <w:jc w:val="both"/>
              <w:rPr>
                <w:color w:val="000000" w:themeColor="text1"/>
                <w:kern w:val="2"/>
                <w:sz w:val="21"/>
              </w:rPr>
            </w:pPr>
            <w:r w:rsidRPr="007F279D">
              <w:rPr>
                <w:rFonts w:hint="eastAsia"/>
                <w:color w:val="000000" w:themeColor="text1"/>
                <w:kern w:val="2"/>
                <w:sz w:val="21"/>
              </w:rPr>
              <w:t>quartile</w:t>
            </w:r>
            <w:r w:rsidRPr="007F279D">
              <w:rPr>
                <w:color w:val="000000" w:themeColor="text1"/>
                <w:kern w:val="2"/>
                <w:sz w:val="21"/>
              </w:rPr>
              <w:t xml:space="preserve"> 4</w:t>
            </w:r>
          </w:p>
        </w:tc>
        <w:tc>
          <w:tcPr>
            <w:tcW w:w="2013" w:type="dxa"/>
            <w:noWrap/>
            <w:vAlign w:val="bottom"/>
          </w:tcPr>
          <w:p w14:paraId="625F120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1(0.63,0.80)</w:t>
            </w:r>
          </w:p>
        </w:tc>
        <w:tc>
          <w:tcPr>
            <w:tcW w:w="1386" w:type="dxa"/>
            <w:noWrap/>
            <w:vAlign w:val="bottom"/>
          </w:tcPr>
          <w:p w14:paraId="7442F9FE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&lt;0.0001</w:t>
            </w:r>
          </w:p>
        </w:tc>
        <w:tc>
          <w:tcPr>
            <w:tcW w:w="2089" w:type="dxa"/>
            <w:noWrap/>
            <w:vAlign w:val="bottom"/>
          </w:tcPr>
          <w:p w14:paraId="487D7D9C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82(0.72,0.92)</w:t>
            </w:r>
          </w:p>
        </w:tc>
        <w:tc>
          <w:tcPr>
            <w:tcW w:w="1276" w:type="dxa"/>
            <w:noWrap/>
            <w:vAlign w:val="bottom"/>
          </w:tcPr>
          <w:p w14:paraId="114898B9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  <w:tc>
          <w:tcPr>
            <w:tcW w:w="2024" w:type="dxa"/>
            <w:noWrap/>
            <w:vAlign w:val="bottom"/>
          </w:tcPr>
          <w:p w14:paraId="2917BCE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7(0.66,0.90)</w:t>
            </w:r>
          </w:p>
        </w:tc>
        <w:tc>
          <w:tcPr>
            <w:tcW w:w="1276" w:type="dxa"/>
            <w:noWrap/>
            <w:vAlign w:val="bottom"/>
          </w:tcPr>
          <w:p w14:paraId="0EB6157A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1</w:t>
            </w:r>
          </w:p>
        </w:tc>
        <w:tc>
          <w:tcPr>
            <w:tcW w:w="2013" w:type="dxa"/>
            <w:noWrap/>
            <w:vAlign w:val="bottom"/>
          </w:tcPr>
          <w:p w14:paraId="7A62A7F5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79(0.67,0.93)</w:t>
            </w:r>
          </w:p>
        </w:tc>
        <w:tc>
          <w:tcPr>
            <w:tcW w:w="1276" w:type="dxa"/>
            <w:noWrap/>
            <w:vAlign w:val="bottom"/>
          </w:tcPr>
          <w:p w14:paraId="35D25C83" w14:textId="77777777" w:rsidR="007F279D" w:rsidRPr="007F279D" w:rsidRDefault="007F279D" w:rsidP="007D59F3">
            <w:pPr>
              <w:widowControl w:val="0"/>
              <w:spacing w:before="0" w:after="0"/>
              <w:ind w:firstLineChars="0" w:firstLine="440"/>
              <w:rPr>
                <w:color w:val="000000" w:themeColor="text1"/>
                <w:kern w:val="2"/>
                <w:sz w:val="22"/>
              </w:rPr>
            </w:pPr>
            <w:r w:rsidRPr="007F279D">
              <w:rPr>
                <w:color w:val="000000" w:themeColor="text1"/>
                <w:kern w:val="2"/>
                <w:sz w:val="22"/>
              </w:rPr>
              <w:t>0.004</w:t>
            </w:r>
          </w:p>
        </w:tc>
      </w:tr>
    </w:tbl>
    <w:p w14:paraId="3E655998" w14:textId="77777777" w:rsidR="001E76B8" w:rsidRDefault="001E76B8" w:rsidP="001E76B8">
      <w:pPr>
        <w:widowControl w:val="0"/>
        <w:spacing w:before="0" w:after="0"/>
        <w:jc w:val="both"/>
      </w:pPr>
      <w:r>
        <w:rPr>
          <w:b/>
          <w:bCs/>
        </w:rPr>
        <w:t>Notes</w:t>
      </w:r>
      <w:r w:rsidRPr="00D42A00">
        <w:rPr>
          <w:b/>
          <w:bCs/>
        </w:rPr>
        <w:t>:</w:t>
      </w:r>
      <w:r w:rsidRPr="00D42A00">
        <w:t xml:space="preserve"> </w:t>
      </w:r>
    </w:p>
    <w:p w14:paraId="512B038B" w14:textId="77777777" w:rsidR="001E76B8" w:rsidRDefault="001E76B8" w:rsidP="001E76B8">
      <w:pPr>
        <w:widowControl w:val="0"/>
        <w:spacing w:before="0" w:after="0"/>
        <w:jc w:val="both"/>
      </w:pPr>
      <w:r w:rsidRPr="00394E65">
        <w:rPr>
          <w:color w:val="000000" w:themeColor="text1"/>
        </w:rPr>
        <w:t xml:space="preserve">Model 0: No covariate was </w:t>
      </w:r>
      <w:r w:rsidRPr="00394E65">
        <w:t>adjusted.</w:t>
      </w:r>
      <w:r>
        <w:rPr>
          <w:rFonts w:hint="eastAsia"/>
        </w:rPr>
        <w:t xml:space="preserve"> </w:t>
      </w:r>
    </w:p>
    <w:p w14:paraId="7A33D7D7" w14:textId="77777777" w:rsidR="001E76B8" w:rsidRDefault="001E76B8" w:rsidP="001E76B8">
      <w:pPr>
        <w:widowControl w:val="0"/>
        <w:spacing w:before="0" w:after="0"/>
        <w:jc w:val="both"/>
      </w:pPr>
    </w:p>
    <w:p w14:paraId="31EC45F9" w14:textId="77777777" w:rsidR="001E76B8" w:rsidRPr="00394E65" w:rsidRDefault="001E76B8" w:rsidP="001E76B8">
      <w:pPr>
        <w:widowControl w:val="0"/>
        <w:spacing w:before="0" w:after="0"/>
        <w:jc w:val="both"/>
      </w:pPr>
      <w:r w:rsidRPr="00394E65">
        <w:t>Model 1: Adjusted for age, race, education attainment, marital status, and poverty-income ratio.</w:t>
      </w:r>
    </w:p>
    <w:p w14:paraId="50452677" w14:textId="77777777" w:rsidR="001E76B8" w:rsidRDefault="001E76B8" w:rsidP="001E76B8">
      <w:r w:rsidRPr="00394E65">
        <w:t xml:space="preserve">Model 2: Further adjusted for smoking, drinking status, BMI, </w:t>
      </w:r>
      <w:r>
        <w:t xml:space="preserve">physical activity, </w:t>
      </w:r>
      <w:r w:rsidRPr="00394E65">
        <w:t xml:space="preserve">and energy intake based on Model 1. </w:t>
      </w:r>
    </w:p>
    <w:p w14:paraId="07E1883D" w14:textId="2D0B19D2" w:rsidR="001E76B8" w:rsidRDefault="001E76B8" w:rsidP="00892981">
      <w:r w:rsidRPr="00394E65">
        <w:t xml:space="preserve">Model 3: </w:t>
      </w:r>
      <w:r w:rsidR="002A3A71">
        <w:t xml:space="preserve">In </w:t>
      </w:r>
      <w:r w:rsidR="002A3A71">
        <w:rPr>
          <w:rFonts w:hint="eastAsia"/>
        </w:rPr>
        <w:t>sensitivity</w:t>
      </w:r>
      <w:r w:rsidR="002A3A71">
        <w:t xml:space="preserve"> </w:t>
      </w:r>
      <w:r w:rsidR="002A3A71">
        <w:rPr>
          <w:rFonts w:hint="eastAsia"/>
        </w:rPr>
        <w:t>analysis</w:t>
      </w:r>
      <w:r w:rsidR="002A3A71">
        <w:t xml:space="preserve"> 1</w:t>
      </w:r>
      <w:r w:rsidR="002A3A71">
        <w:rPr>
          <w:rFonts w:hint="eastAsia"/>
        </w:rPr>
        <w:t>,</w:t>
      </w:r>
      <w:r w:rsidR="00892981">
        <w:rPr>
          <w:rFonts w:hint="eastAsia"/>
        </w:rPr>
        <w:t xml:space="preserve"> </w:t>
      </w:r>
      <w:r w:rsidR="002A3A71">
        <w:rPr>
          <w:rFonts w:hint="eastAsia"/>
        </w:rPr>
        <w:t>it</w:t>
      </w:r>
      <w:r w:rsidR="002A3A71">
        <w:t xml:space="preserve"> was further </w:t>
      </w:r>
      <w:r w:rsidRPr="00394E65">
        <w:t>adjusted for</w:t>
      </w:r>
      <w:r>
        <w:t xml:space="preserve"> </w:t>
      </w:r>
      <w:r w:rsidRPr="004F683B">
        <w:rPr>
          <w:kern w:val="2"/>
          <w:sz w:val="21"/>
        </w:rPr>
        <w:t>hyperlipidemia</w:t>
      </w:r>
      <w:r>
        <w:t xml:space="preserve">, </w:t>
      </w:r>
      <w:r w:rsidRPr="0035307F">
        <w:rPr>
          <w:rFonts w:eastAsia="等线"/>
          <w:color w:val="000000"/>
          <w:sz w:val="22"/>
        </w:rPr>
        <w:t>hypertension</w:t>
      </w:r>
      <w:r w:rsidRPr="00394E65">
        <w:t xml:space="preserve">, </w:t>
      </w:r>
      <w:r>
        <w:t>DM</w:t>
      </w:r>
      <w:r w:rsidRPr="00394E65">
        <w:t>, liver diseases, cancer</w:t>
      </w:r>
      <w:r>
        <w:t xml:space="preserve">, </w:t>
      </w:r>
      <w:r w:rsidRPr="00394E65">
        <w:t>CVD, CKD</w:t>
      </w:r>
      <w:r w:rsidR="002A3A71">
        <w:t xml:space="preserve">, </w:t>
      </w:r>
      <w:r w:rsidR="00B655A1">
        <w:t>n</w:t>
      </w:r>
      <w:r w:rsidR="00B655A1" w:rsidRPr="00B655A1">
        <w:t>umber of sexual partners</w:t>
      </w:r>
      <w:r w:rsidR="00B655A1">
        <w:t xml:space="preserve">, </w:t>
      </w:r>
      <w:r w:rsidR="00B655A1" w:rsidRPr="00B655A1">
        <w:t>and condom use</w:t>
      </w:r>
      <w:r w:rsidR="007C19A8">
        <w:t xml:space="preserve">; </w:t>
      </w:r>
      <w:r w:rsidR="00D16552">
        <w:t xml:space="preserve">In </w:t>
      </w:r>
      <w:r w:rsidR="00D16552">
        <w:rPr>
          <w:rFonts w:hint="eastAsia"/>
        </w:rPr>
        <w:t>sensitivity</w:t>
      </w:r>
      <w:r w:rsidR="00D16552">
        <w:t xml:space="preserve"> </w:t>
      </w:r>
      <w:r w:rsidR="00D16552">
        <w:rPr>
          <w:rFonts w:hint="eastAsia"/>
        </w:rPr>
        <w:t>analysis</w:t>
      </w:r>
      <w:r w:rsidR="00D16552">
        <w:t xml:space="preserve"> </w:t>
      </w:r>
      <w:r w:rsidR="00D16552">
        <w:t xml:space="preserve">2, </w:t>
      </w:r>
      <w:r w:rsidR="00D16552">
        <w:rPr>
          <w:rFonts w:hint="eastAsia"/>
        </w:rPr>
        <w:t>it</w:t>
      </w:r>
      <w:r w:rsidR="00D16552">
        <w:t xml:space="preserve"> was further </w:t>
      </w:r>
      <w:r w:rsidR="00D16552" w:rsidRPr="00394E65">
        <w:t>adjusted for</w:t>
      </w:r>
      <w:r w:rsidR="00D16552">
        <w:t xml:space="preserve"> </w:t>
      </w:r>
      <w:r w:rsidR="00D16552" w:rsidRPr="004F683B">
        <w:rPr>
          <w:kern w:val="2"/>
          <w:sz w:val="21"/>
        </w:rPr>
        <w:t>hyperlipidemia</w:t>
      </w:r>
      <w:r w:rsidR="00D16552">
        <w:t xml:space="preserve">, </w:t>
      </w:r>
      <w:r w:rsidR="00D16552" w:rsidRPr="0035307F">
        <w:rPr>
          <w:rFonts w:eastAsia="等线"/>
          <w:color w:val="000000"/>
          <w:sz w:val="22"/>
        </w:rPr>
        <w:t>hypertension</w:t>
      </w:r>
      <w:r w:rsidR="00D16552" w:rsidRPr="00394E65">
        <w:t xml:space="preserve">, </w:t>
      </w:r>
      <w:r w:rsidR="00D16552">
        <w:t>DM</w:t>
      </w:r>
      <w:r w:rsidR="00D16552" w:rsidRPr="00394E65">
        <w:t>, liver diseases, cancer</w:t>
      </w:r>
      <w:r w:rsidR="00D16552">
        <w:t xml:space="preserve">, </w:t>
      </w:r>
      <w:r w:rsidR="00D16552" w:rsidRPr="00394E65">
        <w:t>CVD, CKD</w:t>
      </w:r>
      <w:r w:rsidR="00D16552">
        <w:t xml:space="preserve">, and </w:t>
      </w:r>
      <w:r w:rsidR="00D11CF8" w:rsidRPr="00D11CF8">
        <w:t>HPV vaccination</w:t>
      </w:r>
      <w:r w:rsidR="00D11CF8">
        <w:t xml:space="preserve">; </w:t>
      </w:r>
      <w:r w:rsidR="00A87C4F">
        <w:t xml:space="preserve">In </w:t>
      </w:r>
      <w:r w:rsidR="00A87C4F">
        <w:rPr>
          <w:rFonts w:hint="eastAsia"/>
        </w:rPr>
        <w:t>sensitivity</w:t>
      </w:r>
      <w:r w:rsidR="00A87C4F">
        <w:t xml:space="preserve"> </w:t>
      </w:r>
      <w:r w:rsidR="00A87C4F">
        <w:rPr>
          <w:rFonts w:hint="eastAsia"/>
        </w:rPr>
        <w:t>analysis</w:t>
      </w:r>
      <w:r w:rsidR="00A87C4F">
        <w:t xml:space="preserve"> </w:t>
      </w:r>
      <w:r w:rsidR="00A87C4F">
        <w:t>3</w:t>
      </w:r>
      <w:r w:rsidR="00A87C4F">
        <w:t xml:space="preserve">, </w:t>
      </w:r>
      <w:r w:rsidR="00A87C4F">
        <w:rPr>
          <w:rFonts w:hint="eastAsia"/>
        </w:rPr>
        <w:t>it</w:t>
      </w:r>
      <w:r w:rsidR="00A87C4F">
        <w:t xml:space="preserve"> was further </w:t>
      </w:r>
      <w:r w:rsidR="00A87C4F" w:rsidRPr="00394E65">
        <w:t>adjusted for</w:t>
      </w:r>
      <w:r w:rsidR="00A87C4F">
        <w:t xml:space="preserve"> </w:t>
      </w:r>
      <w:r w:rsidR="00A87C4F" w:rsidRPr="004F683B">
        <w:rPr>
          <w:kern w:val="2"/>
          <w:sz w:val="21"/>
        </w:rPr>
        <w:t>hyperlipidemia</w:t>
      </w:r>
      <w:r w:rsidR="00A87C4F">
        <w:t xml:space="preserve">, </w:t>
      </w:r>
      <w:r w:rsidR="00A87C4F" w:rsidRPr="0035307F">
        <w:rPr>
          <w:rFonts w:eastAsia="等线"/>
          <w:color w:val="000000"/>
          <w:sz w:val="22"/>
        </w:rPr>
        <w:t>hypertension</w:t>
      </w:r>
      <w:r w:rsidR="00A87C4F" w:rsidRPr="00394E65">
        <w:t xml:space="preserve">, </w:t>
      </w:r>
      <w:r w:rsidR="00A87C4F">
        <w:t>DM</w:t>
      </w:r>
      <w:r w:rsidR="00A87C4F" w:rsidRPr="00394E65">
        <w:t>, liver diseases, cancer</w:t>
      </w:r>
      <w:r w:rsidR="00A87C4F">
        <w:t xml:space="preserve">, </w:t>
      </w:r>
      <w:r w:rsidR="00A87C4F" w:rsidRPr="00394E65">
        <w:t>CVD, CKD</w:t>
      </w:r>
      <w:r w:rsidR="00A87C4F">
        <w:t>,</w:t>
      </w:r>
      <w:r w:rsidR="00725515" w:rsidRPr="00725515">
        <w:t xml:space="preserve"> </w:t>
      </w:r>
      <w:r w:rsidR="00725515">
        <w:t>n</w:t>
      </w:r>
      <w:r w:rsidR="00725515" w:rsidRPr="00B655A1">
        <w:t>umber of sexual partners</w:t>
      </w:r>
      <w:r w:rsidR="00725515">
        <w:t xml:space="preserve">, </w:t>
      </w:r>
      <w:r w:rsidR="00725515" w:rsidRPr="00B655A1">
        <w:t>condom use</w:t>
      </w:r>
      <w:r w:rsidR="00725515">
        <w:t xml:space="preserve">, and </w:t>
      </w:r>
      <w:r w:rsidR="00762838" w:rsidRPr="00D11CF8">
        <w:t>HPV vaccination</w:t>
      </w:r>
      <w:r w:rsidR="00762838">
        <w:t>.</w:t>
      </w:r>
    </w:p>
    <w:p w14:paraId="312F18F1" w14:textId="77777777" w:rsidR="00892981" w:rsidRPr="00847017" w:rsidRDefault="00892981" w:rsidP="00892981"/>
    <w:p w14:paraId="723439F0" w14:textId="77777777" w:rsidR="001E76B8" w:rsidRPr="00D42A00" w:rsidRDefault="001E76B8" w:rsidP="001E76B8">
      <w:pPr>
        <w:widowControl w:val="0"/>
        <w:spacing w:before="0" w:after="0"/>
      </w:pPr>
      <w:r w:rsidRPr="00D42A00">
        <w:rPr>
          <w:b/>
          <w:bCs/>
        </w:rPr>
        <w:t>Abbreviations:</w:t>
      </w:r>
      <w:r w:rsidRPr="00D42A00">
        <w:t xml:space="preserve"> </w:t>
      </w:r>
      <w:proofErr w:type="spellStart"/>
      <w:r w:rsidRPr="00D42A00">
        <w:rPr>
          <w:rFonts w:eastAsia="等线"/>
          <w:color w:val="000000"/>
          <w:szCs w:val="24"/>
        </w:rPr>
        <w:t>CDAI</w:t>
      </w:r>
      <w:proofErr w:type="spellEnd"/>
      <w:r w:rsidRPr="00D42A00">
        <w:rPr>
          <w:rFonts w:eastAsia="等线"/>
          <w:color w:val="000000"/>
          <w:szCs w:val="24"/>
        </w:rPr>
        <w:t xml:space="preserve">, composite dietary antioxidant index; HPV, human papillomavirus; </w:t>
      </w:r>
      <w:r w:rsidRPr="00D42A00">
        <w:t>BMI, body mass index; CVD, cardiovascular disease; CKD, chronic kidney disease; DM, diabetes mellitus; OR, odds ratio; CI, confidence interval.</w:t>
      </w:r>
    </w:p>
    <w:p w14:paraId="2F9BED45" w14:textId="3454DAC1" w:rsidR="007F279D" w:rsidRPr="001E76B8" w:rsidRDefault="007F279D" w:rsidP="00461E28"/>
    <w:p w14:paraId="47006040" w14:textId="77777777" w:rsidR="007F279D" w:rsidRPr="007F279D" w:rsidRDefault="007F279D" w:rsidP="00461E28">
      <w:pPr>
        <w:rPr>
          <w:rFonts w:hint="eastAsia"/>
        </w:rPr>
      </w:pPr>
    </w:p>
    <w:p w14:paraId="1731F74A" w14:textId="7BF29FBA" w:rsidR="00B01BA5" w:rsidRPr="00583880" w:rsidRDefault="0073519F" w:rsidP="00F850C6">
      <w:pPr>
        <w:pStyle w:val="2"/>
        <w:ind w:firstLineChars="0"/>
        <w:rPr>
          <w:rFonts w:eastAsiaTheme="minorEastAsia"/>
        </w:rPr>
      </w:pPr>
      <w:r w:rsidRPr="00583880">
        <w:t>S</w:t>
      </w:r>
      <w:r w:rsidRPr="00583880">
        <w:rPr>
          <w:rFonts w:eastAsiaTheme="minorEastAsia"/>
        </w:rPr>
        <w:t>upplementary</w:t>
      </w:r>
      <w:r w:rsidRPr="00583880">
        <w:t xml:space="preserve"> </w:t>
      </w:r>
      <w:r w:rsidR="009D33B1" w:rsidRPr="00583880">
        <w:t xml:space="preserve">Table </w:t>
      </w:r>
      <w:r w:rsidR="009F208F">
        <w:t>3</w:t>
      </w:r>
      <w:r w:rsidR="00B22132" w:rsidRPr="00583880">
        <w:rPr>
          <w:rFonts w:eastAsia="宋体"/>
        </w:rPr>
        <w:t xml:space="preserve">: </w:t>
      </w:r>
      <w:r w:rsidR="00B01BA5" w:rsidRPr="00583880">
        <w:t xml:space="preserve">Association between </w:t>
      </w:r>
      <w:proofErr w:type="spellStart"/>
      <w:r w:rsidR="00B01BA5" w:rsidRPr="00583880">
        <w:t>WQS</w:t>
      </w:r>
      <w:proofErr w:type="spellEnd"/>
      <w:r w:rsidR="00B01BA5" w:rsidRPr="00583880">
        <w:t xml:space="preserve"> index </w:t>
      </w:r>
      <w:r w:rsidR="00B01BA5" w:rsidRPr="00583880">
        <w:rPr>
          <w:rFonts w:eastAsiaTheme="minorEastAsia"/>
        </w:rPr>
        <w:t>of</w:t>
      </w:r>
      <w:r w:rsidR="00B01BA5" w:rsidRPr="00583880">
        <w:t xml:space="preserve"> composite antioxidant diet and </w:t>
      </w:r>
      <w:r w:rsidR="00A1034E" w:rsidRPr="00583880">
        <w:t>HPV infection</w:t>
      </w:r>
    </w:p>
    <w:tbl>
      <w:tblPr>
        <w:tblStyle w:val="21"/>
        <w:tblW w:w="10844" w:type="dxa"/>
        <w:tblInd w:w="284" w:type="dxa"/>
        <w:tblLook w:val="04A0" w:firstRow="1" w:lastRow="0" w:firstColumn="1" w:lastColumn="0" w:noHBand="0" w:noVBand="1"/>
      </w:tblPr>
      <w:tblGrid>
        <w:gridCol w:w="4000"/>
        <w:gridCol w:w="2237"/>
        <w:gridCol w:w="2410"/>
        <w:gridCol w:w="2197"/>
      </w:tblGrid>
      <w:tr w:rsidR="007C2D06" w:rsidRPr="00583880" w14:paraId="452462C0" w14:textId="77777777" w:rsidTr="00A33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000" w:type="dxa"/>
            <w:noWrap/>
            <w:hideMark/>
          </w:tcPr>
          <w:p w14:paraId="6BF78874" w14:textId="77777777" w:rsidR="007C2D06" w:rsidRPr="00583880" w:rsidRDefault="007C2D06" w:rsidP="007857E9">
            <w:pPr>
              <w:jc w:val="left"/>
              <w:rPr>
                <w:szCs w:val="24"/>
              </w:rPr>
            </w:pPr>
            <w:r w:rsidRPr="00583880">
              <w:rPr>
                <w:rFonts w:eastAsia="微软雅黑"/>
                <w:color w:val="000000"/>
                <w:szCs w:val="24"/>
              </w:rPr>
              <w:t>Outcome</w:t>
            </w:r>
          </w:p>
        </w:tc>
        <w:tc>
          <w:tcPr>
            <w:tcW w:w="2237" w:type="dxa"/>
            <w:noWrap/>
            <w:hideMark/>
          </w:tcPr>
          <w:p w14:paraId="123AAC99" w14:textId="77777777" w:rsidR="007C2D06" w:rsidRPr="00583880" w:rsidRDefault="007C2D06" w:rsidP="00A3361A">
            <w:pPr>
              <w:rPr>
                <w:szCs w:val="24"/>
              </w:rPr>
            </w:pPr>
            <w:r w:rsidRPr="00583880">
              <w:rPr>
                <w:szCs w:val="24"/>
              </w:rPr>
              <w:t>OR</w:t>
            </w:r>
          </w:p>
        </w:tc>
        <w:tc>
          <w:tcPr>
            <w:tcW w:w="2410" w:type="dxa"/>
            <w:noWrap/>
            <w:hideMark/>
          </w:tcPr>
          <w:p w14:paraId="6FFC3721" w14:textId="77777777" w:rsidR="007C2D06" w:rsidRPr="00583880" w:rsidRDefault="007C2D06" w:rsidP="00A3361A">
            <w:pPr>
              <w:spacing w:line="240" w:lineRule="auto"/>
              <w:rPr>
                <w:color w:val="212121"/>
                <w:szCs w:val="24"/>
                <w:shd w:val="clear" w:color="auto" w:fill="FFFFFF"/>
              </w:rPr>
            </w:pPr>
            <w:r w:rsidRPr="00583880">
              <w:rPr>
                <w:color w:val="212121"/>
                <w:szCs w:val="24"/>
                <w:shd w:val="clear" w:color="auto" w:fill="FFFFFF"/>
              </w:rPr>
              <w:t>95% CI</w:t>
            </w:r>
          </w:p>
        </w:tc>
        <w:tc>
          <w:tcPr>
            <w:tcW w:w="2197" w:type="dxa"/>
            <w:noWrap/>
            <w:hideMark/>
          </w:tcPr>
          <w:p w14:paraId="39DBED1E" w14:textId="77777777" w:rsidR="007C2D06" w:rsidRPr="00583880" w:rsidRDefault="007C2D06" w:rsidP="00A3361A">
            <w:pPr>
              <w:rPr>
                <w:szCs w:val="24"/>
              </w:rPr>
            </w:pPr>
            <w:r w:rsidRPr="00583880">
              <w:rPr>
                <w:rFonts w:eastAsia="微软雅黑"/>
                <w:i/>
                <w:iCs/>
                <w:color w:val="000000"/>
                <w:szCs w:val="24"/>
              </w:rPr>
              <w:t>P</w:t>
            </w:r>
          </w:p>
        </w:tc>
      </w:tr>
      <w:tr w:rsidR="007C2D06" w:rsidRPr="00583880" w14:paraId="5F31C7B0" w14:textId="77777777" w:rsidTr="00B00001">
        <w:trPr>
          <w:trHeight w:val="524"/>
        </w:trPr>
        <w:tc>
          <w:tcPr>
            <w:tcW w:w="4000" w:type="dxa"/>
            <w:noWrap/>
          </w:tcPr>
          <w:p w14:paraId="1FED4B33" w14:textId="77777777" w:rsidR="007C2D06" w:rsidRPr="00583880" w:rsidRDefault="007C2D06" w:rsidP="00A3361A">
            <w:pPr>
              <w:rPr>
                <w:szCs w:val="24"/>
              </w:rPr>
            </w:pPr>
            <w:r w:rsidRPr="00583880">
              <w:rPr>
                <w:rFonts w:eastAsia="等线"/>
                <w:color w:val="000000"/>
                <w:szCs w:val="24"/>
              </w:rPr>
              <w:t>HPV infection</w:t>
            </w:r>
          </w:p>
        </w:tc>
        <w:tc>
          <w:tcPr>
            <w:tcW w:w="2237" w:type="dxa"/>
            <w:noWrap/>
          </w:tcPr>
          <w:p w14:paraId="6D6AA922" w14:textId="77777777" w:rsidR="007C2D06" w:rsidRPr="00583880" w:rsidRDefault="007C2D06" w:rsidP="00A3361A">
            <w:pPr>
              <w:jc w:val="center"/>
              <w:rPr>
                <w:szCs w:val="24"/>
              </w:rPr>
            </w:pPr>
            <w:r w:rsidRPr="00583880">
              <w:rPr>
                <w:color w:val="212121"/>
                <w:szCs w:val="24"/>
                <w:shd w:val="clear" w:color="auto" w:fill="FFFFFF"/>
              </w:rPr>
              <w:t>0.78</w:t>
            </w:r>
          </w:p>
        </w:tc>
        <w:tc>
          <w:tcPr>
            <w:tcW w:w="2410" w:type="dxa"/>
            <w:noWrap/>
          </w:tcPr>
          <w:p w14:paraId="2FE773BD" w14:textId="77777777" w:rsidR="007C2D06" w:rsidRPr="00583880" w:rsidRDefault="007C2D06" w:rsidP="00A3361A">
            <w:pPr>
              <w:jc w:val="center"/>
              <w:rPr>
                <w:color w:val="212121"/>
                <w:szCs w:val="24"/>
                <w:shd w:val="clear" w:color="auto" w:fill="FFFFFF"/>
              </w:rPr>
            </w:pPr>
            <w:r w:rsidRPr="00583880">
              <w:rPr>
                <w:color w:val="212121"/>
                <w:szCs w:val="24"/>
                <w:shd w:val="clear" w:color="auto" w:fill="FFFFFF"/>
              </w:rPr>
              <w:t>(0.71, 0.86)</w:t>
            </w:r>
          </w:p>
        </w:tc>
        <w:tc>
          <w:tcPr>
            <w:tcW w:w="2197" w:type="dxa"/>
            <w:noWrap/>
          </w:tcPr>
          <w:p w14:paraId="5D4FF333" w14:textId="77777777" w:rsidR="007C2D06" w:rsidRPr="00583880" w:rsidRDefault="007C2D06" w:rsidP="00A3361A">
            <w:pPr>
              <w:jc w:val="center"/>
              <w:rPr>
                <w:szCs w:val="24"/>
              </w:rPr>
            </w:pPr>
            <w:r w:rsidRPr="00583880">
              <w:rPr>
                <w:color w:val="212121"/>
                <w:szCs w:val="24"/>
                <w:shd w:val="clear" w:color="auto" w:fill="FFFFFF"/>
              </w:rPr>
              <w:t>&lt; 0.0001</w:t>
            </w:r>
          </w:p>
        </w:tc>
      </w:tr>
    </w:tbl>
    <w:p w14:paraId="1E7BC9C2" w14:textId="77777777" w:rsidR="002B3967" w:rsidRPr="00583880" w:rsidRDefault="002B3967" w:rsidP="00F850C6"/>
    <w:p w14:paraId="24814CE3" w14:textId="6D050BB1" w:rsidR="00B37CA1" w:rsidRDefault="00B37CA1" w:rsidP="00F850C6">
      <w:r w:rsidRPr="00583880">
        <w:rPr>
          <w:b/>
          <w:bCs/>
        </w:rPr>
        <w:t>Notes:</w:t>
      </w:r>
      <w:r w:rsidR="002B3967" w:rsidRPr="00583880">
        <w:rPr>
          <w:b/>
          <w:bCs/>
        </w:rPr>
        <w:t xml:space="preserve"> </w:t>
      </w:r>
      <w:r w:rsidR="00A06C01" w:rsidRPr="00583880">
        <w:rPr>
          <w:rFonts w:eastAsia="等线"/>
          <w:color w:val="000000"/>
          <w:szCs w:val="24"/>
        </w:rPr>
        <w:t>HPV, human papillomavirus</w:t>
      </w:r>
      <w:r w:rsidRPr="00583880">
        <w:t xml:space="preserve">; </w:t>
      </w:r>
      <w:proofErr w:type="spellStart"/>
      <w:r w:rsidRPr="00583880">
        <w:t>WQS</w:t>
      </w:r>
      <w:proofErr w:type="spellEnd"/>
      <w:r w:rsidRPr="00583880">
        <w:t>, weighted quantile sum regression;</w:t>
      </w:r>
      <w:r w:rsidR="0009446F" w:rsidRPr="00583880">
        <w:t xml:space="preserve"> OR, odds ratio;</w:t>
      </w:r>
      <w:r w:rsidRPr="00583880">
        <w:t xml:space="preserve"> CI, confidence interval.</w:t>
      </w:r>
    </w:p>
    <w:p w14:paraId="759E66DB" w14:textId="1DA1EDBD" w:rsidR="006252E5" w:rsidRDefault="006252E5" w:rsidP="00F850C6">
      <w:pPr>
        <w:rPr>
          <w:b/>
          <w:bCs/>
        </w:rPr>
      </w:pPr>
    </w:p>
    <w:p w14:paraId="682A2E58" w14:textId="3540D922" w:rsidR="00EC413A" w:rsidRDefault="00EC413A" w:rsidP="00F850C6">
      <w:pPr>
        <w:rPr>
          <w:b/>
          <w:bCs/>
        </w:rPr>
      </w:pPr>
    </w:p>
    <w:p w14:paraId="13D6CE29" w14:textId="77777777" w:rsidR="00EC413A" w:rsidRPr="00583880" w:rsidRDefault="00EC413A" w:rsidP="00F850C6">
      <w:pPr>
        <w:rPr>
          <w:b/>
          <w:bCs/>
        </w:rPr>
      </w:pPr>
    </w:p>
    <w:p w14:paraId="2AF1185B" w14:textId="18843FC5" w:rsidR="009713A1" w:rsidRPr="00583880" w:rsidRDefault="009713A1" w:rsidP="00A34460">
      <w:pPr>
        <w:pStyle w:val="2"/>
        <w:numPr>
          <w:ilvl w:val="1"/>
          <w:numId w:val="25"/>
        </w:numPr>
        <w:ind w:firstLineChars="0"/>
      </w:pPr>
      <w:r w:rsidRPr="00583880">
        <w:t>S</w:t>
      </w:r>
      <w:r w:rsidRPr="00A34460">
        <w:rPr>
          <w:rFonts w:eastAsiaTheme="minorEastAsia"/>
        </w:rPr>
        <w:t>upplementary</w:t>
      </w:r>
      <w:r w:rsidRPr="00583880">
        <w:t xml:space="preserve"> Table </w:t>
      </w:r>
      <w:r w:rsidR="009F208F">
        <w:t>4</w:t>
      </w:r>
      <w:r w:rsidRPr="00A34460">
        <w:rPr>
          <w:rFonts w:eastAsia="宋体"/>
        </w:rPr>
        <w:t xml:space="preserve">: </w:t>
      </w:r>
      <w:r w:rsidRPr="00583880">
        <w:t>PIP values</w:t>
      </w:r>
      <w:r w:rsidR="00054B9E">
        <w:t xml:space="preserve"> of </w:t>
      </w:r>
      <w:r w:rsidR="00487A64" w:rsidRPr="00487A64">
        <w:t>6 dietary antioxidants</w:t>
      </w:r>
      <w:r w:rsidRPr="00583880">
        <w:t xml:space="preserve"> in </w:t>
      </w:r>
      <w:proofErr w:type="spellStart"/>
      <w:r w:rsidRPr="00583880">
        <w:t>BKMR</w:t>
      </w:r>
      <w:proofErr w:type="spellEnd"/>
      <w:r w:rsidR="005460A4">
        <w:t xml:space="preserve"> </w:t>
      </w:r>
      <w:r w:rsidR="00034122">
        <w:t xml:space="preserve">  </w:t>
      </w:r>
    </w:p>
    <w:tbl>
      <w:tblPr>
        <w:tblStyle w:val="21"/>
        <w:tblW w:w="2313" w:type="dxa"/>
        <w:tblInd w:w="851" w:type="dxa"/>
        <w:tblLook w:val="04A0" w:firstRow="1" w:lastRow="0" w:firstColumn="1" w:lastColumn="0" w:noHBand="0" w:noVBand="1"/>
      </w:tblPr>
      <w:tblGrid>
        <w:gridCol w:w="1233"/>
        <w:gridCol w:w="1080"/>
      </w:tblGrid>
      <w:tr w:rsidR="00583880" w:rsidRPr="00583880" w14:paraId="3B8520FE" w14:textId="77777777" w:rsidTr="00A33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233" w:type="dxa"/>
            <w:noWrap/>
            <w:hideMark/>
          </w:tcPr>
          <w:p w14:paraId="5F71B2D1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Variables</w:t>
            </w:r>
          </w:p>
        </w:tc>
        <w:tc>
          <w:tcPr>
            <w:tcW w:w="1080" w:type="dxa"/>
            <w:noWrap/>
            <w:hideMark/>
          </w:tcPr>
          <w:p w14:paraId="27E5F217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PIP</w:t>
            </w:r>
          </w:p>
        </w:tc>
      </w:tr>
      <w:tr w:rsidR="00583880" w:rsidRPr="00583880" w14:paraId="6FF7B157" w14:textId="77777777" w:rsidTr="00A3361A">
        <w:trPr>
          <w:trHeight w:val="285"/>
        </w:trPr>
        <w:tc>
          <w:tcPr>
            <w:tcW w:w="1233" w:type="dxa"/>
            <w:noWrap/>
            <w:hideMark/>
          </w:tcPr>
          <w:p w14:paraId="7D4F726F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kern w:val="2"/>
                <w:szCs w:val="24"/>
              </w:rPr>
              <w:t>Vitamin A</w:t>
            </w:r>
          </w:p>
        </w:tc>
        <w:tc>
          <w:tcPr>
            <w:tcW w:w="1080" w:type="dxa"/>
            <w:noWrap/>
            <w:hideMark/>
          </w:tcPr>
          <w:p w14:paraId="6BE5F512" w14:textId="77777777" w:rsidR="00583880" w:rsidRPr="00583880" w:rsidRDefault="00583880" w:rsidP="00583880">
            <w:pPr>
              <w:spacing w:before="0" w:after="0"/>
              <w:ind w:firstLineChars="0" w:firstLine="0"/>
              <w:jc w:val="center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583880" w:rsidRPr="00583880" w14:paraId="1CC97196" w14:textId="77777777" w:rsidTr="00A3361A">
        <w:trPr>
          <w:trHeight w:val="285"/>
        </w:trPr>
        <w:tc>
          <w:tcPr>
            <w:tcW w:w="1233" w:type="dxa"/>
            <w:noWrap/>
            <w:hideMark/>
          </w:tcPr>
          <w:p w14:paraId="0C5B55EA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kern w:val="2"/>
                <w:szCs w:val="24"/>
              </w:rPr>
              <w:t>Vitamin C</w:t>
            </w:r>
          </w:p>
        </w:tc>
        <w:tc>
          <w:tcPr>
            <w:tcW w:w="1080" w:type="dxa"/>
            <w:noWrap/>
            <w:hideMark/>
          </w:tcPr>
          <w:p w14:paraId="26FB9680" w14:textId="77777777" w:rsidR="00583880" w:rsidRPr="00583880" w:rsidRDefault="00583880" w:rsidP="00583880">
            <w:pPr>
              <w:spacing w:before="0" w:after="0"/>
              <w:ind w:firstLineChars="0" w:firstLine="0"/>
              <w:jc w:val="center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0</w:t>
            </w:r>
          </w:p>
        </w:tc>
      </w:tr>
      <w:tr w:rsidR="00583880" w:rsidRPr="00583880" w14:paraId="13330B23" w14:textId="77777777" w:rsidTr="00A3361A">
        <w:trPr>
          <w:trHeight w:val="285"/>
        </w:trPr>
        <w:tc>
          <w:tcPr>
            <w:tcW w:w="1233" w:type="dxa"/>
            <w:noWrap/>
            <w:hideMark/>
          </w:tcPr>
          <w:p w14:paraId="77174D19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kern w:val="2"/>
                <w:szCs w:val="24"/>
              </w:rPr>
              <w:t>Vitamin E</w:t>
            </w:r>
          </w:p>
        </w:tc>
        <w:tc>
          <w:tcPr>
            <w:tcW w:w="1080" w:type="dxa"/>
            <w:noWrap/>
            <w:hideMark/>
          </w:tcPr>
          <w:p w14:paraId="53F5AE78" w14:textId="77777777" w:rsidR="00583880" w:rsidRPr="00583880" w:rsidRDefault="00583880" w:rsidP="00583880">
            <w:pPr>
              <w:spacing w:before="0" w:after="0"/>
              <w:ind w:firstLineChars="0" w:firstLine="0"/>
              <w:jc w:val="center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0.68</w:t>
            </w:r>
          </w:p>
        </w:tc>
      </w:tr>
      <w:tr w:rsidR="00583880" w:rsidRPr="00583880" w14:paraId="2A66EBF5" w14:textId="77777777" w:rsidTr="00A3361A">
        <w:trPr>
          <w:trHeight w:val="285"/>
        </w:trPr>
        <w:tc>
          <w:tcPr>
            <w:tcW w:w="1233" w:type="dxa"/>
            <w:noWrap/>
            <w:hideMark/>
          </w:tcPr>
          <w:p w14:paraId="283EF384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Zinc</w:t>
            </w:r>
          </w:p>
        </w:tc>
        <w:tc>
          <w:tcPr>
            <w:tcW w:w="1080" w:type="dxa"/>
            <w:noWrap/>
            <w:hideMark/>
          </w:tcPr>
          <w:p w14:paraId="1210D277" w14:textId="77777777" w:rsidR="00583880" w:rsidRPr="00583880" w:rsidRDefault="00583880" w:rsidP="00583880">
            <w:pPr>
              <w:spacing w:before="0" w:after="0"/>
              <w:ind w:firstLineChars="0" w:firstLine="0"/>
              <w:jc w:val="center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0.28</w:t>
            </w:r>
          </w:p>
        </w:tc>
      </w:tr>
      <w:tr w:rsidR="00583880" w:rsidRPr="00583880" w14:paraId="7D715577" w14:textId="77777777" w:rsidTr="00A3361A">
        <w:trPr>
          <w:trHeight w:val="285"/>
        </w:trPr>
        <w:tc>
          <w:tcPr>
            <w:tcW w:w="1233" w:type="dxa"/>
            <w:noWrap/>
            <w:hideMark/>
          </w:tcPr>
          <w:p w14:paraId="4976EFD8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Selenium</w:t>
            </w:r>
          </w:p>
        </w:tc>
        <w:tc>
          <w:tcPr>
            <w:tcW w:w="1080" w:type="dxa"/>
            <w:noWrap/>
            <w:hideMark/>
          </w:tcPr>
          <w:p w14:paraId="72DC0323" w14:textId="77777777" w:rsidR="00583880" w:rsidRPr="00583880" w:rsidRDefault="00583880" w:rsidP="00583880">
            <w:pPr>
              <w:spacing w:before="0" w:after="0"/>
              <w:ind w:firstLineChars="0" w:firstLine="0"/>
              <w:jc w:val="center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0.50</w:t>
            </w:r>
          </w:p>
        </w:tc>
      </w:tr>
      <w:tr w:rsidR="00583880" w:rsidRPr="00583880" w14:paraId="03B3E9D0" w14:textId="77777777" w:rsidTr="00A3361A">
        <w:trPr>
          <w:trHeight w:val="285"/>
        </w:trPr>
        <w:tc>
          <w:tcPr>
            <w:tcW w:w="1233" w:type="dxa"/>
            <w:noWrap/>
            <w:hideMark/>
          </w:tcPr>
          <w:p w14:paraId="7FE8AAE4" w14:textId="77777777" w:rsidR="00583880" w:rsidRPr="00583880" w:rsidRDefault="00583880" w:rsidP="00583880">
            <w:pPr>
              <w:spacing w:before="0" w:after="0"/>
              <w:ind w:firstLineChars="0" w:firstLine="0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Carotenoid</w:t>
            </w:r>
          </w:p>
        </w:tc>
        <w:tc>
          <w:tcPr>
            <w:tcW w:w="1080" w:type="dxa"/>
            <w:noWrap/>
            <w:hideMark/>
          </w:tcPr>
          <w:p w14:paraId="1BF0E5FD" w14:textId="77777777" w:rsidR="00583880" w:rsidRPr="00583880" w:rsidRDefault="00583880" w:rsidP="00583880">
            <w:pPr>
              <w:spacing w:before="0" w:after="0"/>
              <w:ind w:firstLineChars="0" w:firstLine="0"/>
              <w:jc w:val="center"/>
              <w:rPr>
                <w:rFonts w:eastAsia="等线"/>
                <w:color w:val="000000"/>
                <w:sz w:val="22"/>
              </w:rPr>
            </w:pPr>
            <w:r w:rsidRPr="00583880">
              <w:rPr>
                <w:rFonts w:eastAsia="等线"/>
                <w:color w:val="000000"/>
                <w:sz w:val="22"/>
              </w:rPr>
              <w:t>0</w:t>
            </w:r>
          </w:p>
        </w:tc>
      </w:tr>
    </w:tbl>
    <w:p w14:paraId="0D065AE2" w14:textId="77777777" w:rsidR="00583880" w:rsidRPr="00583880" w:rsidRDefault="00583880" w:rsidP="005D7D68">
      <w:pPr>
        <w:ind w:firstLineChars="0" w:firstLine="0"/>
      </w:pPr>
    </w:p>
    <w:p w14:paraId="20A0101C" w14:textId="1DF5CDE0" w:rsidR="00340C81" w:rsidRPr="00583880" w:rsidRDefault="00384669" w:rsidP="00F850C6">
      <w:r w:rsidRPr="00583880">
        <w:rPr>
          <w:b/>
          <w:bCs/>
        </w:rPr>
        <w:t xml:space="preserve">Notes: </w:t>
      </w:r>
      <w:r w:rsidR="00340C81" w:rsidRPr="00583880">
        <w:t xml:space="preserve">PIP, Posterior Inclusion Probability; </w:t>
      </w:r>
      <w:proofErr w:type="spellStart"/>
      <w:r w:rsidR="00340C81" w:rsidRPr="00583880">
        <w:t>BKMR</w:t>
      </w:r>
      <w:proofErr w:type="spellEnd"/>
      <w:r w:rsidR="00340C81" w:rsidRPr="00583880">
        <w:t>, Bayesian kernel machine regression.</w:t>
      </w:r>
      <w:r w:rsidR="00A13CA7">
        <w:t xml:space="preserve">        </w:t>
      </w:r>
    </w:p>
    <w:sectPr w:rsidR="00340C81" w:rsidRPr="00583880" w:rsidSect="00EB3AF8">
      <w:pgSz w:w="16838" w:h="11906" w:orient="landscape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FE1E7" w14:textId="77777777" w:rsidR="0084481C" w:rsidRDefault="0084481C" w:rsidP="00F850C6">
      <w:r>
        <w:separator/>
      </w:r>
    </w:p>
    <w:p w14:paraId="4C2A4B3C" w14:textId="77777777" w:rsidR="0084481C" w:rsidRDefault="0084481C" w:rsidP="00F850C6"/>
    <w:p w14:paraId="0D95216E" w14:textId="77777777" w:rsidR="0084481C" w:rsidRDefault="0084481C" w:rsidP="00F850C6"/>
    <w:p w14:paraId="2D302A44" w14:textId="77777777" w:rsidR="0084481C" w:rsidRDefault="0084481C" w:rsidP="00F850C6"/>
  </w:endnote>
  <w:endnote w:type="continuationSeparator" w:id="0">
    <w:p w14:paraId="3B0C21FC" w14:textId="77777777" w:rsidR="0084481C" w:rsidRDefault="0084481C" w:rsidP="00F850C6">
      <w:r>
        <w:continuationSeparator/>
      </w:r>
    </w:p>
    <w:p w14:paraId="5B8083E8" w14:textId="77777777" w:rsidR="0084481C" w:rsidRDefault="0084481C" w:rsidP="00F850C6"/>
    <w:p w14:paraId="6C51406F" w14:textId="77777777" w:rsidR="0084481C" w:rsidRDefault="0084481C" w:rsidP="00F850C6"/>
    <w:p w14:paraId="0421C469" w14:textId="77777777" w:rsidR="0084481C" w:rsidRDefault="0084481C" w:rsidP="00F850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4B7ED" w14:textId="77777777" w:rsidR="0084481C" w:rsidRDefault="0084481C" w:rsidP="00F850C6">
      <w:r>
        <w:separator/>
      </w:r>
    </w:p>
    <w:p w14:paraId="2280C635" w14:textId="77777777" w:rsidR="0084481C" w:rsidRDefault="0084481C" w:rsidP="00F850C6"/>
    <w:p w14:paraId="4140A131" w14:textId="77777777" w:rsidR="0084481C" w:rsidRDefault="0084481C" w:rsidP="00F850C6"/>
    <w:p w14:paraId="6774A8A5" w14:textId="77777777" w:rsidR="0084481C" w:rsidRDefault="0084481C" w:rsidP="00F850C6"/>
  </w:footnote>
  <w:footnote w:type="continuationSeparator" w:id="0">
    <w:p w14:paraId="3FBBA863" w14:textId="77777777" w:rsidR="0084481C" w:rsidRDefault="0084481C" w:rsidP="00F850C6">
      <w:r>
        <w:continuationSeparator/>
      </w:r>
    </w:p>
    <w:p w14:paraId="1D37B496" w14:textId="77777777" w:rsidR="0084481C" w:rsidRDefault="0084481C" w:rsidP="00F850C6"/>
    <w:p w14:paraId="7D179C88" w14:textId="77777777" w:rsidR="0084481C" w:rsidRDefault="0084481C" w:rsidP="00F850C6"/>
    <w:p w14:paraId="0DDCF689" w14:textId="77777777" w:rsidR="0084481C" w:rsidRDefault="0084481C" w:rsidP="00F850C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977329"/>
      <w:docPartObj>
        <w:docPartGallery w:val="Page Numbers (Top of Page)"/>
        <w:docPartUnique/>
      </w:docPartObj>
    </w:sdtPr>
    <w:sdtEndPr/>
    <w:sdtContent>
      <w:p w14:paraId="38CE34E4" w14:textId="71F95E93" w:rsidR="00361C94" w:rsidRDefault="0011613E" w:rsidP="00F850C6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274A7"/>
    <w:multiLevelType w:val="hybridMultilevel"/>
    <w:tmpl w:val="46FE044E"/>
    <w:lvl w:ilvl="0" w:tplc="C408F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92629B"/>
    <w:multiLevelType w:val="hybridMultilevel"/>
    <w:tmpl w:val="80828948"/>
    <w:lvl w:ilvl="0" w:tplc="ECCAA7D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A120F9B4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AE6A1D"/>
    <w:multiLevelType w:val="hybridMultilevel"/>
    <w:tmpl w:val="3F201DFE"/>
    <w:lvl w:ilvl="0" w:tplc="776CE906">
      <w:numFmt w:val="bullet"/>
      <w:lvlText w:val="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3B58B7"/>
    <w:multiLevelType w:val="hybridMultilevel"/>
    <w:tmpl w:val="90302896"/>
    <w:lvl w:ilvl="0" w:tplc="FE7A3DC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46BB4126"/>
    <w:multiLevelType w:val="multilevel"/>
    <w:tmpl w:val="0AD0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8A5381"/>
    <w:multiLevelType w:val="hybridMultilevel"/>
    <w:tmpl w:val="AA94724C"/>
    <w:lvl w:ilvl="0" w:tplc="11EA91D2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9" w15:restartNumberingAfterBreak="0">
    <w:nsid w:val="655D790A"/>
    <w:multiLevelType w:val="hybridMultilevel"/>
    <w:tmpl w:val="ED4E7B1A"/>
    <w:lvl w:ilvl="0" w:tplc="EC26004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0" w15:restartNumberingAfterBreak="0">
    <w:nsid w:val="6DFD493B"/>
    <w:multiLevelType w:val="multilevel"/>
    <w:tmpl w:val="4D180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797355D"/>
    <w:multiLevelType w:val="multilevel"/>
    <w:tmpl w:val="F536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C55C6D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5"/>
  </w:num>
  <w:num w:numId="9">
    <w:abstractNumId w:val="11"/>
  </w:num>
  <w:num w:numId="10">
    <w:abstractNumId w:val="10"/>
  </w:num>
  <w:num w:numId="11">
    <w:abstractNumId w:val="7"/>
  </w:num>
  <w:num w:numId="12">
    <w:abstractNumId w:val="0"/>
  </w:num>
  <w:num w:numId="13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2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5">
    <w:abstractNumId w:val="1"/>
  </w:num>
  <w:num w:numId="16">
    <w:abstractNumId w:val="8"/>
  </w:num>
  <w:num w:numId="17">
    <w:abstractNumId w:val="4"/>
  </w:num>
  <w:num w:numId="18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>
    <w:abstractNumId w:val="9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6"/>
  </w:num>
  <w:num w:numId="25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z5wza0wtwrsdserfenvv29gew2dszepp0we&quot;&gt;My EndNote Library&lt;record-ids&gt;&lt;item&gt;922&lt;/item&gt;&lt;item&gt;939&lt;/item&gt;&lt;item&gt;940&lt;/item&gt;&lt;item&gt;1592&lt;/item&gt;&lt;item&gt;1593&lt;/item&gt;&lt;item&gt;1594&lt;/item&gt;&lt;item&gt;1595&lt;/item&gt;&lt;item&gt;1596&lt;/item&gt;&lt;item&gt;1597&lt;/item&gt;&lt;item&gt;1598&lt;/item&gt;&lt;item&gt;1600&lt;/item&gt;&lt;item&gt;1602&lt;/item&gt;&lt;item&gt;1603&lt;/item&gt;&lt;item&gt;1605&lt;/item&gt;&lt;item&gt;1609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0&lt;/item&gt;&lt;item&gt;1631&lt;/item&gt;&lt;item&gt;1632&lt;/item&gt;&lt;item&gt;1633&lt;/item&gt;&lt;/record-ids&gt;&lt;/item&gt;&lt;/Libraries&gt;"/>
  </w:docVars>
  <w:rsids>
    <w:rsidRoot w:val="00E765DC"/>
    <w:rsid w:val="00002A03"/>
    <w:rsid w:val="0000301B"/>
    <w:rsid w:val="00003B64"/>
    <w:rsid w:val="00004D77"/>
    <w:rsid w:val="0000599D"/>
    <w:rsid w:val="000059B9"/>
    <w:rsid w:val="00005F2E"/>
    <w:rsid w:val="0000664F"/>
    <w:rsid w:val="00006C73"/>
    <w:rsid w:val="00010432"/>
    <w:rsid w:val="00010844"/>
    <w:rsid w:val="00010C3C"/>
    <w:rsid w:val="00012722"/>
    <w:rsid w:val="000127AD"/>
    <w:rsid w:val="00012DF8"/>
    <w:rsid w:val="00013064"/>
    <w:rsid w:val="00013DE0"/>
    <w:rsid w:val="000145EF"/>
    <w:rsid w:val="00015059"/>
    <w:rsid w:val="000151A1"/>
    <w:rsid w:val="0001553F"/>
    <w:rsid w:val="0001623C"/>
    <w:rsid w:val="00016653"/>
    <w:rsid w:val="00016920"/>
    <w:rsid w:val="00016E16"/>
    <w:rsid w:val="00017922"/>
    <w:rsid w:val="00020617"/>
    <w:rsid w:val="00021296"/>
    <w:rsid w:val="000226A1"/>
    <w:rsid w:val="00023059"/>
    <w:rsid w:val="00024E07"/>
    <w:rsid w:val="00025103"/>
    <w:rsid w:val="00026CBA"/>
    <w:rsid w:val="00026E14"/>
    <w:rsid w:val="000271BE"/>
    <w:rsid w:val="0003020E"/>
    <w:rsid w:val="000304B7"/>
    <w:rsid w:val="00030801"/>
    <w:rsid w:val="00030AE7"/>
    <w:rsid w:val="00030F76"/>
    <w:rsid w:val="00031224"/>
    <w:rsid w:val="000320D2"/>
    <w:rsid w:val="00033CC8"/>
    <w:rsid w:val="00034122"/>
    <w:rsid w:val="000352BE"/>
    <w:rsid w:val="0003550E"/>
    <w:rsid w:val="000366BC"/>
    <w:rsid w:val="000369C3"/>
    <w:rsid w:val="00037B5B"/>
    <w:rsid w:val="00037EEB"/>
    <w:rsid w:val="000429C7"/>
    <w:rsid w:val="00042F34"/>
    <w:rsid w:val="000437E6"/>
    <w:rsid w:val="0004468D"/>
    <w:rsid w:val="000452EF"/>
    <w:rsid w:val="000456FF"/>
    <w:rsid w:val="0004570D"/>
    <w:rsid w:val="000457EF"/>
    <w:rsid w:val="00045EA2"/>
    <w:rsid w:val="000466CD"/>
    <w:rsid w:val="00047CBF"/>
    <w:rsid w:val="00047F91"/>
    <w:rsid w:val="00050ACD"/>
    <w:rsid w:val="00051D9D"/>
    <w:rsid w:val="00051EDC"/>
    <w:rsid w:val="00052E9A"/>
    <w:rsid w:val="0005332F"/>
    <w:rsid w:val="000547F8"/>
    <w:rsid w:val="000547FD"/>
    <w:rsid w:val="00054B38"/>
    <w:rsid w:val="00054B9E"/>
    <w:rsid w:val="00054DE0"/>
    <w:rsid w:val="000551CE"/>
    <w:rsid w:val="0005524E"/>
    <w:rsid w:val="00055A57"/>
    <w:rsid w:val="00055DEA"/>
    <w:rsid w:val="00055F9F"/>
    <w:rsid w:val="00056B54"/>
    <w:rsid w:val="00056F1A"/>
    <w:rsid w:val="000615F7"/>
    <w:rsid w:val="00061CF5"/>
    <w:rsid w:val="00064885"/>
    <w:rsid w:val="0006495A"/>
    <w:rsid w:val="00064AB4"/>
    <w:rsid w:val="000650DE"/>
    <w:rsid w:val="000655D0"/>
    <w:rsid w:val="0006613F"/>
    <w:rsid w:val="000675C9"/>
    <w:rsid w:val="000676AC"/>
    <w:rsid w:val="00067D82"/>
    <w:rsid w:val="0007006F"/>
    <w:rsid w:val="000700F1"/>
    <w:rsid w:val="000705AF"/>
    <w:rsid w:val="00070A60"/>
    <w:rsid w:val="00070B7C"/>
    <w:rsid w:val="00070BDB"/>
    <w:rsid w:val="0007126C"/>
    <w:rsid w:val="00072E26"/>
    <w:rsid w:val="0007660B"/>
    <w:rsid w:val="00076E37"/>
    <w:rsid w:val="00077C5A"/>
    <w:rsid w:val="00077D3D"/>
    <w:rsid w:val="00081514"/>
    <w:rsid w:val="00081555"/>
    <w:rsid w:val="000820F9"/>
    <w:rsid w:val="0008358D"/>
    <w:rsid w:val="000851C6"/>
    <w:rsid w:val="0008641F"/>
    <w:rsid w:val="00086801"/>
    <w:rsid w:val="00086C14"/>
    <w:rsid w:val="0008704D"/>
    <w:rsid w:val="00087C0F"/>
    <w:rsid w:val="00090013"/>
    <w:rsid w:val="00090123"/>
    <w:rsid w:val="00090D9E"/>
    <w:rsid w:val="0009249B"/>
    <w:rsid w:val="00094349"/>
    <w:rsid w:val="0009446F"/>
    <w:rsid w:val="00094CA2"/>
    <w:rsid w:val="00095CC0"/>
    <w:rsid w:val="000967B5"/>
    <w:rsid w:val="00097405"/>
    <w:rsid w:val="00097844"/>
    <w:rsid w:val="000A24CC"/>
    <w:rsid w:val="000A27CA"/>
    <w:rsid w:val="000A2E08"/>
    <w:rsid w:val="000A2FB2"/>
    <w:rsid w:val="000A379B"/>
    <w:rsid w:val="000A4CDA"/>
    <w:rsid w:val="000A57C5"/>
    <w:rsid w:val="000A706E"/>
    <w:rsid w:val="000A7BFC"/>
    <w:rsid w:val="000A7C94"/>
    <w:rsid w:val="000B0A4B"/>
    <w:rsid w:val="000B115E"/>
    <w:rsid w:val="000B137E"/>
    <w:rsid w:val="000B1920"/>
    <w:rsid w:val="000B2867"/>
    <w:rsid w:val="000B305C"/>
    <w:rsid w:val="000B3187"/>
    <w:rsid w:val="000B37CB"/>
    <w:rsid w:val="000B42E0"/>
    <w:rsid w:val="000B4F51"/>
    <w:rsid w:val="000B52C1"/>
    <w:rsid w:val="000B6B81"/>
    <w:rsid w:val="000B78C0"/>
    <w:rsid w:val="000B7A98"/>
    <w:rsid w:val="000C073C"/>
    <w:rsid w:val="000C25D8"/>
    <w:rsid w:val="000C37FE"/>
    <w:rsid w:val="000C5049"/>
    <w:rsid w:val="000C5F2E"/>
    <w:rsid w:val="000C728F"/>
    <w:rsid w:val="000C7BC5"/>
    <w:rsid w:val="000C7DD4"/>
    <w:rsid w:val="000D0459"/>
    <w:rsid w:val="000D167A"/>
    <w:rsid w:val="000D1B44"/>
    <w:rsid w:val="000D20AE"/>
    <w:rsid w:val="000D3327"/>
    <w:rsid w:val="000D33E8"/>
    <w:rsid w:val="000D4174"/>
    <w:rsid w:val="000D462E"/>
    <w:rsid w:val="000D47FE"/>
    <w:rsid w:val="000D5071"/>
    <w:rsid w:val="000D6938"/>
    <w:rsid w:val="000E0199"/>
    <w:rsid w:val="000E07E3"/>
    <w:rsid w:val="000E1037"/>
    <w:rsid w:val="000E15AB"/>
    <w:rsid w:val="000E1BE7"/>
    <w:rsid w:val="000E24EC"/>
    <w:rsid w:val="000E2648"/>
    <w:rsid w:val="000E4AA8"/>
    <w:rsid w:val="000E532A"/>
    <w:rsid w:val="000E587D"/>
    <w:rsid w:val="000E6DCC"/>
    <w:rsid w:val="000E7020"/>
    <w:rsid w:val="000E7B57"/>
    <w:rsid w:val="000F0C0E"/>
    <w:rsid w:val="000F196B"/>
    <w:rsid w:val="000F222E"/>
    <w:rsid w:val="000F245B"/>
    <w:rsid w:val="000F4012"/>
    <w:rsid w:val="000F4BE5"/>
    <w:rsid w:val="000F691D"/>
    <w:rsid w:val="000F6A79"/>
    <w:rsid w:val="000F7BEB"/>
    <w:rsid w:val="00101C6C"/>
    <w:rsid w:val="00102195"/>
    <w:rsid w:val="00102713"/>
    <w:rsid w:val="001027F4"/>
    <w:rsid w:val="00103195"/>
    <w:rsid w:val="001039ED"/>
    <w:rsid w:val="0010447C"/>
    <w:rsid w:val="00105216"/>
    <w:rsid w:val="001067EB"/>
    <w:rsid w:val="00111544"/>
    <w:rsid w:val="00112576"/>
    <w:rsid w:val="001127C2"/>
    <w:rsid w:val="0011344C"/>
    <w:rsid w:val="00113B25"/>
    <w:rsid w:val="00113CFD"/>
    <w:rsid w:val="00113DDA"/>
    <w:rsid w:val="001158A5"/>
    <w:rsid w:val="0011613E"/>
    <w:rsid w:val="001171DF"/>
    <w:rsid w:val="00120A04"/>
    <w:rsid w:val="00120A53"/>
    <w:rsid w:val="001212BB"/>
    <w:rsid w:val="00122918"/>
    <w:rsid w:val="00124AC2"/>
    <w:rsid w:val="00124DDB"/>
    <w:rsid w:val="0012585B"/>
    <w:rsid w:val="00126ABE"/>
    <w:rsid w:val="001302E1"/>
    <w:rsid w:val="0013131C"/>
    <w:rsid w:val="001313D9"/>
    <w:rsid w:val="00131503"/>
    <w:rsid w:val="00132326"/>
    <w:rsid w:val="00132B93"/>
    <w:rsid w:val="00132BE8"/>
    <w:rsid w:val="00133C60"/>
    <w:rsid w:val="00135215"/>
    <w:rsid w:val="001359B6"/>
    <w:rsid w:val="00135FAE"/>
    <w:rsid w:val="001361BA"/>
    <w:rsid w:val="00136912"/>
    <w:rsid w:val="00137B34"/>
    <w:rsid w:val="00137ECB"/>
    <w:rsid w:val="00141CB7"/>
    <w:rsid w:val="00142CC3"/>
    <w:rsid w:val="00143505"/>
    <w:rsid w:val="0014424C"/>
    <w:rsid w:val="00144AF3"/>
    <w:rsid w:val="00145312"/>
    <w:rsid w:val="00145C84"/>
    <w:rsid w:val="001469F0"/>
    <w:rsid w:val="001470EF"/>
    <w:rsid w:val="00147A77"/>
    <w:rsid w:val="00147F71"/>
    <w:rsid w:val="001510C8"/>
    <w:rsid w:val="00151165"/>
    <w:rsid w:val="001519F7"/>
    <w:rsid w:val="00151CC5"/>
    <w:rsid w:val="00151DC5"/>
    <w:rsid w:val="0015308B"/>
    <w:rsid w:val="00153124"/>
    <w:rsid w:val="0015339E"/>
    <w:rsid w:val="0015370D"/>
    <w:rsid w:val="00154108"/>
    <w:rsid w:val="00154B11"/>
    <w:rsid w:val="00155E2E"/>
    <w:rsid w:val="001561C4"/>
    <w:rsid w:val="0015658B"/>
    <w:rsid w:val="001567E9"/>
    <w:rsid w:val="00156DB5"/>
    <w:rsid w:val="00156DF9"/>
    <w:rsid w:val="001578A0"/>
    <w:rsid w:val="00160D4A"/>
    <w:rsid w:val="00162CFA"/>
    <w:rsid w:val="00163A73"/>
    <w:rsid w:val="00165450"/>
    <w:rsid w:val="0016576E"/>
    <w:rsid w:val="001658B6"/>
    <w:rsid w:val="00166C91"/>
    <w:rsid w:val="00167909"/>
    <w:rsid w:val="00167CD5"/>
    <w:rsid w:val="001709DE"/>
    <w:rsid w:val="00170B93"/>
    <w:rsid w:val="00175564"/>
    <w:rsid w:val="00177FC9"/>
    <w:rsid w:val="00180335"/>
    <w:rsid w:val="00181708"/>
    <w:rsid w:val="00182182"/>
    <w:rsid w:val="0018286D"/>
    <w:rsid w:val="00182C74"/>
    <w:rsid w:val="00183DB8"/>
    <w:rsid w:val="00185D6E"/>
    <w:rsid w:val="00186E8A"/>
    <w:rsid w:val="00186F55"/>
    <w:rsid w:val="00186FF6"/>
    <w:rsid w:val="00190160"/>
    <w:rsid w:val="00192579"/>
    <w:rsid w:val="001926EC"/>
    <w:rsid w:val="001927AE"/>
    <w:rsid w:val="00192F61"/>
    <w:rsid w:val="00193377"/>
    <w:rsid w:val="001941CB"/>
    <w:rsid w:val="0019673C"/>
    <w:rsid w:val="0019714F"/>
    <w:rsid w:val="00197383"/>
    <w:rsid w:val="00197DC9"/>
    <w:rsid w:val="001A0310"/>
    <w:rsid w:val="001A0491"/>
    <w:rsid w:val="001A1543"/>
    <w:rsid w:val="001A1852"/>
    <w:rsid w:val="001A1BBC"/>
    <w:rsid w:val="001A1BD1"/>
    <w:rsid w:val="001A1F3F"/>
    <w:rsid w:val="001A2371"/>
    <w:rsid w:val="001A2807"/>
    <w:rsid w:val="001A2B2E"/>
    <w:rsid w:val="001A2D17"/>
    <w:rsid w:val="001A3C2D"/>
    <w:rsid w:val="001A3EFB"/>
    <w:rsid w:val="001A4CD2"/>
    <w:rsid w:val="001A50A1"/>
    <w:rsid w:val="001A653E"/>
    <w:rsid w:val="001A68CD"/>
    <w:rsid w:val="001A7A5E"/>
    <w:rsid w:val="001B13A5"/>
    <w:rsid w:val="001B1436"/>
    <w:rsid w:val="001B1858"/>
    <w:rsid w:val="001B1DA8"/>
    <w:rsid w:val="001B1ED6"/>
    <w:rsid w:val="001B3B23"/>
    <w:rsid w:val="001B4387"/>
    <w:rsid w:val="001B5A5E"/>
    <w:rsid w:val="001B610B"/>
    <w:rsid w:val="001B7E46"/>
    <w:rsid w:val="001C06A1"/>
    <w:rsid w:val="001C1ACF"/>
    <w:rsid w:val="001C204D"/>
    <w:rsid w:val="001C284D"/>
    <w:rsid w:val="001C29D6"/>
    <w:rsid w:val="001C2B4E"/>
    <w:rsid w:val="001C6254"/>
    <w:rsid w:val="001C6E6A"/>
    <w:rsid w:val="001D0885"/>
    <w:rsid w:val="001D1A35"/>
    <w:rsid w:val="001D1C75"/>
    <w:rsid w:val="001D32F7"/>
    <w:rsid w:val="001D3C31"/>
    <w:rsid w:val="001D4278"/>
    <w:rsid w:val="001D4613"/>
    <w:rsid w:val="001D5765"/>
    <w:rsid w:val="001D58B8"/>
    <w:rsid w:val="001D5C8C"/>
    <w:rsid w:val="001D6C61"/>
    <w:rsid w:val="001E0272"/>
    <w:rsid w:val="001E14C0"/>
    <w:rsid w:val="001E180F"/>
    <w:rsid w:val="001E24B0"/>
    <w:rsid w:val="001E3006"/>
    <w:rsid w:val="001E36D0"/>
    <w:rsid w:val="001E37E3"/>
    <w:rsid w:val="001E4945"/>
    <w:rsid w:val="001E4FA3"/>
    <w:rsid w:val="001E61C4"/>
    <w:rsid w:val="001E627B"/>
    <w:rsid w:val="001E76B8"/>
    <w:rsid w:val="001F0900"/>
    <w:rsid w:val="001F0AC0"/>
    <w:rsid w:val="001F0FF5"/>
    <w:rsid w:val="001F1045"/>
    <w:rsid w:val="001F1378"/>
    <w:rsid w:val="001F159B"/>
    <w:rsid w:val="001F2258"/>
    <w:rsid w:val="001F643F"/>
    <w:rsid w:val="001F6E45"/>
    <w:rsid w:val="001F7322"/>
    <w:rsid w:val="001F7589"/>
    <w:rsid w:val="001F770C"/>
    <w:rsid w:val="0020061D"/>
    <w:rsid w:val="00200C06"/>
    <w:rsid w:val="00201A08"/>
    <w:rsid w:val="0020201F"/>
    <w:rsid w:val="002034B9"/>
    <w:rsid w:val="0020385F"/>
    <w:rsid w:val="00203A82"/>
    <w:rsid w:val="00203D09"/>
    <w:rsid w:val="002069B7"/>
    <w:rsid w:val="002078AA"/>
    <w:rsid w:val="002123D8"/>
    <w:rsid w:val="002128F0"/>
    <w:rsid w:val="00213568"/>
    <w:rsid w:val="00213866"/>
    <w:rsid w:val="00213B32"/>
    <w:rsid w:val="00213C77"/>
    <w:rsid w:val="00214BFE"/>
    <w:rsid w:val="002153A6"/>
    <w:rsid w:val="002155A4"/>
    <w:rsid w:val="002156D7"/>
    <w:rsid w:val="002163E6"/>
    <w:rsid w:val="002172D8"/>
    <w:rsid w:val="00217C0A"/>
    <w:rsid w:val="00220655"/>
    <w:rsid w:val="002207EB"/>
    <w:rsid w:val="0022139B"/>
    <w:rsid w:val="002219E6"/>
    <w:rsid w:val="00221B06"/>
    <w:rsid w:val="002223CA"/>
    <w:rsid w:val="002242EA"/>
    <w:rsid w:val="0022543C"/>
    <w:rsid w:val="0022604A"/>
    <w:rsid w:val="002261BD"/>
    <w:rsid w:val="002261F4"/>
    <w:rsid w:val="00227A84"/>
    <w:rsid w:val="00227E15"/>
    <w:rsid w:val="00231C73"/>
    <w:rsid w:val="00231CBC"/>
    <w:rsid w:val="00232E33"/>
    <w:rsid w:val="00232F47"/>
    <w:rsid w:val="00233138"/>
    <w:rsid w:val="00233442"/>
    <w:rsid w:val="00233D3F"/>
    <w:rsid w:val="00235484"/>
    <w:rsid w:val="00236133"/>
    <w:rsid w:val="00236F70"/>
    <w:rsid w:val="002372A9"/>
    <w:rsid w:val="002376CC"/>
    <w:rsid w:val="00240297"/>
    <w:rsid w:val="00240417"/>
    <w:rsid w:val="002406FC"/>
    <w:rsid w:val="00243C9B"/>
    <w:rsid w:val="00243DF6"/>
    <w:rsid w:val="00244753"/>
    <w:rsid w:val="00244909"/>
    <w:rsid w:val="00245905"/>
    <w:rsid w:val="00246037"/>
    <w:rsid w:val="00246E43"/>
    <w:rsid w:val="00250BB3"/>
    <w:rsid w:val="00250EC2"/>
    <w:rsid w:val="00252F4F"/>
    <w:rsid w:val="002536E1"/>
    <w:rsid w:val="00253B5B"/>
    <w:rsid w:val="00255500"/>
    <w:rsid w:val="00255638"/>
    <w:rsid w:val="002566CD"/>
    <w:rsid w:val="00256AE9"/>
    <w:rsid w:val="00256F82"/>
    <w:rsid w:val="00257060"/>
    <w:rsid w:val="00257931"/>
    <w:rsid w:val="00257B9F"/>
    <w:rsid w:val="00260C2D"/>
    <w:rsid w:val="00261B0A"/>
    <w:rsid w:val="0026262D"/>
    <w:rsid w:val="002629A3"/>
    <w:rsid w:val="002630F2"/>
    <w:rsid w:val="00264ED9"/>
    <w:rsid w:val="002663EE"/>
    <w:rsid w:val="00267365"/>
    <w:rsid w:val="00267809"/>
    <w:rsid w:val="00270A3C"/>
    <w:rsid w:val="00270D0F"/>
    <w:rsid w:val="002712E6"/>
    <w:rsid w:val="002715D1"/>
    <w:rsid w:val="00271BDE"/>
    <w:rsid w:val="00272093"/>
    <w:rsid w:val="00272DC5"/>
    <w:rsid w:val="00272EC1"/>
    <w:rsid w:val="00272FC2"/>
    <w:rsid w:val="00273032"/>
    <w:rsid w:val="00273669"/>
    <w:rsid w:val="00274522"/>
    <w:rsid w:val="002756D8"/>
    <w:rsid w:val="002757E6"/>
    <w:rsid w:val="00276415"/>
    <w:rsid w:val="0027674A"/>
    <w:rsid w:val="00280071"/>
    <w:rsid w:val="002806F9"/>
    <w:rsid w:val="0028166C"/>
    <w:rsid w:val="00282E78"/>
    <w:rsid w:val="002836B6"/>
    <w:rsid w:val="00286138"/>
    <w:rsid w:val="00286EDA"/>
    <w:rsid w:val="00287A73"/>
    <w:rsid w:val="00290DFA"/>
    <w:rsid w:val="002917B5"/>
    <w:rsid w:val="0029279C"/>
    <w:rsid w:val="00293E1B"/>
    <w:rsid w:val="002948CA"/>
    <w:rsid w:val="0029490A"/>
    <w:rsid w:val="002961B0"/>
    <w:rsid w:val="002964FF"/>
    <w:rsid w:val="002A01AC"/>
    <w:rsid w:val="002A0255"/>
    <w:rsid w:val="002A035C"/>
    <w:rsid w:val="002A1589"/>
    <w:rsid w:val="002A1CA0"/>
    <w:rsid w:val="002A1D15"/>
    <w:rsid w:val="002A26CB"/>
    <w:rsid w:val="002A358E"/>
    <w:rsid w:val="002A3A71"/>
    <w:rsid w:val="002A4176"/>
    <w:rsid w:val="002A4907"/>
    <w:rsid w:val="002A5C5C"/>
    <w:rsid w:val="002A7545"/>
    <w:rsid w:val="002B02C8"/>
    <w:rsid w:val="002B0F7A"/>
    <w:rsid w:val="002B10E4"/>
    <w:rsid w:val="002B157B"/>
    <w:rsid w:val="002B1E2A"/>
    <w:rsid w:val="002B1F2D"/>
    <w:rsid w:val="002B231F"/>
    <w:rsid w:val="002B3217"/>
    <w:rsid w:val="002B3784"/>
    <w:rsid w:val="002B3967"/>
    <w:rsid w:val="002B44D7"/>
    <w:rsid w:val="002B56E3"/>
    <w:rsid w:val="002B5ECC"/>
    <w:rsid w:val="002B6383"/>
    <w:rsid w:val="002B6F4D"/>
    <w:rsid w:val="002B70E0"/>
    <w:rsid w:val="002B792E"/>
    <w:rsid w:val="002C0CA2"/>
    <w:rsid w:val="002C1C06"/>
    <w:rsid w:val="002C3021"/>
    <w:rsid w:val="002C44CA"/>
    <w:rsid w:val="002C569D"/>
    <w:rsid w:val="002C5948"/>
    <w:rsid w:val="002C6C02"/>
    <w:rsid w:val="002D0475"/>
    <w:rsid w:val="002D05D5"/>
    <w:rsid w:val="002D09ED"/>
    <w:rsid w:val="002D152F"/>
    <w:rsid w:val="002D1C30"/>
    <w:rsid w:val="002D23C1"/>
    <w:rsid w:val="002D2BF3"/>
    <w:rsid w:val="002D3532"/>
    <w:rsid w:val="002D3EF3"/>
    <w:rsid w:val="002D41B1"/>
    <w:rsid w:val="002D6F45"/>
    <w:rsid w:val="002D716B"/>
    <w:rsid w:val="002D764F"/>
    <w:rsid w:val="002D7AAB"/>
    <w:rsid w:val="002E06FB"/>
    <w:rsid w:val="002E1015"/>
    <w:rsid w:val="002E12EC"/>
    <w:rsid w:val="002E157A"/>
    <w:rsid w:val="002E16C1"/>
    <w:rsid w:val="002E1FF4"/>
    <w:rsid w:val="002E2B40"/>
    <w:rsid w:val="002E3307"/>
    <w:rsid w:val="002E353B"/>
    <w:rsid w:val="002E3750"/>
    <w:rsid w:val="002E3C74"/>
    <w:rsid w:val="002E3D31"/>
    <w:rsid w:val="002E4FDA"/>
    <w:rsid w:val="002E5909"/>
    <w:rsid w:val="002E59EC"/>
    <w:rsid w:val="002E74F4"/>
    <w:rsid w:val="002E78BF"/>
    <w:rsid w:val="002F1A7C"/>
    <w:rsid w:val="002F339E"/>
    <w:rsid w:val="002F47A6"/>
    <w:rsid w:val="002F4F07"/>
    <w:rsid w:val="002F5584"/>
    <w:rsid w:val="002F6E23"/>
    <w:rsid w:val="002F7075"/>
    <w:rsid w:val="002F7353"/>
    <w:rsid w:val="002F7DC4"/>
    <w:rsid w:val="003007C0"/>
    <w:rsid w:val="003021A9"/>
    <w:rsid w:val="00302CE0"/>
    <w:rsid w:val="003030B1"/>
    <w:rsid w:val="003030E2"/>
    <w:rsid w:val="00303B59"/>
    <w:rsid w:val="0030435C"/>
    <w:rsid w:val="00304B44"/>
    <w:rsid w:val="00306957"/>
    <w:rsid w:val="00307048"/>
    <w:rsid w:val="003073E7"/>
    <w:rsid w:val="00307B77"/>
    <w:rsid w:val="00307BB4"/>
    <w:rsid w:val="00310C67"/>
    <w:rsid w:val="00312A45"/>
    <w:rsid w:val="003131F1"/>
    <w:rsid w:val="00314A9A"/>
    <w:rsid w:val="00314D15"/>
    <w:rsid w:val="0031558D"/>
    <w:rsid w:val="00315C2A"/>
    <w:rsid w:val="003163AB"/>
    <w:rsid w:val="003167B0"/>
    <w:rsid w:val="003171C4"/>
    <w:rsid w:val="00317AF0"/>
    <w:rsid w:val="00320B77"/>
    <w:rsid w:val="0032200B"/>
    <w:rsid w:val="0032212C"/>
    <w:rsid w:val="003226AE"/>
    <w:rsid w:val="00322838"/>
    <w:rsid w:val="00325B7F"/>
    <w:rsid w:val="0032663C"/>
    <w:rsid w:val="00326B5C"/>
    <w:rsid w:val="00327C0D"/>
    <w:rsid w:val="00332A1F"/>
    <w:rsid w:val="00332B06"/>
    <w:rsid w:val="00332BA4"/>
    <w:rsid w:val="0033361F"/>
    <w:rsid w:val="00333E5C"/>
    <w:rsid w:val="003342A1"/>
    <w:rsid w:val="00334415"/>
    <w:rsid w:val="00334600"/>
    <w:rsid w:val="00334CA9"/>
    <w:rsid w:val="00334E18"/>
    <w:rsid w:val="00335606"/>
    <w:rsid w:val="00336D51"/>
    <w:rsid w:val="003376C1"/>
    <w:rsid w:val="0033795D"/>
    <w:rsid w:val="0034034A"/>
    <w:rsid w:val="00340C81"/>
    <w:rsid w:val="003419EB"/>
    <w:rsid w:val="00342C29"/>
    <w:rsid w:val="00343187"/>
    <w:rsid w:val="0034467C"/>
    <w:rsid w:val="003447AF"/>
    <w:rsid w:val="00345159"/>
    <w:rsid w:val="00345F75"/>
    <w:rsid w:val="00347C1C"/>
    <w:rsid w:val="00350C83"/>
    <w:rsid w:val="00351B9E"/>
    <w:rsid w:val="00353078"/>
    <w:rsid w:val="003533CD"/>
    <w:rsid w:val="003546FA"/>
    <w:rsid w:val="00354CC2"/>
    <w:rsid w:val="00355517"/>
    <w:rsid w:val="00355952"/>
    <w:rsid w:val="00360A51"/>
    <w:rsid w:val="00360E9B"/>
    <w:rsid w:val="0036191A"/>
    <w:rsid w:val="00361C94"/>
    <w:rsid w:val="00361F23"/>
    <w:rsid w:val="00361FB0"/>
    <w:rsid w:val="0036324A"/>
    <w:rsid w:val="00363656"/>
    <w:rsid w:val="003655E3"/>
    <w:rsid w:val="00365A01"/>
    <w:rsid w:val="00365A57"/>
    <w:rsid w:val="00366A56"/>
    <w:rsid w:val="0036740E"/>
    <w:rsid w:val="00370354"/>
    <w:rsid w:val="00370A09"/>
    <w:rsid w:val="003712E8"/>
    <w:rsid w:val="0037140B"/>
    <w:rsid w:val="00371911"/>
    <w:rsid w:val="00372E64"/>
    <w:rsid w:val="00372F6A"/>
    <w:rsid w:val="003740DB"/>
    <w:rsid w:val="003756A2"/>
    <w:rsid w:val="003757AF"/>
    <w:rsid w:val="003762FA"/>
    <w:rsid w:val="00377084"/>
    <w:rsid w:val="00377A88"/>
    <w:rsid w:val="00377C37"/>
    <w:rsid w:val="00377D41"/>
    <w:rsid w:val="0038014C"/>
    <w:rsid w:val="003805F5"/>
    <w:rsid w:val="00380974"/>
    <w:rsid w:val="00381566"/>
    <w:rsid w:val="00382612"/>
    <w:rsid w:val="00382FDD"/>
    <w:rsid w:val="00383114"/>
    <w:rsid w:val="00383D3B"/>
    <w:rsid w:val="00384669"/>
    <w:rsid w:val="00384EB1"/>
    <w:rsid w:val="00385AC3"/>
    <w:rsid w:val="00385BBE"/>
    <w:rsid w:val="00387B92"/>
    <w:rsid w:val="00387C19"/>
    <w:rsid w:val="00390044"/>
    <w:rsid w:val="00390109"/>
    <w:rsid w:val="003901A4"/>
    <w:rsid w:val="00390465"/>
    <w:rsid w:val="00391876"/>
    <w:rsid w:val="00391DFE"/>
    <w:rsid w:val="00392B86"/>
    <w:rsid w:val="00393112"/>
    <w:rsid w:val="003940BC"/>
    <w:rsid w:val="00394E65"/>
    <w:rsid w:val="003951E8"/>
    <w:rsid w:val="003958AC"/>
    <w:rsid w:val="003966C1"/>
    <w:rsid w:val="0039725A"/>
    <w:rsid w:val="00397983"/>
    <w:rsid w:val="003A28EB"/>
    <w:rsid w:val="003A46E0"/>
    <w:rsid w:val="003A4A8D"/>
    <w:rsid w:val="003A4AB6"/>
    <w:rsid w:val="003A4BA5"/>
    <w:rsid w:val="003A632B"/>
    <w:rsid w:val="003A6794"/>
    <w:rsid w:val="003A6A97"/>
    <w:rsid w:val="003A6D84"/>
    <w:rsid w:val="003A73D1"/>
    <w:rsid w:val="003B0D20"/>
    <w:rsid w:val="003B1BD8"/>
    <w:rsid w:val="003B2140"/>
    <w:rsid w:val="003B371B"/>
    <w:rsid w:val="003B3FC8"/>
    <w:rsid w:val="003B4521"/>
    <w:rsid w:val="003B48BC"/>
    <w:rsid w:val="003B70F6"/>
    <w:rsid w:val="003B76F7"/>
    <w:rsid w:val="003B7953"/>
    <w:rsid w:val="003C0816"/>
    <w:rsid w:val="003C0BC1"/>
    <w:rsid w:val="003C0DDB"/>
    <w:rsid w:val="003C2E40"/>
    <w:rsid w:val="003C40F4"/>
    <w:rsid w:val="003C4691"/>
    <w:rsid w:val="003C7687"/>
    <w:rsid w:val="003D0476"/>
    <w:rsid w:val="003D0F47"/>
    <w:rsid w:val="003D25A8"/>
    <w:rsid w:val="003D31C5"/>
    <w:rsid w:val="003D34B3"/>
    <w:rsid w:val="003D39D0"/>
    <w:rsid w:val="003D7480"/>
    <w:rsid w:val="003D76E0"/>
    <w:rsid w:val="003D7970"/>
    <w:rsid w:val="003D7A50"/>
    <w:rsid w:val="003E015E"/>
    <w:rsid w:val="003E120E"/>
    <w:rsid w:val="003E35AE"/>
    <w:rsid w:val="003E3DDA"/>
    <w:rsid w:val="003E441D"/>
    <w:rsid w:val="003E44A7"/>
    <w:rsid w:val="003E44C9"/>
    <w:rsid w:val="003E5865"/>
    <w:rsid w:val="003E5909"/>
    <w:rsid w:val="003E5E65"/>
    <w:rsid w:val="003F1167"/>
    <w:rsid w:val="003F167A"/>
    <w:rsid w:val="003F18CA"/>
    <w:rsid w:val="003F198D"/>
    <w:rsid w:val="003F1E48"/>
    <w:rsid w:val="003F224E"/>
    <w:rsid w:val="003F26B8"/>
    <w:rsid w:val="003F3C9C"/>
    <w:rsid w:val="003F4AD1"/>
    <w:rsid w:val="003F4DBF"/>
    <w:rsid w:val="003F4F43"/>
    <w:rsid w:val="003F5233"/>
    <w:rsid w:val="003F69E7"/>
    <w:rsid w:val="004014D6"/>
    <w:rsid w:val="00402E6E"/>
    <w:rsid w:val="00403772"/>
    <w:rsid w:val="00403848"/>
    <w:rsid w:val="004055D3"/>
    <w:rsid w:val="00406857"/>
    <w:rsid w:val="00406D09"/>
    <w:rsid w:val="00411D50"/>
    <w:rsid w:val="00412D41"/>
    <w:rsid w:val="00413547"/>
    <w:rsid w:val="00414295"/>
    <w:rsid w:val="0041437C"/>
    <w:rsid w:val="004166BA"/>
    <w:rsid w:val="004204F0"/>
    <w:rsid w:val="00420D40"/>
    <w:rsid w:val="00420F4C"/>
    <w:rsid w:val="00422160"/>
    <w:rsid w:val="004221B1"/>
    <w:rsid w:val="00422CA7"/>
    <w:rsid w:val="00422D2F"/>
    <w:rsid w:val="00423337"/>
    <w:rsid w:val="004235AE"/>
    <w:rsid w:val="00423C20"/>
    <w:rsid w:val="00425AEA"/>
    <w:rsid w:val="00425F12"/>
    <w:rsid w:val="00426090"/>
    <w:rsid w:val="0042637F"/>
    <w:rsid w:val="004263EE"/>
    <w:rsid w:val="00426785"/>
    <w:rsid w:val="00426DCA"/>
    <w:rsid w:val="00427265"/>
    <w:rsid w:val="004275A6"/>
    <w:rsid w:val="00430D11"/>
    <w:rsid w:val="004332EA"/>
    <w:rsid w:val="0043337F"/>
    <w:rsid w:val="0043391E"/>
    <w:rsid w:val="00434CE4"/>
    <w:rsid w:val="00434E62"/>
    <w:rsid w:val="004351EF"/>
    <w:rsid w:val="00435492"/>
    <w:rsid w:val="00435E8F"/>
    <w:rsid w:val="004364F7"/>
    <w:rsid w:val="004364FB"/>
    <w:rsid w:val="004379D4"/>
    <w:rsid w:val="00437BFF"/>
    <w:rsid w:val="00440108"/>
    <w:rsid w:val="004418A5"/>
    <w:rsid w:val="004419C8"/>
    <w:rsid w:val="00441B4C"/>
    <w:rsid w:val="0044219D"/>
    <w:rsid w:val="00442CFB"/>
    <w:rsid w:val="004434E2"/>
    <w:rsid w:val="00444F87"/>
    <w:rsid w:val="00445D43"/>
    <w:rsid w:val="0044696E"/>
    <w:rsid w:val="004471EF"/>
    <w:rsid w:val="00447B74"/>
    <w:rsid w:val="00450BE4"/>
    <w:rsid w:val="00450BEC"/>
    <w:rsid w:val="00450E74"/>
    <w:rsid w:val="00451483"/>
    <w:rsid w:val="00451741"/>
    <w:rsid w:val="004525DF"/>
    <w:rsid w:val="004533EF"/>
    <w:rsid w:val="0045555B"/>
    <w:rsid w:val="004559D1"/>
    <w:rsid w:val="00457A59"/>
    <w:rsid w:val="00457D1C"/>
    <w:rsid w:val="00460382"/>
    <w:rsid w:val="00460BD8"/>
    <w:rsid w:val="00461BE7"/>
    <w:rsid w:val="00461E28"/>
    <w:rsid w:val="004627F6"/>
    <w:rsid w:val="00462D15"/>
    <w:rsid w:val="00463678"/>
    <w:rsid w:val="00465671"/>
    <w:rsid w:val="004658E6"/>
    <w:rsid w:val="00465E13"/>
    <w:rsid w:val="004664A9"/>
    <w:rsid w:val="00466976"/>
    <w:rsid w:val="00466EA2"/>
    <w:rsid w:val="004704BE"/>
    <w:rsid w:val="004724DA"/>
    <w:rsid w:val="00472715"/>
    <w:rsid w:val="00472DEC"/>
    <w:rsid w:val="004736C2"/>
    <w:rsid w:val="004737FE"/>
    <w:rsid w:val="00473C90"/>
    <w:rsid w:val="00475A33"/>
    <w:rsid w:val="00475AC7"/>
    <w:rsid w:val="00476A51"/>
    <w:rsid w:val="00476DFF"/>
    <w:rsid w:val="00477C30"/>
    <w:rsid w:val="00480014"/>
    <w:rsid w:val="00481A51"/>
    <w:rsid w:val="0048336E"/>
    <w:rsid w:val="00483762"/>
    <w:rsid w:val="00483B4A"/>
    <w:rsid w:val="00483DA7"/>
    <w:rsid w:val="00483E31"/>
    <w:rsid w:val="004846A7"/>
    <w:rsid w:val="00484CF2"/>
    <w:rsid w:val="004875FF"/>
    <w:rsid w:val="00487A64"/>
    <w:rsid w:val="0049063A"/>
    <w:rsid w:val="00491445"/>
    <w:rsid w:val="00491807"/>
    <w:rsid w:val="004929A5"/>
    <w:rsid w:val="0049305E"/>
    <w:rsid w:val="004931BA"/>
    <w:rsid w:val="00494CE7"/>
    <w:rsid w:val="00495033"/>
    <w:rsid w:val="004952C0"/>
    <w:rsid w:val="0049576B"/>
    <w:rsid w:val="00496E7A"/>
    <w:rsid w:val="004970BE"/>
    <w:rsid w:val="00497C15"/>
    <w:rsid w:val="004A2008"/>
    <w:rsid w:val="004A2262"/>
    <w:rsid w:val="004A25F3"/>
    <w:rsid w:val="004A391A"/>
    <w:rsid w:val="004A3E3C"/>
    <w:rsid w:val="004A59B0"/>
    <w:rsid w:val="004A5A32"/>
    <w:rsid w:val="004A5BA5"/>
    <w:rsid w:val="004A5D3E"/>
    <w:rsid w:val="004A7779"/>
    <w:rsid w:val="004A7B56"/>
    <w:rsid w:val="004B0392"/>
    <w:rsid w:val="004B0CE6"/>
    <w:rsid w:val="004B0F87"/>
    <w:rsid w:val="004B10AA"/>
    <w:rsid w:val="004B30E4"/>
    <w:rsid w:val="004B3141"/>
    <w:rsid w:val="004B343C"/>
    <w:rsid w:val="004B5DA9"/>
    <w:rsid w:val="004B62E3"/>
    <w:rsid w:val="004B6ACF"/>
    <w:rsid w:val="004B7893"/>
    <w:rsid w:val="004C0C81"/>
    <w:rsid w:val="004C10A4"/>
    <w:rsid w:val="004C126A"/>
    <w:rsid w:val="004C1383"/>
    <w:rsid w:val="004C25B7"/>
    <w:rsid w:val="004C28DE"/>
    <w:rsid w:val="004C2F88"/>
    <w:rsid w:val="004C327C"/>
    <w:rsid w:val="004C385C"/>
    <w:rsid w:val="004C4452"/>
    <w:rsid w:val="004C4755"/>
    <w:rsid w:val="004C5D9A"/>
    <w:rsid w:val="004C681E"/>
    <w:rsid w:val="004D019C"/>
    <w:rsid w:val="004D1F90"/>
    <w:rsid w:val="004D240E"/>
    <w:rsid w:val="004D2853"/>
    <w:rsid w:val="004D29E5"/>
    <w:rsid w:val="004D2A3D"/>
    <w:rsid w:val="004D3526"/>
    <w:rsid w:val="004D3665"/>
    <w:rsid w:val="004D38F9"/>
    <w:rsid w:val="004D39F6"/>
    <w:rsid w:val="004D4813"/>
    <w:rsid w:val="004D48A4"/>
    <w:rsid w:val="004D49CD"/>
    <w:rsid w:val="004D5DFF"/>
    <w:rsid w:val="004D5E24"/>
    <w:rsid w:val="004D7961"/>
    <w:rsid w:val="004E0555"/>
    <w:rsid w:val="004E082A"/>
    <w:rsid w:val="004E178F"/>
    <w:rsid w:val="004E1DFF"/>
    <w:rsid w:val="004E2314"/>
    <w:rsid w:val="004E290E"/>
    <w:rsid w:val="004E2D66"/>
    <w:rsid w:val="004E55DF"/>
    <w:rsid w:val="004E62D8"/>
    <w:rsid w:val="004F18D2"/>
    <w:rsid w:val="004F2F6A"/>
    <w:rsid w:val="004F35FB"/>
    <w:rsid w:val="004F3830"/>
    <w:rsid w:val="004F3FF0"/>
    <w:rsid w:val="004F4B15"/>
    <w:rsid w:val="004F54D2"/>
    <w:rsid w:val="004F6B58"/>
    <w:rsid w:val="00500058"/>
    <w:rsid w:val="00500363"/>
    <w:rsid w:val="00501EEE"/>
    <w:rsid w:val="00502112"/>
    <w:rsid w:val="005021F7"/>
    <w:rsid w:val="00502B69"/>
    <w:rsid w:val="00504747"/>
    <w:rsid w:val="00504D83"/>
    <w:rsid w:val="005072A5"/>
    <w:rsid w:val="005113DF"/>
    <w:rsid w:val="0051350C"/>
    <w:rsid w:val="005139DB"/>
    <w:rsid w:val="00514BD8"/>
    <w:rsid w:val="00516002"/>
    <w:rsid w:val="005179C6"/>
    <w:rsid w:val="005200C4"/>
    <w:rsid w:val="005210B7"/>
    <w:rsid w:val="005214DA"/>
    <w:rsid w:val="00522289"/>
    <w:rsid w:val="005245F9"/>
    <w:rsid w:val="00524C6D"/>
    <w:rsid w:val="00525F91"/>
    <w:rsid w:val="005264E4"/>
    <w:rsid w:val="005264E9"/>
    <w:rsid w:val="005272F7"/>
    <w:rsid w:val="00527486"/>
    <w:rsid w:val="00527F5D"/>
    <w:rsid w:val="0053073F"/>
    <w:rsid w:val="00530893"/>
    <w:rsid w:val="005313CD"/>
    <w:rsid w:val="00531721"/>
    <w:rsid w:val="00531E52"/>
    <w:rsid w:val="00533409"/>
    <w:rsid w:val="0053350F"/>
    <w:rsid w:val="00534E35"/>
    <w:rsid w:val="00535055"/>
    <w:rsid w:val="00536287"/>
    <w:rsid w:val="00536A2C"/>
    <w:rsid w:val="005375DE"/>
    <w:rsid w:val="00540388"/>
    <w:rsid w:val="005413EC"/>
    <w:rsid w:val="005416CB"/>
    <w:rsid w:val="00541771"/>
    <w:rsid w:val="00542680"/>
    <w:rsid w:val="00542A90"/>
    <w:rsid w:val="005443F0"/>
    <w:rsid w:val="00544523"/>
    <w:rsid w:val="00544766"/>
    <w:rsid w:val="0054495F"/>
    <w:rsid w:val="00544B2A"/>
    <w:rsid w:val="005460A4"/>
    <w:rsid w:val="00547623"/>
    <w:rsid w:val="00547653"/>
    <w:rsid w:val="00547846"/>
    <w:rsid w:val="00550062"/>
    <w:rsid w:val="0055244E"/>
    <w:rsid w:val="00552656"/>
    <w:rsid w:val="00552CFC"/>
    <w:rsid w:val="00553F56"/>
    <w:rsid w:val="00555A61"/>
    <w:rsid w:val="005568DC"/>
    <w:rsid w:val="005571DB"/>
    <w:rsid w:val="005572A7"/>
    <w:rsid w:val="00557E91"/>
    <w:rsid w:val="00560489"/>
    <w:rsid w:val="00560630"/>
    <w:rsid w:val="00560764"/>
    <w:rsid w:val="00560A53"/>
    <w:rsid w:val="00560ABD"/>
    <w:rsid w:val="00562891"/>
    <w:rsid w:val="005636CA"/>
    <w:rsid w:val="00563AE3"/>
    <w:rsid w:val="00564048"/>
    <w:rsid w:val="00565698"/>
    <w:rsid w:val="005669E9"/>
    <w:rsid w:val="005700A9"/>
    <w:rsid w:val="0057018B"/>
    <w:rsid w:val="00570562"/>
    <w:rsid w:val="00570BE0"/>
    <w:rsid w:val="005719B9"/>
    <w:rsid w:val="0057272E"/>
    <w:rsid w:val="00574F07"/>
    <w:rsid w:val="00576ED0"/>
    <w:rsid w:val="00577ED6"/>
    <w:rsid w:val="005806C2"/>
    <w:rsid w:val="00580CCE"/>
    <w:rsid w:val="00581316"/>
    <w:rsid w:val="0058295F"/>
    <w:rsid w:val="0058331E"/>
    <w:rsid w:val="005835BC"/>
    <w:rsid w:val="00583880"/>
    <w:rsid w:val="005840BB"/>
    <w:rsid w:val="005873C1"/>
    <w:rsid w:val="00590540"/>
    <w:rsid w:val="00592A60"/>
    <w:rsid w:val="00594236"/>
    <w:rsid w:val="00594AED"/>
    <w:rsid w:val="00597112"/>
    <w:rsid w:val="0059735E"/>
    <w:rsid w:val="005A06C0"/>
    <w:rsid w:val="005A1836"/>
    <w:rsid w:val="005A1EE1"/>
    <w:rsid w:val="005A2773"/>
    <w:rsid w:val="005A3B75"/>
    <w:rsid w:val="005A3CAD"/>
    <w:rsid w:val="005A4211"/>
    <w:rsid w:val="005A4789"/>
    <w:rsid w:val="005A4E5D"/>
    <w:rsid w:val="005A76CB"/>
    <w:rsid w:val="005B0CEA"/>
    <w:rsid w:val="005B127B"/>
    <w:rsid w:val="005B1FE0"/>
    <w:rsid w:val="005B4DFA"/>
    <w:rsid w:val="005B56B4"/>
    <w:rsid w:val="005B5A02"/>
    <w:rsid w:val="005B6B86"/>
    <w:rsid w:val="005C3A16"/>
    <w:rsid w:val="005C3BD2"/>
    <w:rsid w:val="005C4498"/>
    <w:rsid w:val="005C4649"/>
    <w:rsid w:val="005C5CC9"/>
    <w:rsid w:val="005C66EB"/>
    <w:rsid w:val="005C6CAA"/>
    <w:rsid w:val="005C730C"/>
    <w:rsid w:val="005C73FF"/>
    <w:rsid w:val="005D03B5"/>
    <w:rsid w:val="005D0805"/>
    <w:rsid w:val="005D0905"/>
    <w:rsid w:val="005D1644"/>
    <w:rsid w:val="005D1A8A"/>
    <w:rsid w:val="005D1E70"/>
    <w:rsid w:val="005D2295"/>
    <w:rsid w:val="005D35F4"/>
    <w:rsid w:val="005D36A7"/>
    <w:rsid w:val="005D36B0"/>
    <w:rsid w:val="005D3AA5"/>
    <w:rsid w:val="005D41AE"/>
    <w:rsid w:val="005D44D8"/>
    <w:rsid w:val="005D4FB3"/>
    <w:rsid w:val="005D5EED"/>
    <w:rsid w:val="005D5FC3"/>
    <w:rsid w:val="005D677A"/>
    <w:rsid w:val="005D67E6"/>
    <w:rsid w:val="005D68BF"/>
    <w:rsid w:val="005D722D"/>
    <w:rsid w:val="005D78BD"/>
    <w:rsid w:val="005D7AF3"/>
    <w:rsid w:val="005D7D68"/>
    <w:rsid w:val="005E05D1"/>
    <w:rsid w:val="005E1AF5"/>
    <w:rsid w:val="005E1C62"/>
    <w:rsid w:val="005E1D69"/>
    <w:rsid w:val="005E22ED"/>
    <w:rsid w:val="005E32EC"/>
    <w:rsid w:val="005E3FFD"/>
    <w:rsid w:val="005E43FC"/>
    <w:rsid w:val="005E481B"/>
    <w:rsid w:val="005E4C06"/>
    <w:rsid w:val="005E4E04"/>
    <w:rsid w:val="005E5218"/>
    <w:rsid w:val="005E5436"/>
    <w:rsid w:val="005E637F"/>
    <w:rsid w:val="005E63F2"/>
    <w:rsid w:val="005E64B7"/>
    <w:rsid w:val="005E6B25"/>
    <w:rsid w:val="005E6B4E"/>
    <w:rsid w:val="005E6B57"/>
    <w:rsid w:val="005E6B9C"/>
    <w:rsid w:val="005E6BD1"/>
    <w:rsid w:val="005E6FF6"/>
    <w:rsid w:val="005F07F9"/>
    <w:rsid w:val="005F2211"/>
    <w:rsid w:val="005F310F"/>
    <w:rsid w:val="005F5855"/>
    <w:rsid w:val="005F6657"/>
    <w:rsid w:val="005F6E09"/>
    <w:rsid w:val="005F719F"/>
    <w:rsid w:val="005F7A15"/>
    <w:rsid w:val="0060056E"/>
    <w:rsid w:val="0060086A"/>
    <w:rsid w:val="00600A6E"/>
    <w:rsid w:val="00600B29"/>
    <w:rsid w:val="00600C4B"/>
    <w:rsid w:val="0060108A"/>
    <w:rsid w:val="00602451"/>
    <w:rsid w:val="00603553"/>
    <w:rsid w:val="00603778"/>
    <w:rsid w:val="00604ADA"/>
    <w:rsid w:val="006067C4"/>
    <w:rsid w:val="0060681B"/>
    <w:rsid w:val="00606F62"/>
    <w:rsid w:val="0060742B"/>
    <w:rsid w:val="00610A39"/>
    <w:rsid w:val="00610AB0"/>
    <w:rsid w:val="00610AF4"/>
    <w:rsid w:val="00611785"/>
    <w:rsid w:val="00611AD5"/>
    <w:rsid w:val="00611F53"/>
    <w:rsid w:val="0061206A"/>
    <w:rsid w:val="006122D0"/>
    <w:rsid w:val="00613800"/>
    <w:rsid w:val="00613C4C"/>
    <w:rsid w:val="00614ED8"/>
    <w:rsid w:val="00615908"/>
    <w:rsid w:val="00615C19"/>
    <w:rsid w:val="00616306"/>
    <w:rsid w:val="0061669D"/>
    <w:rsid w:val="006175D7"/>
    <w:rsid w:val="0062028E"/>
    <w:rsid w:val="00621B79"/>
    <w:rsid w:val="006230A0"/>
    <w:rsid w:val="006238B6"/>
    <w:rsid w:val="0062415B"/>
    <w:rsid w:val="0062515A"/>
    <w:rsid w:val="0062526F"/>
    <w:rsid w:val="006252E5"/>
    <w:rsid w:val="00625968"/>
    <w:rsid w:val="006262D8"/>
    <w:rsid w:val="0062651D"/>
    <w:rsid w:val="006272A1"/>
    <w:rsid w:val="006272D8"/>
    <w:rsid w:val="00627391"/>
    <w:rsid w:val="00627717"/>
    <w:rsid w:val="00627F42"/>
    <w:rsid w:val="006300F5"/>
    <w:rsid w:val="00630459"/>
    <w:rsid w:val="00631504"/>
    <w:rsid w:val="0063156D"/>
    <w:rsid w:val="006321A0"/>
    <w:rsid w:val="00633B30"/>
    <w:rsid w:val="00633D4E"/>
    <w:rsid w:val="006342EE"/>
    <w:rsid w:val="006344F3"/>
    <w:rsid w:val="0063592D"/>
    <w:rsid w:val="00636D48"/>
    <w:rsid w:val="006373DC"/>
    <w:rsid w:val="00637730"/>
    <w:rsid w:val="006405BA"/>
    <w:rsid w:val="00641AE6"/>
    <w:rsid w:val="00641BD1"/>
    <w:rsid w:val="00642385"/>
    <w:rsid w:val="00642BB6"/>
    <w:rsid w:val="00644074"/>
    <w:rsid w:val="0064420C"/>
    <w:rsid w:val="00644898"/>
    <w:rsid w:val="006451B2"/>
    <w:rsid w:val="006457EB"/>
    <w:rsid w:val="00646211"/>
    <w:rsid w:val="0064753E"/>
    <w:rsid w:val="00647DB8"/>
    <w:rsid w:val="00650826"/>
    <w:rsid w:val="00650841"/>
    <w:rsid w:val="00651580"/>
    <w:rsid w:val="006526BE"/>
    <w:rsid w:val="0065385A"/>
    <w:rsid w:val="00656021"/>
    <w:rsid w:val="00656D70"/>
    <w:rsid w:val="006570D7"/>
    <w:rsid w:val="0066002D"/>
    <w:rsid w:val="00660E19"/>
    <w:rsid w:val="0066139D"/>
    <w:rsid w:val="0066141F"/>
    <w:rsid w:val="00661FBC"/>
    <w:rsid w:val="00663607"/>
    <w:rsid w:val="00664AEA"/>
    <w:rsid w:val="00665AB1"/>
    <w:rsid w:val="00666C94"/>
    <w:rsid w:val="0066764E"/>
    <w:rsid w:val="00667671"/>
    <w:rsid w:val="00667763"/>
    <w:rsid w:val="00670AF8"/>
    <w:rsid w:val="00670D5D"/>
    <w:rsid w:val="006713A6"/>
    <w:rsid w:val="00672ADB"/>
    <w:rsid w:val="00672C36"/>
    <w:rsid w:val="00672C95"/>
    <w:rsid w:val="00675213"/>
    <w:rsid w:val="00675A6D"/>
    <w:rsid w:val="00676B9B"/>
    <w:rsid w:val="00676D67"/>
    <w:rsid w:val="00676DF0"/>
    <w:rsid w:val="006805ED"/>
    <w:rsid w:val="00680BA9"/>
    <w:rsid w:val="00681688"/>
    <w:rsid w:val="0068183F"/>
    <w:rsid w:val="00682059"/>
    <w:rsid w:val="00683627"/>
    <w:rsid w:val="00683717"/>
    <w:rsid w:val="00684C84"/>
    <w:rsid w:val="00684DD6"/>
    <w:rsid w:val="006852AD"/>
    <w:rsid w:val="00685E27"/>
    <w:rsid w:val="006870E3"/>
    <w:rsid w:val="006872AC"/>
    <w:rsid w:val="00690C8B"/>
    <w:rsid w:val="00691D3E"/>
    <w:rsid w:val="006929BA"/>
    <w:rsid w:val="006931F2"/>
    <w:rsid w:val="00693ABB"/>
    <w:rsid w:val="00693BC3"/>
    <w:rsid w:val="00694446"/>
    <w:rsid w:val="00695467"/>
    <w:rsid w:val="00695695"/>
    <w:rsid w:val="006959EB"/>
    <w:rsid w:val="006966AE"/>
    <w:rsid w:val="006978B1"/>
    <w:rsid w:val="006A0369"/>
    <w:rsid w:val="006A1B48"/>
    <w:rsid w:val="006A2984"/>
    <w:rsid w:val="006A34D8"/>
    <w:rsid w:val="006A413D"/>
    <w:rsid w:val="006A46BB"/>
    <w:rsid w:val="006A4825"/>
    <w:rsid w:val="006A4AF0"/>
    <w:rsid w:val="006A4C9E"/>
    <w:rsid w:val="006B00CA"/>
    <w:rsid w:val="006B15B8"/>
    <w:rsid w:val="006B1755"/>
    <w:rsid w:val="006B2184"/>
    <w:rsid w:val="006B312A"/>
    <w:rsid w:val="006B44E6"/>
    <w:rsid w:val="006B4509"/>
    <w:rsid w:val="006B6175"/>
    <w:rsid w:val="006B6311"/>
    <w:rsid w:val="006B74D8"/>
    <w:rsid w:val="006B7C8E"/>
    <w:rsid w:val="006C053C"/>
    <w:rsid w:val="006C093A"/>
    <w:rsid w:val="006C09A0"/>
    <w:rsid w:val="006C0C1E"/>
    <w:rsid w:val="006C171E"/>
    <w:rsid w:val="006C1E92"/>
    <w:rsid w:val="006C2507"/>
    <w:rsid w:val="006C40C5"/>
    <w:rsid w:val="006C4422"/>
    <w:rsid w:val="006C4A18"/>
    <w:rsid w:val="006C4EB0"/>
    <w:rsid w:val="006C5475"/>
    <w:rsid w:val="006C57C0"/>
    <w:rsid w:val="006C5801"/>
    <w:rsid w:val="006C594D"/>
    <w:rsid w:val="006C733F"/>
    <w:rsid w:val="006C74C9"/>
    <w:rsid w:val="006C7503"/>
    <w:rsid w:val="006D09FA"/>
    <w:rsid w:val="006D1342"/>
    <w:rsid w:val="006D1736"/>
    <w:rsid w:val="006D1990"/>
    <w:rsid w:val="006D1C45"/>
    <w:rsid w:val="006D3818"/>
    <w:rsid w:val="006D3CCC"/>
    <w:rsid w:val="006D482C"/>
    <w:rsid w:val="006D52C4"/>
    <w:rsid w:val="006D6ADB"/>
    <w:rsid w:val="006D71EC"/>
    <w:rsid w:val="006D725A"/>
    <w:rsid w:val="006D7E94"/>
    <w:rsid w:val="006E06BC"/>
    <w:rsid w:val="006E0C51"/>
    <w:rsid w:val="006E0E9D"/>
    <w:rsid w:val="006E1F17"/>
    <w:rsid w:val="006E2096"/>
    <w:rsid w:val="006E2AEB"/>
    <w:rsid w:val="006E356F"/>
    <w:rsid w:val="006E43E3"/>
    <w:rsid w:val="006E471D"/>
    <w:rsid w:val="006E4901"/>
    <w:rsid w:val="006E5080"/>
    <w:rsid w:val="006E6920"/>
    <w:rsid w:val="006E6A5C"/>
    <w:rsid w:val="006E7FF4"/>
    <w:rsid w:val="006F02DB"/>
    <w:rsid w:val="006F0359"/>
    <w:rsid w:val="006F0CA9"/>
    <w:rsid w:val="006F176A"/>
    <w:rsid w:val="006F18DB"/>
    <w:rsid w:val="006F1F88"/>
    <w:rsid w:val="006F2C69"/>
    <w:rsid w:val="006F31C4"/>
    <w:rsid w:val="006F347D"/>
    <w:rsid w:val="006F37E2"/>
    <w:rsid w:val="006F3F73"/>
    <w:rsid w:val="006F4230"/>
    <w:rsid w:val="006F5BA2"/>
    <w:rsid w:val="006F649C"/>
    <w:rsid w:val="006F68DC"/>
    <w:rsid w:val="006F6BCF"/>
    <w:rsid w:val="006F6C67"/>
    <w:rsid w:val="007019D4"/>
    <w:rsid w:val="0070209F"/>
    <w:rsid w:val="00703487"/>
    <w:rsid w:val="00703512"/>
    <w:rsid w:val="00704057"/>
    <w:rsid w:val="007040D0"/>
    <w:rsid w:val="00705FDE"/>
    <w:rsid w:val="007062FB"/>
    <w:rsid w:val="007064A3"/>
    <w:rsid w:val="00706B1A"/>
    <w:rsid w:val="0070703D"/>
    <w:rsid w:val="00707198"/>
    <w:rsid w:val="007075C8"/>
    <w:rsid w:val="00707726"/>
    <w:rsid w:val="0070792C"/>
    <w:rsid w:val="007079D5"/>
    <w:rsid w:val="00710B23"/>
    <w:rsid w:val="00711229"/>
    <w:rsid w:val="00712BF1"/>
    <w:rsid w:val="00713CD0"/>
    <w:rsid w:val="00713D68"/>
    <w:rsid w:val="00714502"/>
    <w:rsid w:val="00714842"/>
    <w:rsid w:val="00715810"/>
    <w:rsid w:val="007167FE"/>
    <w:rsid w:val="00716FCD"/>
    <w:rsid w:val="00717951"/>
    <w:rsid w:val="00717C95"/>
    <w:rsid w:val="00720B7C"/>
    <w:rsid w:val="00720CC1"/>
    <w:rsid w:val="00721209"/>
    <w:rsid w:val="0072126E"/>
    <w:rsid w:val="00721359"/>
    <w:rsid w:val="00721685"/>
    <w:rsid w:val="00723560"/>
    <w:rsid w:val="007238C2"/>
    <w:rsid w:val="0072443D"/>
    <w:rsid w:val="00725515"/>
    <w:rsid w:val="00725D27"/>
    <w:rsid w:val="007263FD"/>
    <w:rsid w:val="0072642B"/>
    <w:rsid w:val="007266AE"/>
    <w:rsid w:val="00726819"/>
    <w:rsid w:val="00726BC2"/>
    <w:rsid w:val="00730024"/>
    <w:rsid w:val="00730080"/>
    <w:rsid w:val="00730C7C"/>
    <w:rsid w:val="0073239E"/>
    <w:rsid w:val="007333CA"/>
    <w:rsid w:val="00733656"/>
    <w:rsid w:val="00734385"/>
    <w:rsid w:val="007343A0"/>
    <w:rsid w:val="007347C7"/>
    <w:rsid w:val="007350AE"/>
    <w:rsid w:val="0073519F"/>
    <w:rsid w:val="007366E4"/>
    <w:rsid w:val="00736843"/>
    <w:rsid w:val="007368ED"/>
    <w:rsid w:val="00736A86"/>
    <w:rsid w:val="00737032"/>
    <w:rsid w:val="0073713A"/>
    <w:rsid w:val="007371BC"/>
    <w:rsid w:val="00737392"/>
    <w:rsid w:val="007375FD"/>
    <w:rsid w:val="00737772"/>
    <w:rsid w:val="0074040F"/>
    <w:rsid w:val="00743378"/>
    <w:rsid w:val="0074457F"/>
    <w:rsid w:val="0074468B"/>
    <w:rsid w:val="00746065"/>
    <w:rsid w:val="007469AD"/>
    <w:rsid w:val="00746F84"/>
    <w:rsid w:val="00747605"/>
    <w:rsid w:val="007478DC"/>
    <w:rsid w:val="007501BB"/>
    <w:rsid w:val="007506C1"/>
    <w:rsid w:val="00750C56"/>
    <w:rsid w:val="00751B90"/>
    <w:rsid w:val="00751F96"/>
    <w:rsid w:val="00752B84"/>
    <w:rsid w:val="00752BD0"/>
    <w:rsid w:val="00755660"/>
    <w:rsid w:val="00755BE4"/>
    <w:rsid w:val="00756945"/>
    <w:rsid w:val="00756D0E"/>
    <w:rsid w:val="0075703D"/>
    <w:rsid w:val="00757156"/>
    <w:rsid w:val="007610F3"/>
    <w:rsid w:val="007614A8"/>
    <w:rsid w:val="007624CB"/>
    <w:rsid w:val="0076262D"/>
    <w:rsid w:val="00762838"/>
    <w:rsid w:val="0076473E"/>
    <w:rsid w:val="00764D06"/>
    <w:rsid w:val="00765071"/>
    <w:rsid w:val="00765385"/>
    <w:rsid w:val="007663A7"/>
    <w:rsid w:val="007668C1"/>
    <w:rsid w:val="00766A6A"/>
    <w:rsid w:val="00767B22"/>
    <w:rsid w:val="007711D3"/>
    <w:rsid w:val="00772977"/>
    <w:rsid w:val="00772C03"/>
    <w:rsid w:val="007732C6"/>
    <w:rsid w:val="007734D1"/>
    <w:rsid w:val="007739BA"/>
    <w:rsid w:val="007742F9"/>
    <w:rsid w:val="007744B6"/>
    <w:rsid w:val="007758BF"/>
    <w:rsid w:val="00775CC8"/>
    <w:rsid w:val="00776768"/>
    <w:rsid w:val="00776C3A"/>
    <w:rsid w:val="00777C1D"/>
    <w:rsid w:val="007811E0"/>
    <w:rsid w:val="007812B3"/>
    <w:rsid w:val="007816A1"/>
    <w:rsid w:val="00781DFC"/>
    <w:rsid w:val="007821EA"/>
    <w:rsid w:val="00783134"/>
    <w:rsid w:val="0078387A"/>
    <w:rsid w:val="007840D4"/>
    <w:rsid w:val="007857E9"/>
    <w:rsid w:val="0078590F"/>
    <w:rsid w:val="00785978"/>
    <w:rsid w:val="007867AA"/>
    <w:rsid w:val="0078724F"/>
    <w:rsid w:val="00787252"/>
    <w:rsid w:val="007872CB"/>
    <w:rsid w:val="00787636"/>
    <w:rsid w:val="00787775"/>
    <w:rsid w:val="007879E5"/>
    <w:rsid w:val="00787D6F"/>
    <w:rsid w:val="0079027D"/>
    <w:rsid w:val="00791211"/>
    <w:rsid w:val="007920C1"/>
    <w:rsid w:val="00792149"/>
    <w:rsid w:val="007937EF"/>
    <w:rsid w:val="00794D08"/>
    <w:rsid w:val="007952F3"/>
    <w:rsid w:val="007959B5"/>
    <w:rsid w:val="00796523"/>
    <w:rsid w:val="0079700F"/>
    <w:rsid w:val="00797337"/>
    <w:rsid w:val="00797849"/>
    <w:rsid w:val="007A05B3"/>
    <w:rsid w:val="007A1BE0"/>
    <w:rsid w:val="007A35BE"/>
    <w:rsid w:val="007A5D99"/>
    <w:rsid w:val="007A649D"/>
    <w:rsid w:val="007A72B9"/>
    <w:rsid w:val="007A7364"/>
    <w:rsid w:val="007A74D3"/>
    <w:rsid w:val="007A7577"/>
    <w:rsid w:val="007A7AD9"/>
    <w:rsid w:val="007B03F8"/>
    <w:rsid w:val="007B1403"/>
    <w:rsid w:val="007B1F99"/>
    <w:rsid w:val="007B211A"/>
    <w:rsid w:val="007B3010"/>
    <w:rsid w:val="007B3247"/>
    <w:rsid w:val="007B35B1"/>
    <w:rsid w:val="007B4E8A"/>
    <w:rsid w:val="007B51B8"/>
    <w:rsid w:val="007B59E8"/>
    <w:rsid w:val="007B74E8"/>
    <w:rsid w:val="007B7B37"/>
    <w:rsid w:val="007C14E8"/>
    <w:rsid w:val="007C15F4"/>
    <w:rsid w:val="007C19A8"/>
    <w:rsid w:val="007C1B4E"/>
    <w:rsid w:val="007C24DC"/>
    <w:rsid w:val="007C29F3"/>
    <w:rsid w:val="007C2D06"/>
    <w:rsid w:val="007C30DB"/>
    <w:rsid w:val="007C3765"/>
    <w:rsid w:val="007C3DBB"/>
    <w:rsid w:val="007C444F"/>
    <w:rsid w:val="007C73DF"/>
    <w:rsid w:val="007C7D5C"/>
    <w:rsid w:val="007D0D43"/>
    <w:rsid w:val="007D3494"/>
    <w:rsid w:val="007D4BB9"/>
    <w:rsid w:val="007D592A"/>
    <w:rsid w:val="007D59F3"/>
    <w:rsid w:val="007D63A4"/>
    <w:rsid w:val="007D773C"/>
    <w:rsid w:val="007E0846"/>
    <w:rsid w:val="007E13B6"/>
    <w:rsid w:val="007E2181"/>
    <w:rsid w:val="007E26E1"/>
    <w:rsid w:val="007E2DB9"/>
    <w:rsid w:val="007E2F14"/>
    <w:rsid w:val="007E2FD6"/>
    <w:rsid w:val="007E3556"/>
    <w:rsid w:val="007E3E64"/>
    <w:rsid w:val="007E472E"/>
    <w:rsid w:val="007E4F3E"/>
    <w:rsid w:val="007E63F1"/>
    <w:rsid w:val="007E66ED"/>
    <w:rsid w:val="007F1965"/>
    <w:rsid w:val="007F279D"/>
    <w:rsid w:val="007F3DD2"/>
    <w:rsid w:val="007F44F7"/>
    <w:rsid w:val="007F45ED"/>
    <w:rsid w:val="007F4AFE"/>
    <w:rsid w:val="007F5197"/>
    <w:rsid w:val="007F557F"/>
    <w:rsid w:val="007F57D1"/>
    <w:rsid w:val="008000AC"/>
    <w:rsid w:val="008011E1"/>
    <w:rsid w:val="008020DB"/>
    <w:rsid w:val="0080216E"/>
    <w:rsid w:val="008038AF"/>
    <w:rsid w:val="00803A27"/>
    <w:rsid w:val="008043B4"/>
    <w:rsid w:val="00805D7C"/>
    <w:rsid w:val="0080603E"/>
    <w:rsid w:val="00811D5B"/>
    <w:rsid w:val="00812275"/>
    <w:rsid w:val="00812B2D"/>
    <w:rsid w:val="00813295"/>
    <w:rsid w:val="0081358C"/>
    <w:rsid w:val="00813D47"/>
    <w:rsid w:val="008149B8"/>
    <w:rsid w:val="00815049"/>
    <w:rsid w:val="00817130"/>
    <w:rsid w:val="0081722D"/>
    <w:rsid w:val="008172A1"/>
    <w:rsid w:val="00817580"/>
    <w:rsid w:val="00817BCB"/>
    <w:rsid w:val="00817D87"/>
    <w:rsid w:val="008201F7"/>
    <w:rsid w:val="0082076D"/>
    <w:rsid w:val="00820A81"/>
    <w:rsid w:val="00821247"/>
    <w:rsid w:val="008217FF"/>
    <w:rsid w:val="00821A74"/>
    <w:rsid w:val="00823BE3"/>
    <w:rsid w:val="0082490F"/>
    <w:rsid w:val="00824AF3"/>
    <w:rsid w:val="00824B52"/>
    <w:rsid w:val="00826CF1"/>
    <w:rsid w:val="008274AA"/>
    <w:rsid w:val="008300F4"/>
    <w:rsid w:val="00830427"/>
    <w:rsid w:val="0083064C"/>
    <w:rsid w:val="008351CD"/>
    <w:rsid w:val="008361F4"/>
    <w:rsid w:val="00840196"/>
    <w:rsid w:val="00840593"/>
    <w:rsid w:val="00840C49"/>
    <w:rsid w:val="00840F27"/>
    <w:rsid w:val="008414A2"/>
    <w:rsid w:val="00842CDF"/>
    <w:rsid w:val="00843955"/>
    <w:rsid w:val="00843CD6"/>
    <w:rsid w:val="008444D7"/>
    <w:rsid w:val="0084481C"/>
    <w:rsid w:val="00844EF6"/>
    <w:rsid w:val="00845361"/>
    <w:rsid w:val="00846993"/>
    <w:rsid w:val="00847B9A"/>
    <w:rsid w:val="00850089"/>
    <w:rsid w:val="00850A23"/>
    <w:rsid w:val="00852510"/>
    <w:rsid w:val="00852ADF"/>
    <w:rsid w:val="00853CDD"/>
    <w:rsid w:val="0085597E"/>
    <w:rsid w:val="00856938"/>
    <w:rsid w:val="00856D7F"/>
    <w:rsid w:val="008571AA"/>
    <w:rsid w:val="00857713"/>
    <w:rsid w:val="00857A13"/>
    <w:rsid w:val="00857FD3"/>
    <w:rsid w:val="00860AA5"/>
    <w:rsid w:val="0086158D"/>
    <w:rsid w:val="00861DCC"/>
    <w:rsid w:val="00862472"/>
    <w:rsid w:val="0086277A"/>
    <w:rsid w:val="008628AA"/>
    <w:rsid w:val="0086451B"/>
    <w:rsid w:val="00864FEC"/>
    <w:rsid w:val="008655DB"/>
    <w:rsid w:val="00867521"/>
    <w:rsid w:val="00867586"/>
    <w:rsid w:val="00870E1C"/>
    <w:rsid w:val="008724D6"/>
    <w:rsid w:val="0087250E"/>
    <w:rsid w:val="00872B8E"/>
    <w:rsid w:val="0087310B"/>
    <w:rsid w:val="00873192"/>
    <w:rsid w:val="00873440"/>
    <w:rsid w:val="00873BA9"/>
    <w:rsid w:val="008745F4"/>
    <w:rsid w:val="00874B18"/>
    <w:rsid w:val="00875177"/>
    <w:rsid w:val="00876F4B"/>
    <w:rsid w:val="00877225"/>
    <w:rsid w:val="0087750B"/>
    <w:rsid w:val="008776DD"/>
    <w:rsid w:val="0087798A"/>
    <w:rsid w:val="00877C58"/>
    <w:rsid w:val="008808BC"/>
    <w:rsid w:val="00880E0E"/>
    <w:rsid w:val="00881845"/>
    <w:rsid w:val="00882441"/>
    <w:rsid w:val="008834B1"/>
    <w:rsid w:val="008843F0"/>
    <w:rsid w:val="00885B68"/>
    <w:rsid w:val="00886A39"/>
    <w:rsid w:val="00887218"/>
    <w:rsid w:val="00890113"/>
    <w:rsid w:val="00891448"/>
    <w:rsid w:val="00891CDF"/>
    <w:rsid w:val="0089221A"/>
    <w:rsid w:val="00892981"/>
    <w:rsid w:val="00892EAD"/>
    <w:rsid w:val="00893D99"/>
    <w:rsid w:val="00893E78"/>
    <w:rsid w:val="00893ED0"/>
    <w:rsid w:val="00893EFD"/>
    <w:rsid w:val="00894A77"/>
    <w:rsid w:val="00894E4E"/>
    <w:rsid w:val="00895791"/>
    <w:rsid w:val="00896B10"/>
    <w:rsid w:val="00896B76"/>
    <w:rsid w:val="0089703F"/>
    <w:rsid w:val="00897626"/>
    <w:rsid w:val="00897D05"/>
    <w:rsid w:val="00897D4D"/>
    <w:rsid w:val="00897F9A"/>
    <w:rsid w:val="008A0261"/>
    <w:rsid w:val="008A0573"/>
    <w:rsid w:val="008A0714"/>
    <w:rsid w:val="008A08CE"/>
    <w:rsid w:val="008A0F38"/>
    <w:rsid w:val="008A1776"/>
    <w:rsid w:val="008A2FE3"/>
    <w:rsid w:val="008A3003"/>
    <w:rsid w:val="008A4FA1"/>
    <w:rsid w:val="008A5582"/>
    <w:rsid w:val="008A5C0C"/>
    <w:rsid w:val="008A5F7C"/>
    <w:rsid w:val="008A691F"/>
    <w:rsid w:val="008A6BFD"/>
    <w:rsid w:val="008A73AD"/>
    <w:rsid w:val="008B0220"/>
    <w:rsid w:val="008B025E"/>
    <w:rsid w:val="008B06E4"/>
    <w:rsid w:val="008B1E60"/>
    <w:rsid w:val="008B2FD1"/>
    <w:rsid w:val="008B2FF5"/>
    <w:rsid w:val="008B3911"/>
    <w:rsid w:val="008B5D64"/>
    <w:rsid w:val="008B5FF9"/>
    <w:rsid w:val="008B679D"/>
    <w:rsid w:val="008B695F"/>
    <w:rsid w:val="008B6BD0"/>
    <w:rsid w:val="008B703A"/>
    <w:rsid w:val="008B70A7"/>
    <w:rsid w:val="008B7C78"/>
    <w:rsid w:val="008C18E0"/>
    <w:rsid w:val="008C2A1E"/>
    <w:rsid w:val="008C4934"/>
    <w:rsid w:val="008C5533"/>
    <w:rsid w:val="008C59B1"/>
    <w:rsid w:val="008C5C2B"/>
    <w:rsid w:val="008C608D"/>
    <w:rsid w:val="008C6833"/>
    <w:rsid w:val="008C7E52"/>
    <w:rsid w:val="008D1516"/>
    <w:rsid w:val="008D2213"/>
    <w:rsid w:val="008D2B40"/>
    <w:rsid w:val="008D2BFF"/>
    <w:rsid w:val="008D584C"/>
    <w:rsid w:val="008D5A47"/>
    <w:rsid w:val="008D5DBD"/>
    <w:rsid w:val="008E0025"/>
    <w:rsid w:val="008E050B"/>
    <w:rsid w:val="008E0951"/>
    <w:rsid w:val="008E11E7"/>
    <w:rsid w:val="008E16EA"/>
    <w:rsid w:val="008E1B4E"/>
    <w:rsid w:val="008E315B"/>
    <w:rsid w:val="008E43AD"/>
    <w:rsid w:val="008E65D0"/>
    <w:rsid w:val="008E701D"/>
    <w:rsid w:val="008E7208"/>
    <w:rsid w:val="008F199B"/>
    <w:rsid w:val="008F52D0"/>
    <w:rsid w:val="008F5B39"/>
    <w:rsid w:val="008F62B5"/>
    <w:rsid w:val="008F6315"/>
    <w:rsid w:val="008F653B"/>
    <w:rsid w:val="008F7268"/>
    <w:rsid w:val="008F7928"/>
    <w:rsid w:val="008F796C"/>
    <w:rsid w:val="00900B07"/>
    <w:rsid w:val="00900F00"/>
    <w:rsid w:val="00901089"/>
    <w:rsid w:val="00901A59"/>
    <w:rsid w:val="00901F8D"/>
    <w:rsid w:val="009025A8"/>
    <w:rsid w:val="00903A1B"/>
    <w:rsid w:val="00904021"/>
    <w:rsid w:val="00905064"/>
    <w:rsid w:val="009054BC"/>
    <w:rsid w:val="00906C06"/>
    <w:rsid w:val="0090739E"/>
    <w:rsid w:val="00907B0A"/>
    <w:rsid w:val="009100E5"/>
    <w:rsid w:val="00911753"/>
    <w:rsid w:val="009117F0"/>
    <w:rsid w:val="00911A9C"/>
    <w:rsid w:val="00912CB8"/>
    <w:rsid w:val="00913C6B"/>
    <w:rsid w:val="009145DB"/>
    <w:rsid w:val="00915FA2"/>
    <w:rsid w:val="00916011"/>
    <w:rsid w:val="009163A4"/>
    <w:rsid w:val="00916999"/>
    <w:rsid w:val="00916A55"/>
    <w:rsid w:val="00916F0B"/>
    <w:rsid w:val="00917EF0"/>
    <w:rsid w:val="0092084E"/>
    <w:rsid w:val="00922029"/>
    <w:rsid w:val="00922620"/>
    <w:rsid w:val="00922D26"/>
    <w:rsid w:val="00923421"/>
    <w:rsid w:val="009234AA"/>
    <w:rsid w:val="00923BB5"/>
    <w:rsid w:val="00923D20"/>
    <w:rsid w:val="00923FB1"/>
    <w:rsid w:val="009253A1"/>
    <w:rsid w:val="00925481"/>
    <w:rsid w:val="00926570"/>
    <w:rsid w:val="0093121E"/>
    <w:rsid w:val="009335F7"/>
    <w:rsid w:val="00934FFA"/>
    <w:rsid w:val="0093560A"/>
    <w:rsid w:val="00935E8E"/>
    <w:rsid w:val="0093628F"/>
    <w:rsid w:val="00937787"/>
    <w:rsid w:val="00940A9E"/>
    <w:rsid w:val="00941228"/>
    <w:rsid w:val="009415E9"/>
    <w:rsid w:val="009425B7"/>
    <w:rsid w:val="00943EE8"/>
    <w:rsid w:val="00943F5B"/>
    <w:rsid w:val="0094444F"/>
    <w:rsid w:val="009446EC"/>
    <w:rsid w:val="00944976"/>
    <w:rsid w:val="00944AE5"/>
    <w:rsid w:val="0094531F"/>
    <w:rsid w:val="009465C0"/>
    <w:rsid w:val="00947FF6"/>
    <w:rsid w:val="009501C6"/>
    <w:rsid w:val="00950516"/>
    <w:rsid w:val="0095147C"/>
    <w:rsid w:val="00951E7F"/>
    <w:rsid w:val="00952290"/>
    <w:rsid w:val="009527BD"/>
    <w:rsid w:val="00952ABB"/>
    <w:rsid w:val="00952E9B"/>
    <w:rsid w:val="0095334F"/>
    <w:rsid w:val="0095375E"/>
    <w:rsid w:val="00954178"/>
    <w:rsid w:val="0095436F"/>
    <w:rsid w:val="00955AF7"/>
    <w:rsid w:val="0095642A"/>
    <w:rsid w:val="0095673C"/>
    <w:rsid w:val="00957E8D"/>
    <w:rsid w:val="00960B1B"/>
    <w:rsid w:val="00960B72"/>
    <w:rsid w:val="00961246"/>
    <w:rsid w:val="00962160"/>
    <w:rsid w:val="009648EC"/>
    <w:rsid w:val="00964C15"/>
    <w:rsid w:val="00964C6A"/>
    <w:rsid w:val="00964C6D"/>
    <w:rsid w:val="0096525E"/>
    <w:rsid w:val="00965C14"/>
    <w:rsid w:val="00965EB4"/>
    <w:rsid w:val="009662F4"/>
    <w:rsid w:val="0096637B"/>
    <w:rsid w:val="00966CB8"/>
    <w:rsid w:val="00966FAE"/>
    <w:rsid w:val="00967086"/>
    <w:rsid w:val="00970AD8"/>
    <w:rsid w:val="009713A1"/>
    <w:rsid w:val="00971AC9"/>
    <w:rsid w:val="00971C0D"/>
    <w:rsid w:val="00972022"/>
    <w:rsid w:val="00972ADD"/>
    <w:rsid w:val="00973EBD"/>
    <w:rsid w:val="00974CA9"/>
    <w:rsid w:val="009752A9"/>
    <w:rsid w:val="009755D7"/>
    <w:rsid w:val="009763A4"/>
    <w:rsid w:val="00976841"/>
    <w:rsid w:val="00980674"/>
    <w:rsid w:val="0098085C"/>
    <w:rsid w:val="00980A7E"/>
    <w:rsid w:val="00981656"/>
    <w:rsid w:val="00982520"/>
    <w:rsid w:val="00982769"/>
    <w:rsid w:val="00982A11"/>
    <w:rsid w:val="0098314A"/>
    <w:rsid w:val="009832DD"/>
    <w:rsid w:val="00983D67"/>
    <w:rsid w:val="00984934"/>
    <w:rsid w:val="009857AB"/>
    <w:rsid w:val="00987930"/>
    <w:rsid w:val="00987E1D"/>
    <w:rsid w:val="00987E8A"/>
    <w:rsid w:val="009914D1"/>
    <w:rsid w:val="009915CC"/>
    <w:rsid w:val="00991716"/>
    <w:rsid w:val="0099198B"/>
    <w:rsid w:val="00991E7E"/>
    <w:rsid w:val="00993626"/>
    <w:rsid w:val="00993B99"/>
    <w:rsid w:val="0099410A"/>
    <w:rsid w:val="00995351"/>
    <w:rsid w:val="00995DB9"/>
    <w:rsid w:val="00995E8B"/>
    <w:rsid w:val="0099600E"/>
    <w:rsid w:val="0099668A"/>
    <w:rsid w:val="00997164"/>
    <w:rsid w:val="009A0FF1"/>
    <w:rsid w:val="009A1E7B"/>
    <w:rsid w:val="009A279D"/>
    <w:rsid w:val="009A2B58"/>
    <w:rsid w:val="009A2C99"/>
    <w:rsid w:val="009A39B5"/>
    <w:rsid w:val="009A3D0E"/>
    <w:rsid w:val="009A42D6"/>
    <w:rsid w:val="009A4415"/>
    <w:rsid w:val="009A446C"/>
    <w:rsid w:val="009A5FE5"/>
    <w:rsid w:val="009A6546"/>
    <w:rsid w:val="009B04FB"/>
    <w:rsid w:val="009B064B"/>
    <w:rsid w:val="009B1104"/>
    <w:rsid w:val="009B1311"/>
    <w:rsid w:val="009B29F3"/>
    <w:rsid w:val="009B2A94"/>
    <w:rsid w:val="009B3C92"/>
    <w:rsid w:val="009B4EF1"/>
    <w:rsid w:val="009B4F52"/>
    <w:rsid w:val="009B529F"/>
    <w:rsid w:val="009B5368"/>
    <w:rsid w:val="009B617E"/>
    <w:rsid w:val="009B6258"/>
    <w:rsid w:val="009B63E1"/>
    <w:rsid w:val="009B7CC1"/>
    <w:rsid w:val="009C09E0"/>
    <w:rsid w:val="009C1757"/>
    <w:rsid w:val="009C1869"/>
    <w:rsid w:val="009C1CC0"/>
    <w:rsid w:val="009C1EED"/>
    <w:rsid w:val="009C3B0E"/>
    <w:rsid w:val="009C40FC"/>
    <w:rsid w:val="009C5EB5"/>
    <w:rsid w:val="009C7966"/>
    <w:rsid w:val="009C7B89"/>
    <w:rsid w:val="009D070E"/>
    <w:rsid w:val="009D0B5D"/>
    <w:rsid w:val="009D1585"/>
    <w:rsid w:val="009D1822"/>
    <w:rsid w:val="009D2C05"/>
    <w:rsid w:val="009D2CE1"/>
    <w:rsid w:val="009D33B1"/>
    <w:rsid w:val="009D3E6F"/>
    <w:rsid w:val="009D47CD"/>
    <w:rsid w:val="009D48BC"/>
    <w:rsid w:val="009D4DBE"/>
    <w:rsid w:val="009D61D4"/>
    <w:rsid w:val="009D7278"/>
    <w:rsid w:val="009E089B"/>
    <w:rsid w:val="009E1191"/>
    <w:rsid w:val="009E138D"/>
    <w:rsid w:val="009E1A3A"/>
    <w:rsid w:val="009E1FE2"/>
    <w:rsid w:val="009E2417"/>
    <w:rsid w:val="009E25D4"/>
    <w:rsid w:val="009E2E39"/>
    <w:rsid w:val="009E2F23"/>
    <w:rsid w:val="009E3CF9"/>
    <w:rsid w:val="009E45AD"/>
    <w:rsid w:val="009E463D"/>
    <w:rsid w:val="009E51E8"/>
    <w:rsid w:val="009E5322"/>
    <w:rsid w:val="009E555A"/>
    <w:rsid w:val="009E5C41"/>
    <w:rsid w:val="009E6853"/>
    <w:rsid w:val="009F0214"/>
    <w:rsid w:val="009F042B"/>
    <w:rsid w:val="009F13CF"/>
    <w:rsid w:val="009F1855"/>
    <w:rsid w:val="009F186A"/>
    <w:rsid w:val="009F191B"/>
    <w:rsid w:val="009F208F"/>
    <w:rsid w:val="009F23B4"/>
    <w:rsid w:val="009F2D94"/>
    <w:rsid w:val="009F491A"/>
    <w:rsid w:val="009F4934"/>
    <w:rsid w:val="009F4D27"/>
    <w:rsid w:val="009F6981"/>
    <w:rsid w:val="00A000C6"/>
    <w:rsid w:val="00A002F1"/>
    <w:rsid w:val="00A04014"/>
    <w:rsid w:val="00A0514E"/>
    <w:rsid w:val="00A0560E"/>
    <w:rsid w:val="00A056D1"/>
    <w:rsid w:val="00A06C01"/>
    <w:rsid w:val="00A06D2D"/>
    <w:rsid w:val="00A07512"/>
    <w:rsid w:val="00A10115"/>
    <w:rsid w:val="00A1034E"/>
    <w:rsid w:val="00A1054B"/>
    <w:rsid w:val="00A1137D"/>
    <w:rsid w:val="00A11A6A"/>
    <w:rsid w:val="00A11F2B"/>
    <w:rsid w:val="00A12420"/>
    <w:rsid w:val="00A124B3"/>
    <w:rsid w:val="00A13693"/>
    <w:rsid w:val="00A13CA7"/>
    <w:rsid w:val="00A13E37"/>
    <w:rsid w:val="00A13E51"/>
    <w:rsid w:val="00A144E5"/>
    <w:rsid w:val="00A14B91"/>
    <w:rsid w:val="00A14C5F"/>
    <w:rsid w:val="00A15181"/>
    <w:rsid w:val="00A164FA"/>
    <w:rsid w:val="00A16CD1"/>
    <w:rsid w:val="00A20658"/>
    <w:rsid w:val="00A20E31"/>
    <w:rsid w:val="00A24058"/>
    <w:rsid w:val="00A2467D"/>
    <w:rsid w:val="00A24A53"/>
    <w:rsid w:val="00A24AF9"/>
    <w:rsid w:val="00A25419"/>
    <w:rsid w:val="00A25615"/>
    <w:rsid w:val="00A27A87"/>
    <w:rsid w:val="00A313E0"/>
    <w:rsid w:val="00A31723"/>
    <w:rsid w:val="00A31775"/>
    <w:rsid w:val="00A3254A"/>
    <w:rsid w:val="00A32A20"/>
    <w:rsid w:val="00A33190"/>
    <w:rsid w:val="00A339A5"/>
    <w:rsid w:val="00A34460"/>
    <w:rsid w:val="00A35E3E"/>
    <w:rsid w:val="00A3674E"/>
    <w:rsid w:val="00A36C01"/>
    <w:rsid w:val="00A404B5"/>
    <w:rsid w:val="00A40522"/>
    <w:rsid w:val="00A42639"/>
    <w:rsid w:val="00A42D94"/>
    <w:rsid w:val="00A434E2"/>
    <w:rsid w:val="00A43621"/>
    <w:rsid w:val="00A43DAD"/>
    <w:rsid w:val="00A443E1"/>
    <w:rsid w:val="00A44879"/>
    <w:rsid w:val="00A44996"/>
    <w:rsid w:val="00A44C50"/>
    <w:rsid w:val="00A460FC"/>
    <w:rsid w:val="00A46B78"/>
    <w:rsid w:val="00A475DB"/>
    <w:rsid w:val="00A4795F"/>
    <w:rsid w:val="00A51999"/>
    <w:rsid w:val="00A530A3"/>
    <w:rsid w:val="00A53701"/>
    <w:rsid w:val="00A5430A"/>
    <w:rsid w:val="00A54CBA"/>
    <w:rsid w:val="00A55166"/>
    <w:rsid w:val="00A55220"/>
    <w:rsid w:val="00A567B7"/>
    <w:rsid w:val="00A56F81"/>
    <w:rsid w:val="00A5791D"/>
    <w:rsid w:val="00A614B4"/>
    <w:rsid w:val="00A6157D"/>
    <w:rsid w:val="00A61597"/>
    <w:rsid w:val="00A615B2"/>
    <w:rsid w:val="00A61AE6"/>
    <w:rsid w:val="00A6250B"/>
    <w:rsid w:val="00A62FAC"/>
    <w:rsid w:val="00A644AD"/>
    <w:rsid w:val="00A673F3"/>
    <w:rsid w:val="00A67735"/>
    <w:rsid w:val="00A70A7B"/>
    <w:rsid w:val="00A711DB"/>
    <w:rsid w:val="00A7182C"/>
    <w:rsid w:val="00A72BBB"/>
    <w:rsid w:val="00A73927"/>
    <w:rsid w:val="00A739C8"/>
    <w:rsid w:val="00A7416E"/>
    <w:rsid w:val="00A742F4"/>
    <w:rsid w:val="00A744DC"/>
    <w:rsid w:val="00A74C66"/>
    <w:rsid w:val="00A76605"/>
    <w:rsid w:val="00A7680F"/>
    <w:rsid w:val="00A77033"/>
    <w:rsid w:val="00A8110B"/>
    <w:rsid w:val="00A815FB"/>
    <w:rsid w:val="00A84BB0"/>
    <w:rsid w:val="00A85B18"/>
    <w:rsid w:val="00A86747"/>
    <w:rsid w:val="00A86C9E"/>
    <w:rsid w:val="00A87980"/>
    <w:rsid w:val="00A87A14"/>
    <w:rsid w:val="00A87C4F"/>
    <w:rsid w:val="00A922B6"/>
    <w:rsid w:val="00A930AE"/>
    <w:rsid w:val="00A93859"/>
    <w:rsid w:val="00A9386F"/>
    <w:rsid w:val="00A943CC"/>
    <w:rsid w:val="00A96C5E"/>
    <w:rsid w:val="00A9714E"/>
    <w:rsid w:val="00A97A86"/>
    <w:rsid w:val="00AA05E4"/>
    <w:rsid w:val="00AA0641"/>
    <w:rsid w:val="00AA1BEB"/>
    <w:rsid w:val="00AA1CFC"/>
    <w:rsid w:val="00AA23BC"/>
    <w:rsid w:val="00AA3DB1"/>
    <w:rsid w:val="00AA5681"/>
    <w:rsid w:val="00AA5E86"/>
    <w:rsid w:val="00AA6BB2"/>
    <w:rsid w:val="00AA6BCE"/>
    <w:rsid w:val="00AA747A"/>
    <w:rsid w:val="00AA7591"/>
    <w:rsid w:val="00AA7D0E"/>
    <w:rsid w:val="00AB0C37"/>
    <w:rsid w:val="00AB1622"/>
    <w:rsid w:val="00AB1CB5"/>
    <w:rsid w:val="00AB3656"/>
    <w:rsid w:val="00AB41D1"/>
    <w:rsid w:val="00AB471F"/>
    <w:rsid w:val="00AB5F0E"/>
    <w:rsid w:val="00AB68ED"/>
    <w:rsid w:val="00AB7108"/>
    <w:rsid w:val="00AB741A"/>
    <w:rsid w:val="00AB7464"/>
    <w:rsid w:val="00AC15E1"/>
    <w:rsid w:val="00AC19CA"/>
    <w:rsid w:val="00AC21D2"/>
    <w:rsid w:val="00AC21F6"/>
    <w:rsid w:val="00AC25FB"/>
    <w:rsid w:val="00AC4262"/>
    <w:rsid w:val="00AC4B4E"/>
    <w:rsid w:val="00AC4C3C"/>
    <w:rsid w:val="00AC571B"/>
    <w:rsid w:val="00AC5D0F"/>
    <w:rsid w:val="00AC71D9"/>
    <w:rsid w:val="00AC7535"/>
    <w:rsid w:val="00AC7E89"/>
    <w:rsid w:val="00AC7EF0"/>
    <w:rsid w:val="00AD0598"/>
    <w:rsid w:val="00AD179A"/>
    <w:rsid w:val="00AD1963"/>
    <w:rsid w:val="00AD1C82"/>
    <w:rsid w:val="00AD47F2"/>
    <w:rsid w:val="00AD4DDE"/>
    <w:rsid w:val="00AD50AE"/>
    <w:rsid w:val="00AD660D"/>
    <w:rsid w:val="00AD71CA"/>
    <w:rsid w:val="00AE06AE"/>
    <w:rsid w:val="00AE12D2"/>
    <w:rsid w:val="00AE21F9"/>
    <w:rsid w:val="00AE28A8"/>
    <w:rsid w:val="00AE32FB"/>
    <w:rsid w:val="00AE3633"/>
    <w:rsid w:val="00AE548E"/>
    <w:rsid w:val="00AE5A9C"/>
    <w:rsid w:val="00AE6937"/>
    <w:rsid w:val="00AE7574"/>
    <w:rsid w:val="00AE7F32"/>
    <w:rsid w:val="00AF0721"/>
    <w:rsid w:val="00AF174E"/>
    <w:rsid w:val="00AF2D69"/>
    <w:rsid w:val="00AF4EDF"/>
    <w:rsid w:val="00B00001"/>
    <w:rsid w:val="00B011B8"/>
    <w:rsid w:val="00B01A96"/>
    <w:rsid w:val="00B01BA5"/>
    <w:rsid w:val="00B01D1A"/>
    <w:rsid w:val="00B03481"/>
    <w:rsid w:val="00B038F6"/>
    <w:rsid w:val="00B03CBB"/>
    <w:rsid w:val="00B05E77"/>
    <w:rsid w:val="00B06D29"/>
    <w:rsid w:val="00B07591"/>
    <w:rsid w:val="00B07D57"/>
    <w:rsid w:val="00B100B4"/>
    <w:rsid w:val="00B10F24"/>
    <w:rsid w:val="00B115EB"/>
    <w:rsid w:val="00B11F47"/>
    <w:rsid w:val="00B12864"/>
    <w:rsid w:val="00B12BAA"/>
    <w:rsid w:val="00B13A47"/>
    <w:rsid w:val="00B13F3B"/>
    <w:rsid w:val="00B144D8"/>
    <w:rsid w:val="00B147A1"/>
    <w:rsid w:val="00B14DB9"/>
    <w:rsid w:val="00B1572E"/>
    <w:rsid w:val="00B16987"/>
    <w:rsid w:val="00B16DE7"/>
    <w:rsid w:val="00B1736A"/>
    <w:rsid w:val="00B17521"/>
    <w:rsid w:val="00B17AEB"/>
    <w:rsid w:val="00B17D97"/>
    <w:rsid w:val="00B17EAE"/>
    <w:rsid w:val="00B20049"/>
    <w:rsid w:val="00B20226"/>
    <w:rsid w:val="00B20C2E"/>
    <w:rsid w:val="00B20F60"/>
    <w:rsid w:val="00B2113F"/>
    <w:rsid w:val="00B211BA"/>
    <w:rsid w:val="00B214A7"/>
    <w:rsid w:val="00B21A44"/>
    <w:rsid w:val="00B22132"/>
    <w:rsid w:val="00B22864"/>
    <w:rsid w:val="00B23DB9"/>
    <w:rsid w:val="00B247E8"/>
    <w:rsid w:val="00B250D2"/>
    <w:rsid w:val="00B257DF"/>
    <w:rsid w:val="00B25B32"/>
    <w:rsid w:val="00B262F6"/>
    <w:rsid w:val="00B27170"/>
    <w:rsid w:val="00B27805"/>
    <w:rsid w:val="00B278DB"/>
    <w:rsid w:val="00B27F26"/>
    <w:rsid w:val="00B33C23"/>
    <w:rsid w:val="00B343F5"/>
    <w:rsid w:val="00B34477"/>
    <w:rsid w:val="00B34D12"/>
    <w:rsid w:val="00B35BE4"/>
    <w:rsid w:val="00B363CB"/>
    <w:rsid w:val="00B3778A"/>
    <w:rsid w:val="00B3780E"/>
    <w:rsid w:val="00B37CA1"/>
    <w:rsid w:val="00B402F3"/>
    <w:rsid w:val="00B40C96"/>
    <w:rsid w:val="00B40EF1"/>
    <w:rsid w:val="00B40FD6"/>
    <w:rsid w:val="00B4213B"/>
    <w:rsid w:val="00B4261C"/>
    <w:rsid w:val="00B432BC"/>
    <w:rsid w:val="00B4353A"/>
    <w:rsid w:val="00B444D6"/>
    <w:rsid w:val="00B447F9"/>
    <w:rsid w:val="00B465FC"/>
    <w:rsid w:val="00B4672B"/>
    <w:rsid w:val="00B46821"/>
    <w:rsid w:val="00B4683A"/>
    <w:rsid w:val="00B4695B"/>
    <w:rsid w:val="00B469FF"/>
    <w:rsid w:val="00B47D79"/>
    <w:rsid w:val="00B515C2"/>
    <w:rsid w:val="00B521D0"/>
    <w:rsid w:val="00B52242"/>
    <w:rsid w:val="00B5466A"/>
    <w:rsid w:val="00B54A8D"/>
    <w:rsid w:val="00B54A95"/>
    <w:rsid w:val="00B578A5"/>
    <w:rsid w:val="00B57D7F"/>
    <w:rsid w:val="00B60B38"/>
    <w:rsid w:val="00B61A29"/>
    <w:rsid w:val="00B62E11"/>
    <w:rsid w:val="00B633A8"/>
    <w:rsid w:val="00B655A1"/>
    <w:rsid w:val="00B65B84"/>
    <w:rsid w:val="00B66C2F"/>
    <w:rsid w:val="00B66D6E"/>
    <w:rsid w:val="00B7001E"/>
    <w:rsid w:val="00B70CF7"/>
    <w:rsid w:val="00B7185D"/>
    <w:rsid w:val="00B71A2C"/>
    <w:rsid w:val="00B72395"/>
    <w:rsid w:val="00B72536"/>
    <w:rsid w:val="00B72C95"/>
    <w:rsid w:val="00B72CF8"/>
    <w:rsid w:val="00B73C16"/>
    <w:rsid w:val="00B74850"/>
    <w:rsid w:val="00B7550A"/>
    <w:rsid w:val="00B75866"/>
    <w:rsid w:val="00B75C45"/>
    <w:rsid w:val="00B76C70"/>
    <w:rsid w:val="00B771E8"/>
    <w:rsid w:val="00B77BC7"/>
    <w:rsid w:val="00B8028C"/>
    <w:rsid w:val="00B802B9"/>
    <w:rsid w:val="00B804C9"/>
    <w:rsid w:val="00B80D26"/>
    <w:rsid w:val="00B80F48"/>
    <w:rsid w:val="00B818D0"/>
    <w:rsid w:val="00B83028"/>
    <w:rsid w:val="00B83CC4"/>
    <w:rsid w:val="00B90FD4"/>
    <w:rsid w:val="00B917B9"/>
    <w:rsid w:val="00B92307"/>
    <w:rsid w:val="00B9244D"/>
    <w:rsid w:val="00B92881"/>
    <w:rsid w:val="00B9288F"/>
    <w:rsid w:val="00B94748"/>
    <w:rsid w:val="00B94827"/>
    <w:rsid w:val="00B949C0"/>
    <w:rsid w:val="00B94B85"/>
    <w:rsid w:val="00B9538D"/>
    <w:rsid w:val="00B957D9"/>
    <w:rsid w:val="00B95D4D"/>
    <w:rsid w:val="00B96641"/>
    <w:rsid w:val="00B972DE"/>
    <w:rsid w:val="00BA127D"/>
    <w:rsid w:val="00BA1559"/>
    <w:rsid w:val="00BA17C7"/>
    <w:rsid w:val="00BA2359"/>
    <w:rsid w:val="00BA2BB9"/>
    <w:rsid w:val="00BA55A0"/>
    <w:rsid w:val="00BA6156"/>
    <w:rsid w:val="00BA6CA7"/>
    <w:rsid w:val="00BA7460"/>
    <w:rsid w:val="00BA75CE"/>
    <w:rsid w:val="00BA7AB0"/>
    <w:rsid w:val="00BB0F9B"/>
    <w:rsid w:val="00BB2079"/>
    <w:rsid w:val="00BB39A0"/>
    <w:rsid w:val="00BB39BB"/>
    <w:rsid w:val="00BB46D9"/>
    <w:rsid w:val="00BB4B6A"/>
    <w:rsid w:val="00BB4EBE"/>
    <w:rsid w:val="00BB70AE"/>
    <w:rsid w:val="00BB771B"/>
    <w:rsid w:val="00BC0914"/>
    <w:rsid w:val="00BC252C"/>
    <w:rsid w:val="00BC2A1F"/>
    <w:rsid w:val="00BC2EF9"/>
    <w:rsid w:val="00BC3241"/>
    <w:rsid w:val="00BC3DFA"/>
    <w:rsid w:val="00BC4689"/>
    <w:rsid w:val="00BC5050"/>
    <w:rsid w:val="00BC520B"/>
    <w:rsid w:val="00BC5655"/>
    <w:rsid w:val="00BC64CE"/>
    <w:rsid w:val="00BC72FD"/>
    <w:rsid w:val="00BC7775"/>
    <w:rsid w:val="00BD165E"/>
    <w:rsid w:val="00BD4559"/>
    <w:rsid w:val="00BD4863"/>
    <w:rsid w:val="00BD5B40"/>
    <w:rsid w:val="00BD670B"/>
    <w:rsid w:val="00BD67D4"/>
    <w:rsid w:val="00BD77F2"/>
    <w:rsid w:val="00BD782C"/>
    <w:rsid w:val="00BE015A"/>
    <w:rsid w:val="00BE0211"/>
    <w:rsid w:val="00BE046B"/>
    <w:rsid w:val="00BE13D4"/>
    <w:rsid w:val="00BE1585"/>
    <w:rsid w:val="00BE3C46"/>
    <w:rsid w:val="00BE49D1"/>
    <w:rsid w:val="00BE5AEB"/>
    <w:rsid w:val="00BE5B88"/>
    <w:rsid w:val="00BE693F"/>
    <w:rsid w:val="00BE7B19"/>
    <w:rsid w:val="00BF016E"/>
    <w:rsid w:val="00BF083B"/>
    <w:rsid w:val="00BF1804"/>
    <w:rsid w:val="00BF25AF"/>
    <w:rsid w:val="00BF2B0D"/>
    <w:rsid w:val="00BF2BA1"/>
    <w:rsid w:val="00BF31B2"/>
    <w:rsid w:val="00BF480E"/>
    <w:rsid w:val="00BF4B05"/>
    <w:rsid w:val="00BF4BA3"/>
    <w:rsid w:val="00BF4C63"/>
    <w:rsid w:val="00BF55EB"/>
    <w:rsid w:val="00BF769C"/>
    <w:rsid w:val="00C0034C"/>
    <w:rsid w:val="00C0095C"/>
    <w:rsid w:val="00C023D7"/>
    <w:rsid w:val="00C03A18"/>
    <w:rsid w:val="00C04487"/>
    <w:rsid w:val="00C0520D"/>
    <w:rsid w:val="00C0522B"/>
    <w:rsid w:val="00C061E7"/>
    <w:rsid w:val="00C06A10"/>
    <w:rsid w:val="00C1057F"/>
    <w:rsid w:val="00C10DFB"/>
    <w:rsid w:val="00C12556"/>
    <w:rsid w:val="00C128F7"/>
    <w:rsid w:val="00C12D7D"/>
    <w:rsid w:val="00C12ECD"/>
    <w:rsid w:val="00C12F6B"/>
    <w:rsid w:val="00C1433F"/>
    <w:rsid w:val="00C14CAF"/>
    <w:rsid w:val="00C1519A"/>
    <w:rsid w:val="00C1644A"/>
    <w:rsid w:val="00C16D7C"/>
    <w:rsid w:val="00C16D8A"/>
    <w:rsid w:val="00C173F9"/>
    <w:rsid w:val="00C1794A"/>
    <w:rsid w:val="00C17FF0"/>
    <w:rsid w:val="00C202AF"/>
    <w:rsid w:val="00C2096E"/>
    <w:rsid w:val="00C20C42"/>
    <w:rsid w:val="00C211FD"/>
    <w:rsid w:val="00C21973"/>
    <w:rsid w:val="00C226C8"/>
    <w:rsid w:val="00C23635"/>
    <w:rsid w:val="00C23E90"/>
    <w:rsid w:val="00C2464C"/>
    <w:rsid w:val="00C26739"/>
    <w:rsid w:val="00C26BA5"/>
    <w:rsid w:val="00C27D7B"/>
    <w:rsid w:val="00C32E5B"/>
    <w:rsid w:val="00C337AD"/>
    <w:rsid w:val="00C33CD7"/>
    <w:rsid w:val="00C33DC1"/>
    <w:rsid w:val="00C35206"/>
    <w:rsid w:val="00C358F0"/>
    <w:rsid w:val="00C35BB8"/>
    <w:rsid w:val="00C3602F"/>
    <w:rsid w:val="00C367E1"/>
    <w:rsid w:val="00C40A83"/>
    <w:rsid w:val="00C44AAB"/>
    <w:rsid w:val="00C44AC2"/>
    <w:rsid w:val="00C451CF"/>
    <w:rsid w:val="00C45BC6"/>
    <w:rsid w:val="00C4703B"/>
    <w:rsid w:val="00C47451"/>
    <w:rsid w:val="00C50272"/>
    <w:rsid w:val="00C50335"/>
    <w:rsid w:val="00C5036B"/>
    <w:rsid w:val="00C50E00"/>
    <w:rsid w:val="00C50EEC"/>
    <w:rsid w:val="00C511C1"/>
    <w:rsid w:val="00C51334"/>
    <w:rsid w:val="00C518F4"/>
    <w:rsid w:val="00C51D91"/>
    <w:rsid w:val="00C52A3D"/>
    <w:rsid w:val="00C54B38"/>
    <w:rsid w:val="00C55050"/>
    <w:rsid w:val="00C55469"/>
    <w:rsid w:val="00C55BDC"/>
    <w:rsid w:val="00C56275"/>
    <w:rsid w:val="00C600EC"/>
    <w:rsid w:val="00C60BDB"/>
    <w:rsid w:val="00C61253"/>
    <w:rsid w:val="00C628C1"/>
    <w:rsid w:val="00C62ADE"/>
    <w:rsid w:val="00C62B59"/>
    <w:rsid w:val="00C62D5A"/>
    <w:rsid w:val="00C6311A"/>
    <w:rsid w:val="00C6327E"/>
    <w:rsid w:val="00C635B7"/>
    <w:rsid w:val="00C66A2A"/>
    <w:rsid w:val="00C702E9"/>
    <w:rsid w:val="00C70599"/>
    <w:rsid w:val="00C708C5"/>
    <w:rsid w:val="00C728A8"/>
    <w:rsid w:val="00C73A97"/>
    <w:rsid w:val="00C73B13"/>
    <w:rsid w:val="00C74944"/>
    <w:rsid w:val="00C765B9"/>
    <w:rsid w:val="00C77C24"/>
    <w:rsid w:val="00C804E7"/>
    <w:rsid w:val="00C8122F"/>
    <w:rsid w:val="00C81CC7"/>
    <w:rsid w:val="00C81F81"/>
    <w:rsid w:val="00C8224E"/>
    <w:rsid w:val="00C86A09"/>
    <w:rsid w:val="00C87BB7"/>
    <w:rsid w:val="00C87E35"/>
    <w:rsid w:val="00C906C1"/>
    <w:rsid w:val="00C918FF"/>
    <w:rsid w:val="00C91CEB"/>
    <w:rsid w:val="00C93657"/>
    <w:rsid w:val="00C93907"/>
    <w:rsid w:val="00C93957"/>
    <w:rsid w:val="00C94DA8"/>
    <w:rsid w:val="00C951A2"/>
    <w:rsid w:val="00C95758"/>
    <w:rsid w:val="00C95836"/>
    <w:rsid w:val="00C962C8"/>
    <w:rsid w:val="00C969C9"/>
    <w:rsid w:val="00C97ABE"/>
    <w:rsid w:val="00CA0CBC"/>
    <w:rsid w:val="00CA0F92"/>
    <w:rsid w:val="00CA25F6"/>
    <w:rsid w:val="00CA2645"/>
    <w:rsid w:val="00CA28D5"/>
    <w:rsid w:val="00CA2FE2"/>
    <w:rsid w:val="00CA34AD"/>
    <w:rsid w:val="00CA4D18"/>
    <w:rsid w:val="00CA5FF3"/>
    <w:rsid w:val="00CA6C21"/>
    <w:rsid w:val="00CA7BC4"/>
    <w:rsid w:val="00CB0623"/>
    <w:rsid w:val="00CB1C73"/>
    <w:rsid w:val="00CB2A59"/>
    <w:rsid w:val="00CB32DE"/>
    <w:rsid w:val="00CB35CF"/>
    <w:rsid w:val="00CB3EA6"/>
    <w:rsid w:val="00CB49AF"/>
    <w:rsid w:val="00CB5F66"/>
    <w:rsid w:val="00CB6A56"/>
    <w:rsid w:val="00CB6A95"/>
    <w:rsid w:val="00CB7706"/>
    <w:rsid w:val="00CB7B7D"/>
    <w:rsid w:val="00CC0086"/>
    <w:rsid w:val="00CC0182"/>
    <w:rsid w:val="00CC0706"/>
    <w:rsid w:val="00CC073C"/>
    <w:rsid w:val="00CC126C"/>
    <w:rsid w:val="00CC1D4F"/>
    <w:rsid w:val="00CC28F4"/>
    <w:rsid w:val="00CC5237"/>
    <w:rsid w:val="00CC664F"/>
    <w:rsid w:val="00CC7CFC"/>
    <w:rsid w:val="00CD25C2"/>
    <w:rsid w:val="00CD28FD"/>
    <w:rsid w:val="00CD2D5F"/>
    <w:rsid w:val="00CD3969"/>
    <w:rsid w:val="00CD3B0A"/>
    <w:rsid w:val="00CD3E0B"/>
    <w:rsid w:val="00CD5676"/>
    <w:rsid w:val="00CD6837"/>
    <w:rsid w:val="00CD7E0F"/>
    <w:rsid w:val="00CE02C8"/>
    <w:rsid w:val="00CE12B1"/>
    <w:rsid w:val="00CE1BCB"/>
    <w:rsid w:val="00CE4FCD"/>
    <w:rsid w:val="00CE553C"/>
    <w:rsid w:val="00CE6B6A"/>
    <w:rsid w:val="00CE75FE"/>
    <w:rsid w:val="00CF01B4"/>
    <w:rsid w:val="00CF0430"/>
    <w:rsid w:val="00CF0A31"/>
    <w:rsid w:val="00CF1C12"/>
    <w:rsid w:val="00CF3248"/>
    <w:rsid w:val="00CF3D00"/>
    <w:rsid w:val="00CF5E1D"/>
    <w:rsid w:val="00CF5E2C"/>
    <w:rsid w:val="00CF6641"/>
    <w:rsid w:val="00CF668D"/>
    <w:rsid w:val="00CF6816"/>
    <w:rsid w:val="00CF6AD2"/>
    <w:rsid w:val="00CF6EA3"/>
    <w:rsid w:val="00CF7382"/>
    <w:rsid w:val="00D003BD"/>
    <w:rsid w:val="00D015AA"/>
    <w:rsid w:val="00D01A5D"/>
    <w:rsid w:val="00D02EC1"/>
    <w:rsid w:val="00D043F8"/>
    <w:rsid w:val="00D04FF6"/>
    <w:rsid w:val="00D06012"/>
    <w:rsid w:val="00D063B4"/>
    <w:rsid w:val="00D07873"/>
    <w:rsid w:val="00D07D0C"/>
    <w:rsid w:val="00D10704"/>
    <w:rsid w:val="00D107BA"/>
    <w:rsid w:val="00D108A6"/>
    <w:rsid w:val="00D115C6"/>
    <w:rsid w:val="00D11A95"/>
    <w:rsid w:val="00D11CF8"/>
    <w:rsid w:val="00D12642"/>
    <w:rsid w:val="00D1272B"/>
    <w:rsid w:val="00D13876"/>
    <w:rsid w:val="00D16552"/>
    <w:rsid w:val="00D16AD7"/>
    <w:rsid w:val="00D16CE3"/>
    <w:rsid w:val="00D17034"/>
    <w:rsid w:val="00D17B8C"/>
    <w:rsid w:val="00D20A24"/>
    <w:rsid w:val="00D21612"/>
    <w:rsid w:val="00D21A29"/>
    <w:rsid w:val="00D22588"/>
    <w:rsid w:val="00D255DA"/>
    <w:rsid w:val="00D26663"/>
    <w:rsid w:val="00D27E17"/>
    <w:rsid w:val="00D30068"/>
    <w:rsid w:val="00D3051A"/>
    <w:rsid w:val="00D317BB"/>
    <w:rsid w:val="00D319B2"/>
    <w:rsid w:val="00D32976"/>
    <w:rsid w:val="00D32D1C"/>
    <w:rsid w:val="00D32D8B"/>
    <w:rsid w:val="00D33087"/>
    <w:rsid w:val="00D35DB9"/>
    <w:rsid w:val="00D36159"/>
    <w:rsid w:val="00D376EC"/>
    <w:rsid w:val="00D40097"/>
    <w:rsid w:val="00D408C4"/>
    <w:rsid w:val="00D40972"/>
    <w:rsid w:val="00D421B2"/>
    <w:rsid w:val="00D4223E"/>
    <w:rsid w:val="00D42919"/>
    <w:rsid w:val="00D439F7"/>
    <w:rsid w:val="00D43C31"/>
    <w:rsid w:val="00D44561"/>
    <w:rsid w:val="00D445CD"/>
    <w:rsid w:val="00D44CA4"/>
    <w:rsid w:val="00D44E0B"/>
    <w:rsid w:val="00D45913"/>
    <w:rsid w:val="00D47EB3"/>
    <w:rsid w:val="00D50397"/>
    <w:rsid w:val="00D51611"/>
    <w:rsid w:val="00D52403"/>
    <w:rsid w:val="00D52C57"/>
    <w:rsid w:val="00D52D74"/>
    <w:rsid w:val="00D53218"/>
    <w:rsid w:val="00D5385A"/>
    <w:rsid w:val="00D54300"/>
    <w:rsid w:val="00D55607"/>
    <w:rsid w:val="00D55BA3"/>
    <w:rsid w:val="00D55E0B"/>
    <w:rsid w:val="00D55F9B"/>
    <w:rsid w:val="00D57160"/>
    <w:rsid w:val="00D57248"/>
    <w:rsid w:val="00D5749B"/>
    <w:rsid w:val="00D574FA"/>
    <w:rsid w:val="00D577B6"/>
    <w:rsid w:val="00D57E1D"/>
    <w:rsid w:val="00D60882"/>
    <w:rsid w:val="00D60DB2"/>
    <w:rsid w:val="00D60F45"/>
    <w:rsid w:val="00D60F6D"/>
    <w:rsid w:val="00D6206D"/>
    <w:rsid w:val="00D62214"/>
    <w:rsid w:val="00D62CF3"/>
    <w:rsid w:val="00D634C6"/>
    <w:rsid w:val="00D63B73"/>
    <w:rsid w:val="00D66B6F"/>
    <w:rsid w:val="00D66C21"/>
    <w:rsid w:val="00D670F0"/>
    <w:rsid w:val="00D67D75"/>
    <w:rsid w:val="00D70E3E"/>
    <w:rsid w:val="00D719F6"/>
    <w:rsid w:val="00D71B66"/>
    <w:rsid w:val="00D7223F"/>
    <w:rsid w:val="00D72DD2"/>
    <w:rsid w:val="00D73351"/>
    <w:rsid w:val="00D73883"/>
    <w:rsid w:val="00D745B7"/>
    <w:rsid w:val="00D745EE"/>
    <w:rsid w:val="00D74D26"/>
    <w:rsid w:val="00D74DB4"/>
    <w:rsid w:val="00D7619D"/>
    <w:rsid w:val="00D77223"/>
    <w:rsid w:val="00D77455"/>
    <w:rsid w:val="00D777FB"/>
    <w:rsid w:val="00D77F23"/>
    <w:rsid w:val="00D8161F"/>
    <w:rsid w:val="00D8179A"/>
    <w:rsid w:val="00D81B26"/>
    <w:rsid w:val="00D82E49"/>
    <w:rsid w:val="00D839A2"/>
    <w:rsid w:val="00D848B4"/>
    <w:rsid w:val="00D85055"/>
    <w:rsid w:val="00D86209"/>
    <w:rsid w:val="00D867BE"/>
    <w:rsid w:val="00D86E8C"/>
    <w:rsid w:val="00D8738D"/>
    <w:rsid w:val="00D8787D"/>
    <w:rsid w:val="00D90B7E"/>
    <w:rsid w:val="00D9116B"/>
    <w:rsid w:val="00D91D32"/>
    <w:rsid w:val="00D922AE"/>
    <w:rsid w:val="00D93AA9"/>
    <w:rsid w:val="00D94C27"/>
    <w:rsid w:val="00D956D8"/>
    <w:rsid w:val="00D95A7D"/>
    <w:rsid w:val="00D9618C"/>
    <w:rsid w:val="00D961F2"/>
    <w:rsid w:val="00D9718E"/>
    <w:rsid w:val="00D9784D"/>
    <w:rsid w:val="00D97E73"/>
    <w:rsid w:val="00DA0E29"/>
    <w:rsid w:val="00DA16CE"/>
    <w:rsid w:val="00DA1A42"/>
    <w:rsid w:val="00DA2198"/>
    <w:rsid w:val="00DA272F"/>
    <w:rsid w:val="00DA29DA"/>
    <w:rsid w:val="00DA2BD3"/>
    <w:rsid w:val="00DA353F"/>
    <w:rsid w:val="00DA511D"/>
    <w:rsid w:val="00DA6047"/>
    <w:rsid w:val="00DA69CB"/>
    <w:rsid w:val="00DA7129"/>
    <w:rsid w:val="00DA7D13"/>
    <w:rsid w:val="00DB0178"/>
    <w:rsid w:val="00DB1BE8"/>
    <w:rsid w:val="00DB26BE"/>
    <w:rsid w:val="00DB27CB"/>
    <w:rsid w:val="00DB27CE"/>
    <w:rsid w:val="00DB36B7"/>
    <w:rsid w:val="00DB3C35"/>
    <w:rsid w:val="00DB4BB9"/>
    <w:rsid w:val="00DB56BD"/>
    <w:rsid w:val="00DB6166"/>
    <w:rsid w:val="00DB6ABE"/>
    <w:rsid w:val="00DB7825"/>
    <w:rsid w:val="00DB7B66"/>
    <w:rsid w:val="00DC0789"/>
    <w:rsid w:val="00DC0B8D"/>
    <w:rsid w:val="00DC0C27"/>
    <w:rsid w:val="00DC0ED4"/>
    <w:rsid w:val="00DC1361"/>
    <w:rsid w:val="00DC1ABA"/>
    <w:rsid w:val="00DC1AC5"/>
    <w:rsid w:val="00DC270F"/>
    <w:rsid w:val="00DC293D"/>
    <w:rsid w:val="00DC3FB7"/>
    <w:rsid w:val="00DC40F6"/>
    <w:rsid w:val="00DC43ED"/>
    <w:rsid w:val="00DC4FD7"/>
    <w:rsid w:val="00DC546A"/>
    <w:rsid w:val="00DC564A"/>
    <w:rsid w:val="00DC5F82"/>
    <w:rsid w:val="00DC6142"/>
    <w:rsid w:val="00DC686E"/>
    <w:rsid w:val="00DC6A9B"/>
    <w:rsid w:val="00DC72DF"/>
    <w:rsid w:val="00DD0558"/>
    <w:rsid w:val="00DD1654"/>
    <w:rsid w:val="00DD2669"/>
    <w:rsid w:val="00DD392F"/>
    <w:rsid w:val="00DD419C"/>
    <w:rsid w:val="00DD4C1D"/>
    <w:rsid w:val="00DD50C4"/>
    <w:rsid w:val="00DD5A94"/>
    <w:rsid w:val="00DD6730"/>
    <w:rsid w:val="00DD7BA5"/>
    <w:rsid w:val="00DE239E"/>
    <w:rsid w:val="00DE351C"/>
    <w:rsid w:val="00DE3922"/>
    <w:rsid w:val="00DE3ED2"/>
    <w:rsid w:val="00DE438E"/>
    <w:rsid w:val="00DE49DA"/>
    <w:rsid w:val="00DE553A"/>
    <w:rsid w:val="00DE58CC"/>
    <w:rsid w:val="00DE611B"/>
    <w:rsid w:val="00DF0F56"/>
    <w:rsid w:val="00DF1449"/>
    <w:rsid w:val="00DF1B1F"/>
    <w:rsid w:val="00DF24B6"/>
    <w:rsid w:val="00DF2733"/>
    <w:rsid w:val="00DF2ACC"/>
    <w:rsid w:val="00DF3005"/>
    <w:rsid w:val="00DF3994"/>
    <w:rsid w:val="00DF6268"/>
    <w:rsid w:val="00DF6450"/>
    <w:rsid w:val="00DF68B0"/>
    <w:rsid w:val="00DF7075"/>
    <w:rsid w:val="00DF7B9F"/>
    <w:rsid w:val="00E00F8B"/>
    <w:rsid w:val="00E011CD"/>
    <w:rsid w:val="00E01D99"/>
    <w:rsid w:val="00E04F9F"/>
    <w:rsid w:val="00E058EB"/>
    <w:rsid w:val="00E06B6D"/>
    <w:rsid w:val="00E07324"/>
    <w:rsid w:val="00E11852"/>
    <w:rsid w:val="00E11C55"/>
    <w:rsid w:val="00E12052"/>
    <w:rsid w:val="00E12E72"/>
    <w:rsid w:val="00E133DF"/>
    <w:rsid w:val="00E13BF2"/>
    <w:rsid w:val="00E13F0D"/>
    <w:rsid w:val="00E13F8B"/>
    <w:rsid w:val="00E153AC"/>
    <w:rsid w:val="00E17121"/>
    <w:rsid w:val="00E17407"/>
    <w:rsid w:val="00E178A3"/>
    <w:rsid w:val="00E2007B"/>
    <w:rsid w:val="00E20C8D"/>
    <w:rsid w:val="00E20FF8"/>
    <w:rsid w:val="00E21C9B"/>
    <w:rsid w:val="00E21CAA"/>
    <w:rsid w:val="00E21F02"/>
    <w:rsid w:val="00E236E9"/>
    <w:rsid w:val="00E237E7"/>
    <w:rsid w:val="00E23D3D"/>
    <w:rsid w:val="00E2402B"/>
    <w:rsid w:val="00E258A1"/>
    <w:rsid w:val="00E269E8"/>
    <w:rsid w:val="00E2734C"/>
    <w:rsid w:val="00E27D38"/>
    <w:rsid w:val="00E27ECF"/>
    <w:rsid w:val="00E300DB"/>
    <w:rsid w:val="00E3050F"/>
    <w:rsid w:val="00E30B74"/>
    <w:rsid w:val="00E31605"/>
    <w:rsid w:val="00E32985"/>
    <w:rsid w:val="00E335B7"/>
    <w:rsid w:val="00E34481"/>
    <w:rsid w:val="00E35B0A"/>
    <w:rsid w:val="00E35E4E"/>
    <w:rsid w:val="00E35EC1"/>
    <w:rsid w:val="00E3638A"/>
    <w:rsid w:val="00E375FF"/>
    <w:rsid w:val="00E37F6A"/>
    <w:rsid w:val="00E40997"/>
    <w:rsid w:val="00E4192B"/>
    <w:rsid w:val="00E41F42"/>
    <w:rsid w:val="00E42811"/>
    <w:rsid w:val="00E4407F"/>
    <w:rsid w:val="00E44F45"/>
    <w:rsid w:val="00E461D4"/>
    <w:rsid w:val="00E46CC0"/>
    <w:rsid w:val="00E46E7C"/>
    <w:rsid w:val="00E513A9"/>
    <w:rsid w:val="00E51426"/>
    <w:rsid w:val="00E5331F"/>
    <w:rsid w:val="00E5365E"/>
    <w:rsid w:val="00E54649"/>
    <w:rsid w:val="00E54737"/>
    <w:rsid w:val="00E6073B"/>
    <w:rsid w:val="00E607AC"/>
    <w:rsid w:val="00E609EC"/>
    <w:rsid w:val="00E60AB2"/>
    <w:rsid w:val="00E60D89"/>
    <w:rsid w:val="00E61F73"/>
    <w:rsid w:val="00E64A3D"/>
    <w:rsid w:val="00E64BF8"/>
    <w:rsid w:val="00E65191"/>
    <w:rsid w:val="00E665B6"/>
    <w:rsid w:val="00E667E6"/>
    <w:rsid w:val="00E67402"/>
    <w:rsid w:val="00E71729"/>
    <w:rsid w:val="00E71E2A"/>
    <w:rsid w:val="00E72128"/>
    <w:rsid w:val="00E7247F"/>
    <w:rsid w:val="00E72812"/>
    <w:rsid w:val="00E734D3"/>
    <w:rsid w:val="00E765DC"/>
    <w:rsid w:val="00E77961"/>
    <w:rsid w:val="00E77D12"/>
    <w:rsid w:val="00E807DC"/>
    <w:rsid w:val="00E80934"/>
    <w:rsid w:val="00E80B6D"/>
    <w:rsid w:val="00E81254"/>
    <w:rsid w:val="00E81A0D"/>
    <w:rsid w:val="00E81BFE"/>
    <w:rsid w:val="00E81CED"/>
    <w:rsid w:val="00E81FE8"/>
    <w:rsid w:val="00E8339F"/>
    <w:rsid w:val="00E83626"/>
    <w:rsid w:val="00E83C9C"/>
    <w:rsid w:val="00E83DDE"/>
    <w:rsid w:val="00E85327"/>
    <w:rsid w:val="00E856DB"/>
    <w:rsid w:val="00E857B9"/>
    <w:rsid w:val="00E85A4C"/>
    <w:rsid w:val="00E85B15"/>
    <w:rsid w:val="00E86724"/>
    <w:rsid w:val="00E8778D"/>
    <w:rsid w:val="00E90720"/>
    <w:rsid w:val="00E92A1F"/>
    <w:rsid w:val="00E92BB1"/>
    <w:rsid w:val="00E92F2A"/>
    <w:rsid w:val="00E92FB9"/>
    <w:rsid w:val="00E93815"/>
    <w:rsid w:val="00E94268"/>
    <w:rsid w:val="00E95E66"/>
    <w:rsid w:val="00E960CA"/>
    <w:rsid w:val="00E965AB"/>
    <w:rsid w:val="00EA1139"/>
    <w:rsid w:val="00EA1A14"/>
    <w:rsid w:val="00EA29B6"/>
    <w:rsid w:val="00EA2B86"/>
    <w:rsid w:val="00EA4D78"/>
    <w:rsid w:val="00EA5069"/>
    <w:rsid w:val="00EA5A78"/>
    <w:rsid w:val="00EA6121"/>
    <w:rsid w:val="00EA7E34"/>
    <w:rsid w:val="00EB0BE7"/>
    <w:rsid w:val="00EB0F80"/>
    <w:rsid w:val="00EB1089"/>
    <w:rsid w:val="00EB1703"/>
    <w:rsid w:val="00EB1D65"/>
    <w:rsid w:val="00EB1DD0"/>
    <w:rsid w:val="00EB3AF8"/>
    <w:rsid w:val="00EB4A37"/>
    <w:rsid w:val="00EC0999"/>
    <w:rsid w:val="00EC0A98"/>
    <w:rsid w:val="00EC11E4"/>
    <w:rsid w:val="00EC1422"/>
    <w:rsid w:val="00EC14FB"/>
    <w:rsid w:val="00EC1B83"/>
    <w:rsid w:val="00EC2EB8"/>
    <w:rsid w:val="00EC3AA9"/>
    <w:rsid w:val="00EC3F36"/>
    <w:rsid w:val="00EC3F75"/>
    <w:rsid w:val="00EC413A"/>
    <w:rsid w:val="00EC5441"/>
    <w:rsid w:val="00EC5FCC"/>
    <w:rsid w:val="00EC6979"/>
    <w:rsid w:val="00EC6DC8"/>
    <w:rsid w:val="00ED076D"/>
    <w:rsid w:val="00ED212D"/>
    <w:rsid w:val="00ED3B60"/>
    <w:rsid w:val="00ED4D23"/>
    <w:rsid w:val="00ED50B7"/>
    <w:rsid w:val="00ED5E4C"/>
    <w:rsid w:val="00ED6F96"/>
    <w:rsid w:val="00EE0D5C"/>
    <w:rsid w:val="00EE1E1F"/>
    <w:rsid w:val="00EE267C"/>
    <w:rsid w:val="00EE2C92"/>
    <w:rsid w:val="00EE307E"/>
    <w:rsid w:val="00EE3248"/>
    <w:rsid w:val="00EE4278"/>
    <w:rsid w:val="00EE4B02"/>
    <w:rsid w:val="00EE6D88"/>
    <w:rsid w:val="00EF0C85"/>
    <w:rsid w:val="00EF1265"/>
    <w:rsid w:val="00EF24FD"/>
    <w:rsid w:val="00EF263B"/>
    <w:rsid w:val="00EF3567"/>
    <w:rsid w:val="00EF65E6"/>
    <w:rsid w:val="00EF6A1F"/>
    <w:rsid w:val="00EF6B91"/>
    <w:rsid w:val="00F018B6"/>
    <w:rsid w:val="00F0198C"/>
    <w:rsid w:val="00F02164"/>
    <w:rsid w:val="00F03480"/>
    <w:rsid w:val="00F0353D"/>
    <w:rsid w:val="00F036BE"/>
    <w:rsid w:val="00F03A1A"/>
    <w:rsid w:val="00F03FAF"/>
    <w:rsid w:val="00F0400D"/>
    <w:rsid w:val="00F05063"/>
    <w:rsid w:val="00F075E9"/>
    <w:rsid w:val="00F07CC0"/>
    <w:rsid w:val="00F107B6"/>
    <w:rsid w:val="00F12289"/>
    <w:rsid w:val="00F132C2"/>
    <w:rsid w:val="00F13B4E"/>
    <w:rsid w:val="00F13ED0"/>
    <w:rsid w:val="00F14269"/>
    <w:rsid w:val="00F156D2"/>
    <w:rsid w:val="00F15B18"/>
    <w:rsid w:val="00F1610B"/>
    <w:rsid w:val="00F16E1E"/>
    <w:rsid w:val="00F17D07"/>
    <w:rsid w:val="00F17EDB"/>
    <w:rsid w:val="00F2098D"/>
    <w:rsid w:val="00F216D3"/>
    <w:rsid w:val="00F21E24"/>
    <w:rsid w:val="00F220F4"/>
    <w:rsid w:val="00F23140"/>
    <w:rsid w:val="00F2355B"/>
    <w:rsid w:val="00F24D87"/>
    <w:rsid w:val="00F2541F"/>
    <w:rsid w:val="00F264A3"/>
    <w:rsid w:val="00F26CF5"/>
    <w:rsid w:val="00F26F95"/>
    <w:rsid w:val="00F27C6A"/>
    <w:rsid w:val="00F30776"/>
    <w:rsid w:val="00F31296"/>
    <w:rsid w:val="00F31369"/>
    <w:rsid w:val="00F31A80"/>
    <w:rsid w:val="00F32F6C"/>
    <w:rsid w:val="00F33DA4"/>
    <w:rsid w:val="00F366E5"/>
    <w:rsid w:val="00F37C95"/>
    <w:rsid w:val="00F37DF1"/>
    <w:rsid w:val="00F401FF"/>
    <w:rsid w:val="00F42F1D"/>
    <w:rsid w:val="00F440FF"/>
    <w:rsid w:val="00F44659"/>
    <w:rsid w:val="00F44B62"/>
    <w:rsid w:val="00F44CD8"/>
    <w:rsid w:val="00F45386"/>
    <w:rsid w:val="00F45CD2"/>
    <w:rsid w:val="00F46CCA"/>
    <w:rsid w:val="00F4768C"/>
    <w:rsid w:val="00F47B4D"/>
    <w:rsid w:val="00F500A5"/>
    <w:rsid w:val="00F50455"/>
    <w:rsid w:val="00F51814"/>
    <w:rsid w:val="00F51876"/>
    <w:rsid w:val="00F52411"/>
    <w:rsid w:val="00F52CBB"/>
    <w:rsid w:val="00F53748"/>
    <w:rsid w:val="00F53DCE"/>
    <w:rsid w:val="00F54F2E"/>
    <w:rsid w:val="00F55201"/>
    <w:rsid w:val="00F55826"/>
    <w:rsid w:val="00F562A2"/>
    <w:rsid w:val="00F56DA0"/>
    <w:rsid w:val="00F6005B"/>
    <w:rsid w:val="00F60728"/>
    <w:rsid w:val="00F60F0D"/>
    <w:rsid w:val="00F62D63"/>
    <w:rsid w:val="00F6612D"/>
    <w:rsid w:val="00F67C6C"/>
    <w:rsid w:val="00F70D99"/>
    <w:rsid w:val="00F71E48"/>
    <w:rsid w:val="00F72369"/>
    <w:rsid w:val="00F727F9"/>
    <w:rsid w:val="00F7562A"/>
    <w:rsid w:val="00F7584F"/>
    <w:rsid w:val="00F76280"/>
    <w:rsid w:val="00F773F2"/>
    <w:rsid w:val="00F77AA2"/>
    <w:rsid w:val="00F81768"/>
    <w:rsid w:val="00F81DA1"/>
    <w:rsid w:val="00F832BF"/>
    <w:rsid w:val="00F84B10"/>
    <w:rsid w:val="00F84E35"/>
    <w:rsid w:val="00F850C6"/>
    <w:rsid w:val="00F850E6"/>
    <w:rsid w:val="00F85506"/>
    <w:rsid w:val="00F86229"/>
    <w:rsid w:val="00F86812"/>
    <w:rsid w:val="00F86C0D"/>
    <w:rsid w:val="00F87290"/>
    <w:rsid w:val="00F9194E"/>
    <w:rsid w:val="00F92792"/>
    <w:rsid w:val="00F927F8"/>
    <w:rsid w:val="00F93B44"/>
    <w:rsid w:val="00F94A4B"/>
    <w:rsid w:val="00F94D20"/>
    <w:rsid w:val="00F94FAE"/>
    <w:rsid w:val="00F950D8"/>
    <w:rsid w:val="00F95AE8"/>
    <w:rsid w:val="00F95B06"/>
    <w:rsid w:val="00FA004A"/>
    <w:rsid w:val="00FA0166"/>
    <w:rsid w:val="00FA08C2"/>
    <w:rsid w:val="00FA0C71"/>
    <w:rsid w:val="00FA2A98"/>
    <w:rsid w:val="00FA4D10"/>
    <w:rsid w:val="00FA50FA"/>
    <w:rsid w:val="00FA5A6A"/>
    <w:rsid w:val="00FA5E3A"/>
    <w:rsid w:val="00FA70E7"/>
    <w:rsid w:val="00FA72BD"/>
    <w:rsid w:val="00FA73B2"/>
    <w:rsid w:val="00FA742B"/>
    <w:rsid w:val="00FA74EE"/>
    <w:rsid w:val="00FA7805"/>
    <w:rsid w:val="00FB08C3"/>
    <w:rsid w:val="00FB09CE"/>
    <w:rsid w:val="00FB16F8"/>
    <w:rsid w:val="00FB2ACD"/>
    <w:rsid w:val="00FB2FBC"/>
    <w:rsid w:val="00FB36A2"/>
    <w:rsid w:val="00FB4985"/>
    <w:rsid w:val="00FB585F"/>
    <w:rsid w:val="00FB71DA"/>
    <w:rsid w:val="00FB74D4"/>
    <w:rsid w:val="00FB75D2"/>
    <w:rsid w:val="00FB7F39"/>
    <w:rsid w:val="00FB7F7F"/>
    <w:rsid w:val="00FC068B"/>
    <w:rsid w:val="00FC0995"/>
    <w:rsid w:val="00FC1010"/>
    <w:rsid w:val="00FC244B"/>
    <w:rsid w:val="00FC3522"/>
    <w:rsid w:val="00FC3991"/>
    <w:rsid w:val="00FC3AF7"/>
    <w:rsid w:val="00FC44DC"/>
    <w:rsid w:val="00FC49C1"/>
    <w:rsid w:val="00FC53E5"/>
    <w:rsid w:val="00FC55A7"/>
    <w:rsid w:val="00FC5C7C"/>
    <w:rsid w:val="00FC6960"/>
    <w:rsid w:val="00FC716F"/>
    <w:rsid w:val="00FC7A59"/>
    <w:rsid w:val="00FC7AE2"/>
    <w:rsid w:val="00FC7AED"/>
    <w:rsid w:val="00FC7D7B"/>
    <w:rsid w:val="00FC7EC1"/>
    <w:rsid w:val="00FD0627"/>
    <w:rsid w:val="00FD0A7F"/>
    <w:rsid w:val="00FD0A80"/>
    <w:rsid w:val="00FD0D84"/>
    <w:rsid w:val="00FD10A2"/>
    <w:rsid w:val="00FD180B"/>
    <w:rsid w:val="00FD1E62"/>
    <w:rsid w:val="00FD1ECD"/>
    <w:rsid w:val="00FD2D9F"/>
    <w:rsid w:val="00FD3D73"/>
    <w:rsid w:val="00FD5B51"/>
    <w:rsid w:val="00FD5E56"/>
    <w:rsid w:val="00FD5F92"/>
    <w:rsid w:val="00FD6053"/>
    <w:rsid w:val="00FD6B13"/>
    <w:rsid w:val="00FE003E"/>
    <w:rsid w:val="00FE00BD"/>
    <w:rsid w:val="00FE0115"/>
    <w:rsid w:val="00FE13CE"/>
    <w:rsid w:val="00FE1858"/>
    <w:rsid w:val="00FE21B2"/>
    <w:rsid w:val="00FE22FB"/>
    <w:rsid w:val="00FE28F2"/>
    <w:rsid w:val="00FE2B3A"/>
    <w:rsid w:val="00FE2C04"/>
    <w:rsid w:val="00FE2CE5"/>
    <w:rsid w:val="00FE301C"/>
    <w:rsid w:val="00FE360B"/>
    <w:rsid w:val="00FE5343"/>
    <w:rsid w:val="00FE59C7"/>
    <w:rsid w:val="00FE5C0C"/>
    <w:rsid w:val="00FE6499"/>
    <w:rsid w:val="00FE6B90"/>
    <w:rsid w:val="00FE6FF1"/>
    <w:rsid w:val="00FF0B79"/>
    <w:rsid w:val="00FF1004"/>
    <w:rsid w:val="00FF1093"/>
    <w:rsid w:val="00FF2146"/>
    <w:rsid w:val="00FF220F"/>
    <w:rsid w:val="00FF261A"/>
    <w:rsid w:val="00FF3B7D"/>
    <w:rsid w:val="00FF53EF"/>
    <w:rsid w:val="00FF58B6"/>
    <w:rsid w:val="00FF58F1"/>
    <w:rsid w:val="00FF6899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AE05B3"/>
  <w15:chartTrackingRefBased/>
  <w15:docId w15:val="{CD8198F2-04AA-403C-9DD0-AAD2DEA4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850C6"/>
    <w:pPr>
      <w:spacing w:before="120" w:after="240"/>
      <w:ind w:firstLineChars="200" w:firstLine="480"/>
    </w:pPr>
    <w:rPr>
      <w:rFonts w:ascii="Times New Roman" w:hAnsi="Times New Roman" w:cs="Times New Roman"/>
      <w:kern w:val="0"/>
      <w:sz w:val="24"/>
    </w:rPr>
  </w:style>
  <w:style w:type="paragraph" w:styleId="1">
    <w:name w:val="heading 1"/>
    <w:basedOn w:val="a"/>
    <w:next w:val="a0"/>
    <w:link w:val="10"/>
    <w:uiPriority w:val="2"/>
    <w:qFormat/>
    <w:rsid w:val="00D27E17"/>
    <w:pPr>
      <w:numPr>
        <w:numId w:val="7"/>
      </w:numPr>
      <w:spacing w:before="240"/>
      <w:contextualSpacing w:val="0"/>
      <w:outlineLvl w:val="0"/>
    </w:pPr>
    <w:rPr>
      <w:b/>
      <w:shd w:val="clear" w:color="auto" w:fill="FCFCFC"/>
    </w:rPr>
  </w:style>
  <w:style w:type="paragraph" w:styleId="2">
    <w:name w:val="heading 2"/>
    <w:basedOn w:val="1"/>
    <w:next w:val="a0"/>
    <w:link w:val="20"/>
    <w:uiPriority w:val="2"/>
    <w:qFormat/>
    <w:rsid w:val="004F54D2"/>
    <w:pPr>
      <w:numPr>
        <w:ilvl w:val="1"/>
        <w:numId w:val="18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7416E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7416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7416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A7416E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页眉 字符"/>
    <w:basedOn w:val="a1"/>
    <w:link w:val="a4"/>
    <w:uiPriority w:val="99"/>
    <w:rsid w:val="00A7416E"/>
    <w:rPr>
      <w:rFonts w:ascii="Times New Roman" w:hAnsi="Times New Roman"/>
      <w:b/>
      <w:kern w:val="0"/>
      <w:sz w:val="24"/>
      <w:lang w:eastAsia="en-US"/>
    </w:rPr>
  </w:style>
  <w:style w:type="paragraph" w:styleId="a6">
    <w:name w:val="footer"/>
    <w:basedOn w:val="a0"/>
    <w:link w:val="a7"/>
    <w:uiPriority w:val="99"/>
    <w:unhideWhenUsed/>
    <w:rsid w:val="00A7416E"/>
    <w:pPr>
      <w:tabs>
        <w:tab w:val="center" w:pos="4844"/>
        <w:tab w:val="right" w:pos="9689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A7416E"/>
    <w:rPr>
      <w:rFonts w:ascii="Times New Roman" w:hAnsi="Times New Roman"/>
      <w:kern w:val="0"/>
      <w:sz w:val="24"/>
      <w:lang w:eastAsia="en-US"/>
    </w:rPr>
  </w:style>
  <w:style w:type="character" w:customStyle="1" w:styleId="10">
    <w:name w:val="标题 1 字符"/>
    <w:basedOn w:val="a1"/>
    <w:link w:val="1"/>
    <w:uiPriority w:val="2"/>
    <w:rsid w:val="00D27E1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0"/>
    <w:rsid w:val="000E1BE7"/>
    <w:pPr>
      <w:jc w:val="center"/>
    </w:pPr>
    <w:rPr>
      <w:rFonts w:eastAsia="等线"/>
      <w:noProof/>
      <w:sz w:val="22"/>
    </w:rPr>
  </w:style>
  <w:style w:type="character" w:customStyle="1" w:styleId="EndNoteBibliographyTitle0">
    <w:name w:val="EndNote Bibliography Title 字符"/>
    <w:basedOn w:val="a1"/>
    <w:link w:val="EndNoteBibliographyTitle"/>
    <w:rsid w:val="000E1BE7"/>
    <w:rPr>
      <w:rFonts w:ascii="Times New Roman" w:eastAsia="等线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0E1BE7"/>
    <w:rPr>
      <w:rFonts w:eastAsia="等线"/>
      <w:noProof/>
      <w:sz w:val="22"/>
    </w:rPr>
  </w:style>
  <w:style w:type="character" w:customStyle="1" w:styleId="EndNoteBibliography0">
    <w:name w:val="EndNote Bibliography 字符"/>
    <w:basedOn w:val="a1"/>
    <w:link w:val="EndNoteBibliography"/>
    <w:rsid w:val="000E1BE7"/>
    <w:rPr>
      <w:rFonts w:ascii="Times New Roman" w:eastAsia="等线" w:hAnsi="Times New Roman" w:cs="Times New Roman"/>
      <w:noProof/>
      <w:kern w:val="0"/>
      <w:sz w:val="22"/>
      <w:lang w:eastAsia="en-US"/>
    </w:rPr>
  </w:style>
  <w:style w:type="character" w:styleId="a8">
    <w:name w:val="Hyperlink"/>
    <w:basedOn w:val="a1"/>
    <w:uiPriority w:val="99"/>
    <w:unhideWhenUsed/>
    <w:rsid w:val="00A7416E"/>
    <w:rPr>
      <w:color w:val="0000FF"/>
      <w:u w:val="single"/>
    </w:rPr>
  </w:style>
  <w:style w:type="character" w:customStyle="1" w:styleId="20">
    <w:name w:val="标题 2 字符"/>
    <w:basedOn w:val="a1"/>
    <w:link w:val="2"/>
    <w:uiPriority w:val="9"/>
    <w:rsid w:val="004F54D2"/>
    <w:rPr>
      <w:rFonts w:ascii="Times New Roman" w:eastAsia="Cambria" w:hAnsi="Times New Roman" w:cs="Times New Roman"/>
      <w:b/>
      <w:kern w:val="0"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A7416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styleId="a9">
    <w:name w:val="line number"/>
    <w:basedOn w:val="a1"/>
    <w:uiPriority w:val="99"/>
    <w:semiHidden/>
    <w:unhideWhenUsed/>
    <w:rsid w:val="00A7416E"/>
  </w:style>
  <w:style w:type="paragraph" w:customStyle="1" w:styleId="AuthorList">
    <w:name w:val="Author List"/>
    <w:aliases w:val="Keywords,Abstract"/>
    <w:basedOn w:val="aa"/>
    <w:next w:val="a0"/>
    <w:uiPriority w:val="1"/>
    <w:qFormat/>
    <w:rsid w:val="00A7416E"/>
  </w:style>
  <w:style w:type="paragraph" w:styleId="aa">
    <w:name w:val="Subtitle"/>
    <w:basedOn w:val="a0"/>
    <w:next w:val="a0"/>
    <w:link w:val="ab"/>
    <w:uiPriority w:val="99"/>
    <w:unhideWhenUsed/>
    <w:qFormat/>
    <w:rsid w:val="00A7416E"/>
    <w:pPr>
      <w:spacing w:before="240"/>
    </w:pPr>
    <w:rPr>
      <w:b/>
      <w:szCs w:val="24"/>
    </w:rPr>
  </w:style>
  <w:style w:type="character" w:customStyle="1" w:styleId="ab">
    <w:name w:val="副标题 字符"/>
    <w:basedOn w:val="a1"/>
    <w:link w:val="aa"/>
    <w:uiPriority w:val="99"/>
    <w:rsid w:val="00A7416E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7416E"/>
    <w:pPr>
      <w:numPr>
        <w:numId w:val="1"/>
      </w:numPr>
    </w:pPr>
  </w:style>
  <w:style w:type="paragraph" w:styleId="ac">
    <w:name w:val="Title"/>
    <w:basedOn w:val="a0"/>
    <w:next w:val="a0"/>
    <w:link w:val="ad"/>
    <w:uiPriority w:val="10"/>
    <w:qFormat/>
    <w:rsid w:val="00A7416E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d">
    <w:name w:val="标题 字符"/>
    <w:basedOn w:val="a1"/>
    <w:link w:val="ac"/>
    <w:uiPriority w:val="10"/>
    <w:rsid w:val="00A7416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">
    <w:name w:val="List Paragraph"/>
    <w:basedOn w:val="a0"/>
    <w:uiPriority w:val="34"/>
    <w:qFormat/>
    <w:rsid w:val="00A7416E"/>
    <w:pPr>
      <w:numPr>
        <w:numId w:val="2"/>
      </w:numPr>
      <w:contextualSpacing/>
    </w:pPr>
    <w:rPr>
      <w:rFonts w:eastAsia="Cambria"/>
      <w:szCs w:val="24"/>
    </w:rPr>
  </w:style>
  <w:style w:type="character" w:customStyle="1" w:styleId="40">
    <w:name w:val="标题 4 字符"/>
    <w:basedOn w:val="a1"/>
    <w:link w:val="4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7416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e">
    <w:name w:val="Subtle Emphasis"/>
    <w:basedOn w:val="a1"/>
    <w:uiPriority w:val="19"/>
    <w:qFormat/>
    <w:rsid w:val="00A7416E"/>
    <w:rPr>
      <w:rFonts w:ascii="Times New Roman" w:hAnsi="Times New Roman"/>
      <w:i/>
      <w:iCs/>
      <w:color w:val="404040" w:themeColor="text1" w:themeTint="BF"/>
    </w:rPr>
  </w:style>
  <w:style w:type="character" w:styleId="af">
    <w:name w:val="FollowedHyperlink"/>
    <w:basedOn w:val="a1"/>
    <w:uiPriority w:val="99"/>
    <w:semiHidden/>
    <w:unhideWhenUsed/>
    <w:rsid w:val="00A7416E"/>
    <w:rPr>
      <w:color w:val="954F72" w:themeColor="followedHyperlink"/>
      <w:u w:val="single"/>
    </w:rPr>
  </w:style>
  <w:style w:type="paragraph" w:styleId="af0">
    <w:name w:val="footnote text"/>
    <w:basedOn w:val="a0"/>
    <w:link w:val="af1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af1">
    <w:name w:val="脚注文本 字符"/>
    <w:basedOn w:val="a1"/>
    <w:link w:val="af0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otnote reference"/>
    <w:basedOn w:val="a1"/>
    <w:uiPriority w:val="99"/>
    <w:semiHidden/>
    <w:unhideWhenUsed/>
    <w:rsid w:val="00A7416E"/>
    <w:rPr>
      <w:vertAlign w:val="superscript"/>
    </w:rPr>
  </w:style>
  <w:style w:type="character" w:styleId="af3">
    <w:name w:val="Intense Reference"/>
    <w:basedOn w:val="a1"/>
    <w:uiPriority w:val="32"/>
    <w:qFormat/>
    <w:rsid w:val="00A7416E"/>
    <w:rPr>
      <w:b/>
      <w:bCs/>
      <w:smallCaps/>
      <w:color w:val="auto"/>
      <w:spacing w:val="5"/>
    </w:rPr>
  </w:style>
  <w:style w:type="character" w:styleId="af4">
    <w:name w:val="Intense Emphasis"/>
    <w:basedOn w:val="a1"/>
    <w:uiPriority w:val="21"/>
    <w:unhideWhenUsed/>
    <w:rsid w:val="00A7416E"/>
    <w:rPr>
      <w:rFonts w:ascii="Times New Roman" w:hAnsi="Times New Roman"/>
      <w:i/>
      <w:iCs/>
      <w:color w:val="auto"/>
    </w:rPr>
  </w:style>
  <w:style w:type="paragraph" w:styleId="af5">
    <w:name w:val="Balloon Text"/>
    <w:basedOn w:val="a0"/>
    <w:link w:val="af6"/>
    <w:uiPriority w:val="99"/>
    <w:semiHidden/>
    <w:unhideWhenUsed/>
    <w:rsid w:val="00A7416E"/>
    <w:pPr>
      <w:spacing w:after="0"/>
    </w:pPr>
    <w:rPr>
      <w:rFonts w:ascii="Tahoma" w:hAnsi="Tahoma" w:cs="Tahoma"/>
      <w:sz w:val="16"/>
      <w:szCs w:val="16"/>
    </w:rPr>
  </w:style>
  <w:style w:type="character" w:customStyle="1" w:styleId="af6">
    <w:name w:val="批注框文本 字符"/>
    <w:basedOn w:val="a1"/>
    <w:link w:val="af5"/>
    <w:uiPriority w:val="99"/>
    <w:semiHidden/>
    <w:rsid w:val="00A7416E"/>
    <w:rPr>
      <w:rFonts w:ascii="Tahoma" w:hAnsi="Tahoma" w:cs="Tahoma"/>
      <w:kern w:val="0"/>
      <w:sz w:val="16"/>
      <w:szCs w:val="16"/>
      <w:lang w:eastAsia="en-US"/>
    </w:rPr>
  </w:style>
  <w:style w:type="paragraph" w:styleId="af7">
    <w:name w:val="annotation text"/>
    <w:basedOn w:val="a0"/>
    <w:link w:val="af8"/>
    <w:uiPriority w:val="99"/>
    <w:unhideWhenUsed/>
    <w:rsid w:val="00A7416E"/>
    <w:rPr>
      <w:sz w:val="20"/>
      <w:szCs w:val="20"/>
    </w:rPr>
  </w:style>
  <w:style w:type="character" w:customStyle="1" w:styleId="af8">
    <w:name w:val="批注文字 字符"/>
    <w:basedOn w:val="a1"/>
    <w:link w:val="af7"/>
    <w:uiPriority w:val="99"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9">
    <w:name w:val="annotation reference"/>
    <w:basedOn w:val="a1"/>
    <w:uiPriority w:val="99"/>
    <w:semiHidden/>
    <w:unhideWhenUsed/>
    <w:rsid w:val="00A7416E"/>
    <w:rPr>
      <w:sz w:val="16"/>
      <w:szCs w:val="16"/>
    </w:rPr>
  </w:style>
  <w:style w:type="paragraph" w:styleId="afa">
    <w:name w:val="annotation subject"/>
    <w:basedOn w:val="af7"/>
    <w:next w:val="af7"/>
    <w:link w:val="afb"/>
    <w:uiPriority w:val="99"/>
    <w:semiHidden/>
    <w:unhideWhenUsed/>
    <w:rsid w:val="00A7416E"/>
    <w:rPr>
      <w:b/>
      <w:bCs/>
    </w:rPr>
  </w:style>
  <w:style w:type="character" w:customStyle="1" w:styleId="afb">
    <w:name w:val="批注主题 字符"/>
    <w:basedOn w:val="af8"/>
    <w:link w:val="afa"/>
    <w:uiPriority w:val="99"/>
    <w:semiHidden/>
    <w:rsid w:val="00A7416E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c">
    <w:name w:val="Normal (Web)"/>
    <w:basedOn w:val="a0"/>
    <w:uiPriority w:val="99"/>
    <w:unhideWhenUsed/>
    <w:rsid w:val="00A7416E"/>
    <w:pPr>
      <w:spacing w:before="100" w:beforeAutospacing="1" w:after="100" w:afterAutospacing="1"/>
    </w:pPr>
    <w:rPr>
      <w:rFonts w:eastAsia="Times New Roman"/>
      <w:szCs w:val="24"/>
    </w:rPr>
  </w:style>
  <w:style w:type="character" w:styleId="afd">
    <w:name w:val="Emphasis"/>
    <w:basedOn w:val="a1"/>
    <w:uiPriority w:val="20"/>
    <w:qFormat/>
    <w:rsid w:val="00A7416E"/>
    <w:rPr>
      <w:rFonts w:ascii="Times New Roman" w:hAnsi="Times New Roman"/>
      <w:i/>
      <w:iCs/>
    </w:rPr>
  </w:style>
  <w:style w:type="character" w:styleId="afe">
    <w:name w:val="Book Title"/>
    <w:basedOn w:val="a1"/>
    <w:uiPriority w:val="33"/>
    <w:qFormat/>
    <w:rsid w:val="00A7416E"/>
    <w:rPr>
      <w:rFonts w:ascii="Times New Roman" w:hAnsi="Times New Roman"/>
      <w:b/>
      <w:bCs/>
      <w:i/>
      <w:iCs/>
      <w:spacing w:val="5"/>
    </w:rPr>
  </w:style>
  <w:style w:type="paragraph" w:styleId="aff">
    <w:name w:val="caption"/>
    <w:basedOn w:val="a0"/>
    <w:next w:val="aff0"/>
    <w:uiPriority w:val="35"/>
    <w:unhideWhenUsed/>
    <w:qFormat/>
    <w:rsid w:val="00A7416E"/>
    <w:pPr>
      <w:keepNext/>
    </w:pPr>
    <w:rPr>
      <w:b/>
      <w:bCs/>
      <w:szCs w:val="24"/>
    </w:rPr>
  </w:style>
  <w:style w:type="paragraph" w:styleId="aff0">
    <w:name w:val="No Spacing"/>
    <w:uiPriority w:val="99"/>
    <w:unhideWhenUsed/>
    <w:qFormat/>
    <w:rsid w:val="00A7416E"/>
    <w:rPr>
      <w:rFonts w:ascii="Times New Roman" w:hAnsi="Times New Roman"/>
      <w:kern w:val="0"/>
      <w:sz w:val="24"/>
      <w:lang w:eastAsia="en-US"/>
    </w:rPr>
  </w:style>
  <w:style w:type="table" w:styleId="aff1">
    <w:name w:val="Table Grid"/>
    <w:basedOn w:val="a2"/>
    <w:uiPriority w:val="59"/>
    <w:rsid w:val="00A7416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endnote text"/>
    <w:basedOn w:val="a0"/>
    <w:link w:val="aff3"/>
    <w:uiPriority w:val="99"/>
    <w:semiHidden/>
    <w:unhideWhenUsed/>
    <w:rsid w:val="00A7416E"/>
    <w:pPr>
      <w:spacing w:after="0"/>
    </w:pPr>
    <w:rPr>
      <w:sz w:val="20"/>
      <w:szCs w:val="20"/>
    </w:rPr>
  </w:style>
  <w:style w:type="character" w:customStyle="1" w:styleId="aff3">
    <w:name w:val="尾注文本 字符"/>
    <w:basedOn w:val="a1"/>
    <w:link w:val="aff2"/>
    <w:uiPriority w:val="99"/>
    <w:semiHidden/>
    <w:rsid w:val="00A7416E"/>
    <w:rPr>
      <w:rFonts w:ascii="Times New Roman" w:hAnsi="Times New Roman"/>
      <w:kern w:val="0"/>
      <w:sz w:val="20"/>
      <w:szCs w:val="20"/>
      <w:lang w:eastAsia="en-US"/>
    </w:rPr>
  </w:style>
  <w:style w:type="character" w:styleId="aff4">
    <w:name w:val="endnote reference"/>
    <w:basedOn w:val="a1"/>
    <w:uiPriority w:val="99"/>
    <w:semiHidden/>
    <w:unhideWhenUsed/>
    <w:rsid w:val="00A7416E"/>
    <w:rPr>
      <w:vertAlign w:val="superscript"/>
    </w:rPr>
  </w:style>
  <w:style w:type="character" w:styleId="aff5">
    <w:name w:val="Unresolved Mention"/>
    <w:basedOn w:val="a1"/>
    <w:uiPriority w:val="99"/>
    <w:semiHidden/>
    <w:unhideWhenUsed/>
    <w:rsid w:val="00A7416E"/>
    <w:rPr>
      <w:color w:val="605E5C"/>
      <w:shd w:val="clear" w:color="auto" w:fill="E1DFDD"/>
    </w:rPr>
  </w:style>
  <w:style w:type="character" w:styleId="aff6">
    <w:name w:val="Strong"/>
    <w:basedOn w:val="a1"/>
    <w:uiPriority w:val="22"/>
    <w:qFormat/>
    <w:rsid w:val="00A7416E"/>
    <w:rPr>
      <w:rFonts w:ascii="Times New Roman" w:hAnsi="Times New Roman"/>
      <w:b/>
      <w:bCs/>
    </w:rPr>
  </w:style>
  <w:style w:type="paragraph" w:styleId="aff7">
    <w:name w:val="Quote"/>
    <w:basedOn w:val="a0"/>
    <w:next w:val="a0"/>
    <w:link w:val="aff8"/>
    <w:uiPriority w:val="29"/>
    <w:qFormat/>
    <w:rsid w:val="00A7416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8">
    <w:name w:val="引用 字符"/>
    <w:basedOn w:val="a1"/>
    <w:link w:val="aff7"/>
    <w:uiPriority w:val="29"/>
    <w:rsid w:val="00A7416E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table" w:styleId="4-1">
    <w:name w:val="Grid Table 4 Accent 1"/>
    <w:basedOn w:val="a2"/>
    <w:uiPriority w:val="49"/>
    <w:rsid w:val="00253B5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src">
    <w:name w:val="src"/>
    <w:basedOn w:val="a0"/>
    <w:rsid w:val="00DC3FB7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paragraph" w:customStyle="1" w:styleId="target">
    <w:name w:val="target"/>
    <w:basedOn w:val="a0"/>
    <w:link w:val="target0"/>
    <w:rsid w:val="008A0573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character" w:customStyle="1" w:styleId="target0">
    <w:name w:val="target 字符"/>
    <w:basedOn w:val="a1"/>
    <w:link w:val="target"/>
    <w:rsid w:val="008A0573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1"/>
    <w:rsid w:val="00201A08"/>
  </w:style>
  <w:style w:type="character" w:customStyle="1" w:styleId="anchor-text">
    <w:name w:val="anchor-text"/>
    <w:basedOn w:val="a1"/>
    <w:rsid w:val="000151A1"/>
  </w:style>
  <w:style w:type="character" w:customStyle="1" w:styleId="richtext">
    <w:name w:val="richtext"/>
    <w:basedOn w:val="a1"/>
    <w:rsid w:val="00203D09"/>
  </w:style>
  <w:style w:type="table" w:customStyle="1" w:styleId="21">
    <w:name w:val="样式2"/>
    <w:basedOn w:val="a2"/>
    <w:uiPriority w:val="99"/>
    <w:rsid w:val="00857713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样式21"/>
    <w:basedOn w:val="a2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">
    <w:name w:val="样式22"/>
    <w:basedOn w:val="a2"/>
    <w:uiPriority w:val="99"/>
    <w:rsid w:val="00135215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3">
    <w:name w:val="样式23"/>
    <w:basedOn w:val="a2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4">
    <w:name w:val="样式24"/>
    <w:basedOn w:val="a2"/>
    <w:uiPriority w:val="99"/>
    <w:rsid w:val="00D27E1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bstract-text">
    <w:name w:val="abstract-text"/>
    <w:basedOn w:val="a1"/>
    <w:rsid w:val="00E3638A"/>
  </w:style>
  <w:style w:type="table" w:customStyle="1" w:styleId="25">
    <w:name w:val="样式25"/>
    <w:basedOn w:val="a2"/>
    <w:uiPriority w:val="99"/>
    <w:rsid w:val="0030435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6">
    <w:name w:val="样式26"/>
    <w:basedOn w:val="a2"/>
    <w:uiPriority w:val="99"/>
    <w:rsid w:val="00434CE4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7">
    <w:name w:val="样式27"/>
    <w:basedOn w:val="a2"/>
    <w:uiPriority w:val="99"/>
    <w:rsid w:val="00E85A4C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8">
    <w:name w:val="样式28"/>
    <w:basedOn w:val="a2"/>
    <w:uiPriority w:val="99"/>
    <w:rsid w:val="00FB16F8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9">
    <w:name w:val="样式29"/>
    <w:basedOn w:val="a2"/>
    <w:uiPriority w:val="99"/>
    <w:rsid w:val="007816A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0">
    <w:name w:val="样式210"/>
    <w:basedOn w:val="a2"/>
    <w:uiPriority w:val="99"/>
    <w:rsid w:val="008B025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tjayku">
    <w:name w:val="text_jayku"/>
    <w:basedOn w:val="a1"/>
    <w:rsid w:val="002078AA"/>
  </w:style>
  <w:style w:type="table" w:customStyle="1" w:styleId="211">
    <w:name w:val="样式211"/>
    <w:basedOn w:val="a2"/>
    <w:uiPriority w:val="99"/>
    <w:rsid w:val="006A4C9E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2">
    <w:name w:val="样式212"/>
    <w:basedOn w:val="a2"/>
    <w:uiPriority w:val="99"/>
    <w:rsid w:val="00DA353F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3">
    <w:name w:val="样式213"/>
    <w:basedOn w:val="a2"/>
    <w:uiPriority w:val="99"/>
    <w:rsid w:val="005443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4">
    <w:name w:val="样式214"/>
    <w:basedOn w:val="a2"/>
    <w:uiPriority w:val="99"/>
    <w:rsid w:val="00B37CA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5">
    <w:name w:val="样式215"/>
    <w:basedOn w:val="a2"/>
    <w:uiPriority w:val="99"/>
    <w:rsid w:val="00340C81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6">
    <w:name w:val="样式216"/>
    <w:basedOn w:val="a2"/>
    <w:uiPriority w:val="99"/>
    <w:rsid w:val="002E353B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21">
    <w:name w:val="样式221"/>
    <w:basedOn w:val="a2"/>
    <w:uiPriority w:val="99"/>
    <w:rsid w:val="002163E6"/>
    <w:rPr>
      <w:rFonts w:ascii="Times New Roman" w:eastAsia="等线" w:hAnsi="Times New Roma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cs="Times New Roman" w:hint="default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519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76557063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6777779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911934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049062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53630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104501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77252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5451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62557849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92518973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603489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99090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946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0974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028339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97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3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070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098601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0818710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5192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49233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0603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00331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34151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1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06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63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3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9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2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674E69-C924-4828-9622-41D1E764E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8</Pages>
  <Words>924</Words>
  <Characters>5272</Characters>
  <Application>Microsoft Office Word</Application>
  <DocSecurity>0</DocSecurity>
  <Lines>43</Lines>
  <Paragraphs>12</Paragraphs>
  <ScaleCrop>false</ScaleCrop>
  <Company/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培 张</cp:lastModifiedBy>
  <cp:revision>172</cp:revision>
  <dcterms:created xsi:type="dcterms:W3CDTF">2024-05-22T21:12:00Z</dcterms:created>
  <dcterms:modified xsi:type="dcterms:W3CDTF">2025-06-1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416f9a5da2d2389d385e14eedcc58ee841d9ad29cc9599712ee00a62f85eac</vt:lpwstr>
  </property>
</Properties>
</file>